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7D298" w14:textId="77777777" w:rsidR="006D51D0" w:rsidRPr="0085387D" w:rsidRDefault="006D51D0" w:rsidP="00EA2361">
      <w:pPr>
        <w:spacing w:line="360" w:lineRule="auto"/>
        <w:jc w:val="center"/>
        <w:rPr>
          <w:rStyle w:val="BATitleChar"/>
          <w:rFonts w:ascii="Times New Roman" w:hAnsi="Times New Roman" w:cs="Times New Roman"/>
          <w:lang w:val="pt-BR" w:eastAsia="zh-CN"/>
        </w:rPr>
      </w:pPr>
      <w:r w:rsidRPr="0085387D">
        <w:rPr>
          <w:rStyle w:val="BATitleChar"/>
          <w:rFonts w:ascii="Times New Roman" w:hAnsi="Times New Roman" w:cs="Times New Roman"/>
          <w:lang w:val="pt-BR" w:eastAsia="zh-CN"/>
        </w:rPr>
        <w:t xml:space="preserve"> </w:t>
      </w:r>
      <w:bookmarkStart w:id="0" w:name="OLE_LINK9"/>
      <w:bookmarkStart w:id="1" w:name="OLE_LINK10"/>
      <w:r w:rsidRPr="0085387D">
        <w:rPr>
          <w:rStyle w:val="BATitleChar"/>
          <w:rFonts w:ascii="Times New Roman" w:hAnsi="Times New Roman" w:cs="Times New Roman"/>
          <w:lang w:val="pt-BR"/>
        </w:rPr>
        <w:t xml:space="preserve">LigBuilder </w:t>
      </w:r>
      <w:r w:rsidR="001F144E" w:rsidRPr="0085387D">
        <w:rPr>
          <w:rStyle w:val="BATitleChar"/>
          <w:rFonts w:ascii="Times New Roman" w:hAnsi="Times New Roman" w:cs="Times New Roman"/>
          <w:lang w:val="pt-BR"/>
        </w:rPr>
        <w:t>V</w:t>
      </w:r>
      <w:r w:rsidRPr="0085387D">
        <w:rPr>
          <w:rStyle w:val="BATitleChar"/>
          <w:rFonts w:ascii="Times New Roman" w:hAnsi="Times New Roman" w:cs="Times New Roman"/>
          <w:lang w:val="pt-BR" w:eastAsia="zh-CN"/>
        </w:rPr>
        <w:t>3</w:t>
      </w:r>
      <w:r w:rsidRPr="0085387D">
        <w:rPr>
          <w:rStyle w:val="BATitleChar"/>
          <w:rFonts w:ascii="Times New Roman" w:hAnsi="Times New Roman" w:cs="Times New Roman"/>
          <w:lang w:val="pt-BR"/>
        </w:rPr>
        <w:t xml:space="preserve">: </w:t>
      </w:r>
      <w:r w:rsidRPr="0085387D">
        <w:rPr>
          <w:rStyle w:val="BATitleChar"/>
          <w:rFonts w:ascii="Times New Roman" w:hAnsi="Times New Roman" w:cs="Times New Roman"/>
          <w:lang w:val="pt-BR" w:eastAsia="zh-CN"/>
        </w:rPr>
        <w:t>A</w:t>
      </w:r>
      <w:r w:rsidRPr="0085387D">
        <w:rPr>
          <w:rStyle w:val="BATitleChar"/>
          <w:rFonts w:ascii="Times New Roman" w:hAnsi="Times New Roman" w:cs="Times New Roman"/>
          <w:lang w:val="pt-BR"/>
        </w:rPr>
        <w:t xml:space="preserve"> </w:t>
      </w:r>
      <w:r w:rsidRPr="0085387D">
        <w:rPr>
          <w:rStyle w:val="BATitleChar"/>
          <w:rFonts w:ascii="Times New Roman" w:hAnsi="Times New Roman" w:cs="Times New Roman"/>
          <w:lang w:val="pt-BR" w:eastAsia="zh-CN"/>
        </w:rPr>
        <w:t>Multi-Target</w:t>
      </w:r>
      <w:r w:rsidRPr="0085387D">
        <w:rPr>
          <w:rStyle w:val="BATitleChar"/>
          <w:rFonts w:ascii="Times New Roman" w:hAnsi="Times New Roman" w:cs="Times New Roman"/>
          <w:lang w:val="pt-BR"/>
        </w:rPr>
        <w:t xml:space="preserve"> </w:t>
      </w:r>
      <w:r w:rsidRPr="0085387D">
        <w:rPr>
          <w:rStyle w:val="BATitleChar"/>
          <w:rFonts w:ascii="Times New Roman" w:hAnsi="Times New Roman" w:cs="Times New Roman"/>
          <w:i/>
          <w:lang w:val="pt-BR"/>
        </w:rPr>
        <w:t xml:space="preserve">De novo </w:t>
      </w:r>
      <w:r w:rsidRPr="0085387D">
        <w:rPr>
          <w:rStyle w:val="BATitleChar"/>
          <w:rFonts w:ascii="Times New Roman" w:hAnsi="Times New Roman" w:cs="Times New Roman"/>
          <w:lang w:val="pt-BR"/>
        </w:rPr>
        <w:t xml:space="preserve">Drug </w:t>
      </w:r>
      <w:r w:rsidRPr="0085387D">
        <w:rPr>
          <w:rStyle w:val="BATitleChar"/>
          <w:rFonts w:ascii="Times New Roman" w:hAnsi="Times New Roman" w:cs="Times New Roman"/>
          <w:lang w:val="pt-BR" w:eastAsia="zh-CN"/>
        </w:rPr>
        <w:t>Design Approach</w:t>
      </w:r>
    </w:p>
    <w:p w14:paraId="2EE6C8D1" w14:textId="104DD8DD" w:rsidR="006D51D0" w:rsidRPr="0085387D" w:rsidRDefault="006D51D0" w:rsidP="00EA2361">
      <w:pPr>
        <w:spacing w:line="360" w:lineRule="auto"/>
        <w:jc w:val="center"/>
        <w:rPr>
          <w:rStyle w:val="BBAuthorNameChar"/>
          <w:rFonts w:ascii="Times New Roman" w:hAnsi="Times New Roman" w:cs="Times New Roman"/>
          <w:lang w:val="pt-BR" w:eastAsia="zh-CN"/>
        </w:rPr>
      </w:pPr>
      <w:bookmarkStart w:id="2" w:name="_GoBack"/>
      <w:bookmarkEnd w:id="0"/>
      <w:bookmarkEnd w:id="1"/>
      <w:r w:rsidRPr="0085387D">
        <w:rPr>
          <w:rStyle w:val="BBAuthorNameChar"/>
          <w:rFonts w:ascii="Times New Roman" w:hAnsi="Times New Roman" w:cs="Times New Roman"/>
          <w:lang w:val="pt-BR" w:eastAsia="zh-CN"/>
        </w:rPr>
        <w:t>Yaxia Yuan</w:t>
      </w:r>
      <w:r w:rsidRPr="0085387D">
        <w:rPr>
          <w:rStyle w:val="BBAuthorNameChar"/>
          <w:rFonts w:ascii="Times New Roman" w:hAnsi="Times New Roman" w:cs="Times New Roman"/>
          <w:vertAlign w:val="superscript"/>
          <w:lang w:val="pt-BR" w:eastAsia="zh-CN"/>
        </w:rPr>
        <w:t>1</w:t>
      </w:r>
      <w:r w:rsidRPr="0085387D">
        <w:rPr>
          <w:rStyle w:val="BBAuthorNameChar"/>
          <w:rFonts w:ascii="Times New Roman" w:hAnsi="Times New Roman" w:cs="Times New Roman"/>
          <w:lang w:val="pt-BR" w:eastAsia="zh-CN"/>
        </w:rPr>
        <w:t>, Jianfeng Pei</w:t>
      </w:r>
      <w:r w:rsidRPr="0085387D">
        <w:rPr>
          <w:rStyle w:val="BBAuthorNameChar"/>
          <w:rFonts w:ascii="Times New Roman" w:hAnsi="Times New Roman" w:cs="Times New Roman"/>
          <w:vertAlign w:val="superscript"/>
          <w:lang w:val="pt-BR" w:eastAsia="zh-CN"/>
        </w:rPr>
        <w:t>1,2,</w:t>
      </w:r>
      <w:r w:rsidRPr="0085387D">
        <w:rPr>
          <w:rStyle w:val="BBAuthorNameChar"/>
          <w:rFonts w:ascii="Times New Roman" w:hAnsi="Times New Roman" w:cs="Times New Roman"/>
          <w:lang w:val="pt-BR" w:eastAsia="zh-CN"/>
        </w:rPr>
        <w:t xml:space="preserve">*, and </w:t>
      </w:r>
      <w:r w:rsidRPr="0085387D">
        <w:rPr>
          <w:rStyle w:val="BBAuthorNameChar"/>
          <w:rFonts w:ascii="Times New Roman" w:hAnsi="Times New Roman" w:cs="Times New Roman"/>
          <w:lang w:val="pt-BR"/>
        </w:rPr>
        <w:t>Luhua La</w:t>
      </w:r>
      <w:r w:rsidRPr="0085387D">
        <w:rPr>
          <w:rStyle w:val="BBAuthorNameChar"/>
          <w:rFonts w:ascii="Times New Roman" w:hAnsi="Times New Roman" w:cs="Times New Roman"/>
          <w:lang w:val="pt-BR" w:eastAsia="zh-CN"/>
        </w:rPr>
        <w:t>i</w:t>
      </w:r>
      <w:r w:rsidRPr="0085387D">
        <w:rPr>
          <w:rStyle w:val="BBAuthorNameChar"/>
          <w:rFonts w:ascii="Times New Roman" w:hAnsi="Times New Roman" w:cs="Times New Roman"/>
          <w:vertAlign w:val="superscript"/>
          <w:lang w:val="pt-BR" w:eastAsia="zh-CN"/>
        </w:rPr>
        <w:t>1,2</w:t>
      </w:r>
      <w:r w:rsidR="00803E4B">
        <w:rPr>
          <w:rStyle w:val="BBAuthorNameChar"/>
          <w:rFonts w:ascii="Times New Roman" w:hAnsi="Times New Roman" w:cs="Times New Roman"/>
          <w:vertAlign w:val="superscript"/>
          <w:lang w:val="pt-BR" w:eastAsia="zh-CN"/>
        </w:rPr>
        <w:t>,3</w:t>
      </w:r>
      <w:r w:rsidRPr="0085387D">
        <w:rPr>
          <w:rStyle w:val="BBAuthorNameChar"/>
          <w:rFonts w:ascii="Times New Roman" w:hAnsi="Times New Roman" w:cs="Times New Roman"/>
          <w:vertAlign w:val="superscript"/>
          <w:lang w:val="pt-BR" w:eastAsia="zh-CN"/>
        </w:rPr>
        <w:t>,</w:t>
      </w:r>
      <w:r w:rsidRPr="0085387D">
        <w:rPr>
          <w:rStyle w:val="BBAuthorNameChar"/>
          <w:rFonts w:ascii="Times New Roman" w:hAnsi="Times New Roman" w:cs="Times New Roman"/>
          <w:lang w:val="pt-BR" w:eastAsia="zh-CN"/>
        </w:rPr>
        <w:t>*</w:t>
      </w:r>
      <w:r w:rsidRPr="0085387D">
        <w:rPr>
          <w:rStyle w:val="BBAuthorNameChar"/>
          <w:rFonts w:ascii="Times New Roman" w:hAnsi="Times New Roman" w:cs="Times New Roman"/>
          <w:lang w:val="pt-BR"/>
        </w:rPr>
        <w:t xml:space="preserve"> </w:t>
      </w:r>
    </w:p>
    <w:p w14:paraId="03F3C1A7" w14:textId="77777777" w:rsidR="00803E4B" w:rsidRDefault="006D51D0" w:rsidP="00EA2361">
      <w:pPr>
        <w:pStyle w:val="BCAuthorAddress"/>
        <w:spacing w:line="360" w:lineRule="auto"/>
        <w:rPr>
          <w:rFonts w:ascii="Times New Roman" w:hAnsi="Times New Roman" w:cs="Times New Roman"/>
        </w:rPr>
      </w:pPr>
      <w:r w:rsidRPr="0085387D">
        <w:rPr>
          <w:rFonts w:ascii="Times New Roman" w:hAnsi="Times New Roman" w:cs="Times New Roman"/>
          <w:vertAlign w:val="superscript"/>
        </w:rPr>
        <w:t>1</w:t>
      </w:r>
      <w:r w:rsidR="00803E4B" w:rsidRPr="00803E4B">
        <w:t xml:space="preserve"> </w:t>
      </w:r>
      <w:r w:rsidR="00803E4B" w:rsidRPr="00803E4B">
        <w:rPr>
          <w:rFonts w:ascii="Times New Roman" w:hAnsi="Times New Roman" w:cs="Times New Roman"/>
        </w:rPr>
        <w:t>State Key Laboratory for Structural Chemistry of Unstable and Stable Species, Beijing National Laboratory for Molecular Sciences, College of Chemistry and Molecular Engineering, Peking University, Beijing, China</w:t>
      </w:r>
    </w:p>
    <w:p w14:paraId="36755E3B" w14:textId="61488065" w:rsidR="006D51D0" w:rsidRDefault="006D51D0" w:rsidP="00803E4B">
      <w:pPr>
        <w:pStyle w:val="BCAuthorAddress"/>
        <w:spacing w:line="360" w:lineRule="auto"/>
        <w:rPr>
          <w:rFonts w:ascii="Times New Roman" w:hAnsi="Times New Roman" w:cs="Times New Roman"/>
        </w:rPr>
      </w:pPr>
      <w:r w:rsidRPr="0085387D">
        <w:rPr>
          <w:rFonts w:ascii="Times New Roman" w:hAnsi="Times New Roman" w:cs="Times New Roman"/>
          <w:vertAlign w:val="superscript"/>
        </w:rPr>
        <w:t>2</w:t>
      </w:r>
      <w:r w:rsidR="00803E4B" w:rsidRPr="00803E4B">
        <w:t xml:space="preserve"> </w:t>
      </w:r>
      <w:r w:rsidR="00803E4B" w:rsidRPr="00803E4B">
        <w:rPr>
          <w:rFonts w:ascii="Times New Roman" w:hAnsi="Times New Roman" w:cs="Times New Roman"/>
        </w:rPr>
        <w:t xml:space="preserve">Center for </w:t>
      </w:r>
      <w:proofErr w:type="spellStart"/>
      <w:r w:rsidR="00803E4B" w:rsidRPr="00803E4B">
        <w:rPr>
          <w:rFonts w:ascii="Times New Roman" w:hAnsi="Times New Roman" w:cs="Times New Roman"/>
        </w:rPr>
        <w:t>QuantitativeBiology</w:t>
      </w:r>
      <w:proofErr w:type="spellEnd"/>
      <w:r w:rsidR="00803E4B" w:rsidRPr="00803E4B">
        <w:rPr>
          <w:rFonts w:ascii="Times New Roman" w:hAnsi="Times New Roman" w:cs="Times New Roman"/>
        </w:rPr>
        <w:t>, Academy for Advanced Interdisciplinary Studies, Peking University, Beijing, China</w:t>
      </w:r>
    </w:p>
    <w:p w14:paraId="00626847" w14:textId="28466448" w:rsidR="00803E4B" w:rsidRDefault="00803E4B" w:rsidP="00803E4B">
      <w:pPr>
        <w:pStyle w:val="BCAuthorAddress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803E4B">
        <w:t xml:space="preserve"> </w:t>
      </w:r>
      <w:r w:rsidRPr="00803E4B">
        <w:rPr>
          <w:rFonts w:ascii="Times New Roman" w:hAnsi="Times New Roman" w:cs="Times New Roman"/>
        </w:rPr>
        <w:t>Center for Life Sciences, Academy for Advanced Interdisciplinary Studies, Peking University, Beijing, China</w:t>
      </w:r>
    </w:p>
    <w:bookmarkEnd w:id="2"/>
    <w:p w14:paraId="28629004" w14:textId="5A470D6F" w:rsidR="006D51D0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72DB4A84" w14:textId="61C6A775" w:rsidR="00803E4B" w:rsidRDefault="00803E4B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1D1316F0" w14:textId="0063AA17" w:rsidR="00803E4B" w:rsidRDefault="00803E4B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0A80F0FA" w14:textId="77777777" w:rsidR="00803E4B" w:rsidRPr="0085387D" w:rsidRDefault="00803E4B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683BB4FB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559ADE9E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315B40A5" w14:textId="77777777" w:rsidR="006D51D0" w:rsidRPr="0085387D" w:rsidRDefault="006D51D0" w:rsidP="00EA2361">
      <w:pPr>
        <w:pStyle w:val="BIEmailAddress"/>
        <w:adjustRightInd w:val="0"/>
        <w:snapToGrid w:val="0"/>
        <w:spacing w:line="360" w:lineRule="auto"/>
        <w:rPr>
          <w:rStyle w:val="BCAuthorAddressChar"/>
          <w:rFonts w:ascii="Times New Roman" w:hAnsi="Times New Roman" w:cs="Times New Roman"/>
          <w:lang w:eastAsia="zh-CN"/>
        </w:rPr>
      </w:pPr>
      <w:r w:rsidRPr="0085387D">
        <w:rPr>
          <w:rFonts w:ascii="Times New Roman" w:hAnsi="Times New Roman" w:cs="Times New Roman"/>
          <w:szCs w:val="24"/>
        </w:rPr>
        <w:t>*</w:t>
      </w:r>
      <w:r w:rsidRPr="0085387D">
        <w:rPr>
          <w:rFonts w:ascii="Times New Roman" w:hAnsi="Times New Roman" w:cs="Times New Roman"/>
        </w:rPr>
        <w:t xml:space="preserve">Correspondence to: J.-F. Pei, e-mail: jfpei@pku.edu.cn, and L.-H. Lai, e-mail: lhlai@pku.edu.cn </w:t>
      </w:r>
    </w:p>
    <w:p w14:paraId="14CBCD57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14:paraId="69913C73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14:paraId="03C8EA50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14:paraId="4DD1AD11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14:paraId="7FE9533E" w14:textId="77777777" w:rsidR="006D51D0" w:rsidRPr="0085387D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14:paraId="29BF2D6D" w14:textId="77777777" w:rsidR="006D51D0" w:rsidRDefault="006D51D0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263E8298" w14:textId="77777777" w:rsidR="001236C2" w:rsidRPr="001236C2" w:rsidRDefault="001236C2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</w:rPr>
      </w:pPr>
      <w:r w:rsidRPr="001236C2">
        <w:rPr>
          <w:rFonts w:ascii="Times New Roman" w:hAnsi="Times New Roman" w:cs="Times New Roman"/>
          <w:b/>
          <w:sz w:val="20"/>
        </w:rPr>
        <w:t>Table S1. HIV PR and HIV RT complexes used for extracting fragments</w:t>
      </w:r>
    </w:p>
    <w:p w14:paraId="4724CC72" w14:textId="77777777" w:rsidR="001236C2" w:rsidRDefault="001236C2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PR</w:t>
      </w:r>
      <w:r>
        <w:rPr>
          <w:rFonts w:ascii="Times New Roman" w:hAnsi="Times New Roman" w:cs="Times New Roman"/>
          <w:sz w:val="20"/>
        </w:rPr>
        <w:t xml:space="preserve"> complexes: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69"/>
        <w:gridCol w:w="770"/>
        <w:gridCol w:w="775"/>
        <w:gridCol w:w="776"/>
        <w:gridCol w:w="770"/>
        <w:gridCol w:w="770"/>
        <w:gridCol w:w="770"/>
        <w:gridCol w:w="770"/>
        <w:gridCol w:w="770"/>
        <w:gridCol w:w="770"/>
        <w:gridCol w:w="770"/>
        <w:gridCol w:w="762"/>
      </w:tblGrid>
      <w:tr w:rsidR="001236C2" w:rsidRPr="001236C2" w14:paraId="69FB363A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69C4195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A30</w:t>
            </w:r>
          </w:p>
        </w:tc>
        <w:tc>
          <w:tcPr>
            <w:tcW w:w="417" w:type="pct"/>
            <w:noWrap/>
            <w:hideMark/>
          </w:tcPr>
          <w:p w14:paraId="230CF5F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C1</w:t>
            </w:r>
          </w:p>
        </w:tc>
        <w:tc>
          <w:tcPr>
            <w:tcW w:w="417" w:type="pct"/>
            <w:noWrap/>
            <w:hideMark/>
          </w:tcPr>
          <w:p w14:paraId="4345235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J7</w:t>
            </w:r>
          </w:p>
        </w:tc>
        <w:tc>
          <w:tcPr>
            <w:tcW w:w="417" w:type="pct"/>
            <w:noWrap/>
            <w:hideMark/>
          </w:tcPr>
          <w:p w14:paraId="4E6A21F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BK</w:t>
            </w:r>
          </w:p>
        </w:tc>
        <w:tc>
          <w:tcPr>
            <w:tcW w:w="417" w:type="pct"/>
            <w:noWrap/>
            <w:hideMark/>
          </w:tcPr>
          <w:p w14:paraId="58A6CF2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PW</w:t>
            </w:r>
          </w:p>
        </w:tc>
        <w:tc>
          <w:tcPr>
            <w:tcW w:w="417" w:type="pct"/>
            <w:noWrap/>
            <w:hideMark/>
          </w:tcPr>
          <w:p w14:paraId="12653E9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XD</w:t>
            </w:r>
          </w:p>
        </w:tc>
        <w:tc>
          <w:tcPr>
            <w:tcW w:w="417" w:type="pct"/>
            <w:noWrap/>
            <w:hideMark/>
          </w:tcPr>
          <w:p w14:paraId="511F0EA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NQ</w:t>
            </w:r>
          </w:p>
        </w:tc>
        <w:tc>
          <w:tcPr>
            <w:tcW w:w="417" w:type="pct"/>
            <w:noWrap/>
            <w:hideMark/>
          </w:tcPr>
          <w:p w14:paraId="2F81264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L9</w:t>
            </w:r>
          </w:p>
        </w:tc>
        <w:tc>
          <w:tcPr>
            <w:tcW w:w="417" w:type="pct"/>
            <w:noWrap/>
            <w:hideMark/>
          </w:tcPr>
          <w:p w14:paraId="08A6724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XD</w:t>
            </w:r>
          </w:p>
        </w:tc>
        <w:tc>
          <w:tcPr>
            <w:tcW w:w="417" w:type="pct"/>
            <w:noWrap/>
            <w:hideMark/>
          </w:tcPr>
          <w:p w14:paraId="747B94C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G</w:t>
            </w:r>
          </w:p>
        </w:tc>
        <w:tc>
          <w:tcPr>
            <w:tcW w:w="417" w:type="pct"/>
            <w:noWrap/>
            <w:hideMark/>
          </w:tcPr>
          <w:p w14:paraId="4407F8A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R4B</w:t>
            </w:r>
          </w:p>
        </w:tc>
        <w:tc>
          <w:tcPr>
            <w:tcW w:w="417" w:type="pct"/>
            <w:noWrap/>
            <w:hideMark/>
          </w:tcPr>
          <w:p w14:paraId="00DAEE7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FA</w:t>
            </w:r>
          </w:p>
        </w:tc>
      </w:tr>
      <w:tr w:rsidR="001236C2" w:rsidRPr="001236C2" w14:paraId="7FC5AB32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655C379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A8G</w:t>
            </w:r>
          </w:p>
        </w:tc>
        <w:tc>
          <w:tcPr>
            <w:tcW w:w="417" w:type="pct"/>
            <w:noWrap/>
            <w:hideMark/>
          </w:tcPr>
          <w:p w14:paraId="1DCDB66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C2</w:t>
            </w:r>
          </w:p>
        </w:tc>
        <w:tc>
          <w:tcPr>
            <w:tcW w:w="417" w:type="pct"/>
            <w:noWrap/>
            <w:hideMark/>
          </w:tcPr>
          <w:p w14:paraId="77DC8F9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JF</w:t>
            </w:r>
          </w:p>
        </w:tc>
        <w:tc>
          <w:tcPr>
            <w:tcW w:w="417" w:type="pct"/>
            <w:noWrap/>
            <w:hideMark/>
          </w:tcPr>
          <w:p w14:paraId="637DC12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BM</w:t>
            </w:r>
          </w:p>
        </w:tc>
        <w:tc>
          <w:tcPr>
            <w:tcW w:w="417" w:type="pct"/>
            <w:noWrap/>
            <w:hideMark/>
          </w:tcPr>
          <w:p w14:paraId="6A68475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PX</w:t>
            </w:r>
          </w:p>
        </w:tc>
        <w:tc>
          <w:tcPr>
            <w:tcW w:w="417" w:type="pct"/>
            <w:noWrap/>
            <w:hideMark/>
          </w:tcPr>
          <w:p w14:paraId="3D85C1B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XL</w:t>
            </w:r>
          </w:p>
        </w:tc>
        <w:tc>
          <w:tcPr>
            <w:tcW w:w="417" w:type="pct"/>
            <w:noWrap/>
            <w:hideMark/>
          </w:tcPr>
          <w:p w14:paraId="4F64DBD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R38</w:t>
            </w:r>
          </w:p>
        </w:tc>
        <w:tc>
          <w:tcPr>
            <w:tcW w:w="417" w:type="pct"/>
            <w:noWrap/>
            <w:hideMark/>
          </w:tcPr>
          <w:p w14:paraId="6B52FC4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M3</w:t>
            </w:r>
          </w:p>
        </w:tc>
        <w:tc>
          <w:tcPr>
            <w:tcW w:w="417" w:type="pct"/>
            <w:noWrap/>
            <w:hideMark/>
          </w:tcPr>
          <w:p w14:paraId="69A537E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XE</w:t>
            </w:r>
          </w:p>
        </w:tc>
        <w:tc>
          <w:tcPr>
            <w:tcW w:w="417" w:type="pct"/>
            <w:noWrap/>
            <w:hideMark/>
          </w:tcPr>
          <w:p w14:paraId="025FCDA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H</w:t>
            </w:r>
          </w:p>
        </w:tc>
        <w:tc>
          <w:tcPr>
            <w:tcW w:w="417" w:type="pct"/>
            <w:noWrap/>
            <w:hideMark/>
          </w:tcPr>
          <w:p w14:paraId="3062375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43</w:t>
            </w:r>
          </w:p>
        </w:tc>
        <w:tc>
          <w:tcPr>
            <w:tcW w:w="417" w:type="pct"/>
            <w:noWrap/>
            <w:hideMark/>
          </w:tcPr>
          <w:p w14:paraId="42F302F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FB</w:t>
            </w:r>
          </w:p>
        </w:tc>
      </w:tr>
      <w:tr w:rsidR="001236C2" w:rsidRPr="001236C2" w14:paraId="16DE2BC7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5D45ABD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A9M</w:t>
            </w:r>
          </w:p>
        </w:tc>
        <w:tc>
          <w:tcPr>
            <w:tcW w:w="417" w:type="pct"/>
            <w:noWrap/>
            <w:hideMark/>
          </w:tcPr>
          <w:p w14:paraId="54DDB7D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C3</w:t>
            </w:r>
          </w:p>
        </w:tc>
        <w:tc>
          <w:tcPr>
            <w:tcW w:w="417" w:type="pct"/>
            <w:noWrap/>
            <w:hideMark/>
          </w:tcPr>
          <w:p w14:paraId="58E3569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JG</w:t>
            </w:r>
          </w:p>
        </w:tc>
        <w:tc>
          <w:tcPr>
            <w:tcW w:w="417" w:type="pct"/>
            <w:noWrap/>
            <w:hideMark/>
          </w:tcPr>
          <w:p w14:paraId="247D359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XL2</w:t>
            </w:r>
          </w:p>
        </w:tc>
        <w:tc>
          <w:tcPr>
            <w:tcW w:w="417" w:type="pct"/>
            <w:noWrap/>
            <w:hideMark/>
          </w:tcPr>
          <w:p w14:paraId="727CF8A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PY</w:t>
            </w:r>
          </w:p>
        </w:tc>
        <w:tc>
          <w:tcPr>
            <w:tcW w:w="417" w:type="pct"/>
            <w:noWrap/>
            <w:hideMark/>
          </w:tcPr>
          <w:p w14:paraId="3F5C1DF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XM</w:t>
            </w:r>
          </w:p>
        </w:tc>
        <w:tc>
          <w:tcPr>
            <w:tcW w:w="417" w:type="pct"/>
            <w:noWrap/>
            <w:hideMark/>
          </w:tcPr>
          <w:p w14:paraId="4BF6A44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R3T</w:t>
            </w:r>
          </w:p>
        </w:tc>
        <w:tc>
          <w:tcPr>
            <w:tcW w:w="417" w:type="pct"/>
            <w:noWrap/>
            <w:hideMark/>
          </w:tcPr>
          <w:p w14:paraId="500A562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M4</w:t>
            </w:r>
          </w:p>
        </w:tc>
        <w:tc>
          <w:tcPr>
            <w:tcW w:w="417" w:type="pct"/>
            <w:noWrap/>
            <w:hideMark/>
          </w:tcPr>
          <w:p w14:paraId="3797B56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3I</w:t>
            </w:r>
          </w:p>
        </w:tc>
        <w:tc>
          <w:tcPr>
            <w:tcW w:w="417" w:type="pct"/>
            <w:noWrap/>
            <w:hideMark/>
          </w:tcPr>
          <w:p w14:paraId="5217738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I</w:t>
            </w:r>
          </w:p>
        </w:tc>
        <w:tc>
          <w:tcPr>
            <w:tcW w:w="417" w:type="pct"/>
            <w:noWrap/>
            <w:hideMark/>
          </w:tcPr>
          <w:p w14:paraId="68B801F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53</w:t>
            </w:r>
          </w:p>
        </w:tc>
        <w:tc>
          <w:tcPr>
            <w:tcW w:w="417" w:type="pct"/>
            <w:noWrap/>
            <w:hideMark/>
          </w:tcPr>
          <w:p w14:paraId="762F7D1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A4Q</w:t>
            </w:r>
          </w:p>
        </w:tc>
      </w:tr>
      <w:tr w:rsidR="001236C2" w:rsidRPr="001236C2" w14:paraId="60983786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64423E1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AJV</w:t>
            </w:r>
          </w:p>
        </w:tc>
        <w:tc>
          <w:tcPr>
            <w:tcW w:w="417" w:type="pct"/>
            <w:noWrap/>
            <w:hideMark/>
          </w:tcPr>
          <w:p w14:paraId="5C54FF8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7A</w:t>
            </w:r>
          </w:p>
        </w:tc>
        <w:tc>
          <w:tcPr>
            <w:tcW w:w="417" w:type="pct"/>
            <w:noWrap/>
            <w:hideMark/>
          </w:tcPr>
          <w:p w14:paraId="43DBAB9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JH</w:t>
            </w:r>
          </w:p>
        </w:tc>
        <w:tc>
          <w:tcPr>
            <w:tcW w:w="417" w:type="pct"/>
            <w:noWrap/>
            <w:hideMark/>
          </w:tcPr>
          <w:p w14:paraId="5D52BFF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XL5</w:t>
            </w:r>
          </w:p>
        </w:tc>
        <w:tc>
          <w:tcPr>
            <w:tcW w:w="417" w:type="pct"/>
            <w:noWrap/>
            <w:hideMark/>
          </w:tcPr>
          <w:p w14:paraId="4A9BF14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PZ</w:t>
            </w:r>
          </w:p>
        </w:tc>
        <w:tc>
          <w:tcPr>
            <w:tcW w:w="417" w:type="pct"/>
            <w:noWrap/>
            <w:hideMark/>
          </w:tcPr>
          <w:p w14:paraId="5B8301C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0</w:t>
            </w:r>
          </w:p>
        </w:tc>
        <w:tc>
          <w:tcPr>
            <w:tcW w:w="417" w:type="pct"/>
            <w:noWrap/>
            <w:hideMark/>
          </w:tcPr>
          <w:p w14:paraId="4BE763B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R3W</w:t>
            </w:r>
          </w:p>
        </w:tc>
        <w:tc>
          <w:tcPr>
            <w:tcW w:w="417" w:type="pct"/>
            <w:noWrap/>
            <w:hideMark/>
          </w:tcPr>
          <w:p w14:paraId="06E84C9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M6</w:t>
            </w:r>
          </w:p>
        </w:tc>
        <w:tc>
          <w:tcPr>
            <w:tcW w:w="417" w:type="pct"/>
            <w:noWrap/>
            <w:hideMark/>
          </w:tcPr>
          <w:p w14:paraId="18CE83F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DT</w:t>
            </w:r>
          </w:p>
        </w:tc>
        <w:tc>
          <w:tcPr>
            <w:tcW w:w="417" w:type="pct"/>
            <w:noWrap/>
            <w:hideMark/>
          </w:tcPr>
          <w:p w14:paraId="45AA398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K9</w:t>
            </w:r>
          </w:p>
        </w:tc>
        <w:tc>
          <w:tcPr>
            <w:tcW w:w="417" w:type="pct"/>
            <w:noWrap/>
            <w:hideMark/>
          </w:tcPr>
          <w:p w14:paraId="2E6EE2B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54</w:t>
            </w:r>
          </w:p>
        </w:tc>
        <w:tc>
          <w:tcPr>
            <w:tcW w:w="417" w:type="pct"/>
            <w:noWrap/>
            <w:hideMark/>
          </w:tcPr>
          <w:p w14:paraId="6EFC500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A6B</w:t>
            </w:r>
          </w:p>
        </w:tc>
      </w:tr>
      <w:tr w:rsidR="001236C2" w:rsidRPr="001236C2" w14:paraId="375A779E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4A96F50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AJX</w:t>
            </w:r>
          </w:p>
        </w:tc>
        <w:tc>
          <w:tcPr>
            <w:tcW w:w="417" w:type="pct"/>
            <w:noWrap/>
            <w:hideMark/>
          </w:tcPr>
          <w:p w14:paraId="1C44111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B7</w:t>
            </w:r>
          </w:p>
        </w:tc>
        <w:tc>
          <w:tcPr>
            <w:tcW w:w="417" w:type="pct"/>
            <w:noWrap/>
            <w:hideMark/>
          </w:tcPr>
          <w:p w14:paraId="7A4FCA7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ZQ</w:t>
            </w:r>
          </w:p>
        </w:tc>
        <w:tc>
          <w:tcPr>
            <w:tcW w:w="417" w:type="pct"/>
            <w:noWrap/>
            <w:hideMark/>
          </w:tcPr>
          <w:p w14:paraId="6216F26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8C</w:t>
            </w:r>
          </w:p>
        </w:tc>
        <w:tc>
          <w:tcPr>
            <w:tcW w:w="417" w:type="pct"/>
            <w:noWrap/>
            <w:hideMark/>
          </w:tcPr>
          <w:p w14:paraId="255F064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QV</w:t>
            </w:r>
          </w:p>
        </w:tc>
        <w:tc>
          <w:tcPr>
            <w:tcW w:w="417" w:type="pct"/>
            <w:noWrap/>
            <w:hideMark/>
          </w:tcPr>
          <w:p w14:paraId="497FD07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K</w:t>
            </w:r>
          </w:p>
        </w:tc>
        <w:tc>
          <w:tcPr>
            <w:tcW w:w="417" w:type="pct"/>
            <w:noWrap/>
            <w:hideMark/>
          </w:tcPr>
          <w:p w14:paraId="476D51C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R43</w:t>
            </w:r>
          </w:p>
        </w:tc>
        <w:tc>
          <w:tcPr>
            <w:tcW w:w="417" w:type="pct"/>
            <w:noWrap/>
            <w:hideMark/>
          </w:tcPr>
          <w:p w14:paraId="47E806E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FSM</w:t>
            </w:r>
          </w:p>
        </w:tc>
        <w:tc>
          <w:tcPr>
            <w:tcW w:w="417" w:type="pct"/>
            <w:noWrap/>
            <w:hideMark/>
          </w:tcPr>
          <w:p w14:paraId="2B5CC4A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DU</w:t>
            </w:r>
          </w:p>
        </w:tc>
        <w:tc>
          <w:tcPr>
            <w:tcW w:w="417" w:type="pct"/>
            <w:noWrap/>
            <w:hideMark/>
          </w:tcPr>
          <w:p w14:paraId="20F1D9A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TS</w:t>
            </w:r>
          </w:p>
        </w:tc>
        <w:tc>
          <w:tcPr>
            <w:tcW w:w="417" w:type="pct"/>
            <w:noWrap/>
            <w:hideMark/>
          </w:tcPr>
          <w:p w14:paraId="79375CA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56</w:t>
            </w:r>
          </w:p>
        </w:tc>
        <w:tc>
          <w:tcPr>
            <w:tcW w:w="417" w:type="pct"/>
            <w:noWrap/>
            <w:hideMark/>
          </w:tcPr>
          <w:p w14:paraId="5BE9E74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A6C</w:t>
            </w:r>
          </w:p>
        </w:tc>
      </w:tr>
      <w:tr w:rsidR="001236C2" w:rsidRPr="001236C2" w14:paraId="173A450D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24ABC6A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6J</w:t>
            </w:r>
          </w:p>
        </w:tc>
        <w:tc>
          <w:tcPr>
            <w:tcW w:w="417" w:type="pct"/>
            <w:noWrap/>
            <w:hideMark/>
          </w:tcPr>
          <w:p w14:paraId="6CF1083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EJ</w:t>
            </w:r>
          </w:p>
        </w:tc>
        <w:tc>
          <w:tcPr>
            <w:tcW w:w="417" w:type="pct"/>
            <w:noWrap/>
            <w:hideMark/>
          </w:tcPr>
          <w:p w14:paraId="75D47F5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0B</w:t>
            </w:r>
          </w:p>
        </w:tc>
        <w:tc>
          <w:tcPr>
            <w:tcW w:w="417" w:type="pct"/>
            <w:noWrap/>
            <w:hideMark/>
          </w:tcPr>
          <w:p w14:paraId="74252AC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BG</w:t>
            </w:r>
          </w:p>
        </w:tc>
        <w:tc>
          <w:tcPr>
            <w:tcW w:w="417" w:type="pct"/>
            <w:noWrap/>
            <w:hideMark/>
          </w:tcPr>
          <w:p w14:paraId="50E6105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CEJ</w:t>
            </w:r>
          </w:p>
        </w:tc>
        <w:tc>
          <w:tcPr>
            <w:tcW w:w="417" w:type="pct"/>
            <w:noWrap/>
            <w:hideMark/>
          </w:tcPr>
          <w:p w14:paraId="250DDEE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L</w:t>
            </w:r>
          </w:p>
        </w:tc>
        <w:tc>
          <w:tcPr>
            <w:tcW w:w="417" w:type="pct"/>
            <w:noWrap/>
            <w:hideMark/>
          </w:tcPr>
          <w:p w14:paraId="202D231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UPJ</w:t>
            </w:r>
          </w:p>
        </w:tc>
        <w:tc>
          <w:tcPr>
            <w:tcW w:w="417" w:type="pct"/>
            <w:noWrap/>
            <w:hideMark/>
          </w:tcPr>
          <w:p w14:paraId="7EA783F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FX5</w:t>
            </w:r>
          </w:p>
        </w:tc>
        <w:tc>
          <w:tcPr>
            <w:tcW w:w="417" w:type="pct"/>
            <w:noWrap/>
            <w:hideMark/>
          </w:tcPr>
          <w:p w14:paraId="7B7E826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DW</w:t>
            </w:r>
          </w:p>
        </w:tc>
        <w:tc>
          <w:tcPr>
            <w:tcW w:w="417" w:type="pct"/>
            <w:noWrap/>
            <w:hideMark/>
          </w:tcPr>
          <w:p w14:paraId="3F5E9EC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TY</w:t>
            </w:r>
          </w:p>
        </w:tc>
        <w:tc>
          <w:tcPr>
            <w:tcW w:w="417" w:type="pct"/>
            <w:noWrap/>
            <w:hideMark/>
          </w:tcPr>
          <w:p w14:paraId="2BFE635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3</w:t>
            </w:r>
          </w:p>
        </w:tc>
        <w:tc>
          <w:tcPr>
            <w:tcW w:w="417" w:type="pct"/>
            <w:noWrap/>
            <w:hideMark/>
          </w:tcPr>
          <w:p w14:paraId="593667D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FG</w:t>
            </w:r>
          </w:p>
        </w:tc>
      </w:tr>
      <w:tr w:rsidR="001236C2" w:rsidRPr="001236C2" w14:paraId="7C90F1CA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177C21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6K</w:t>
            </w:r>
          </w:p>
        </w:tc>
        <w:tc>
          <w:tcPr>
            <w:tcW w:w="417" w:type="pct"/>
            <w:noWrap/>
            <w:hideMark/>
          </w:tcPr>
          <w:p w14:paraId="5A5CBE7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F0</w:t>
            </w:r>
          </w:p>
        </w:tc>
        <w:tc>
          <w:tcPr>
            <w:tcW w:w="417" w:type="pct"/>
            <w:noWrap/>
            <w:hideMark/>
          </w:tcPr>
          <w:p w14:paraId="3303051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T7</w:t>
            </w:r>
          </w:p>
        </w:tc>
        <w:tc>
          <w:tcPr>
            <w:tcW w:w="417" w:type="pct"/>
            <w:noWrap/>
            <w:hideMark/>
          </w:tcPr>
          <w:p w14:paraId="15E6150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J7</w:t>
            </w:r>
          </w:p>
        </w:tc>
        <w:tc>
          <w:tcPr>
            <w:tcW w:w="417" w:type="pct"/>
            <w:noWrap/>
            <w:hideMark/>
          </w:tcPr>
          <w:p w14:paraId="36C060D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CEM</w:t>
            </w:r>
          </w:p>
        </w:tc>
        <w:tc>
          <w:tcPr>
            <w:tcW w:w="417" w:type="pct"/>
            <w:noWrap/>
            <w:hideMark/>
          </w:tcPr>
          <w:p w14:paraId="0D4FE8A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N</w:t>
            </w:r>
          </w:p>
        </w:tc>
        <w:tc>
          <w:tcPr>
            <w:tcW w:w="417" w:type="pct"/>
            <w:noWrap/>
            <w:hideMark/>
          </w:tcPr>
          <w:p w14:paraId="4D9D329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UXZ</w:t>
            </w:r>
          </w:p>
        </w:tc>
        <w:tc>
          <w:tcPr>
            <w:tcW w:w="417" w:type="pct"/>
            <w:noWrap/>
            <w:hideMark/>
          </w:tcPr>
          <w:p w14:paraId="22ABE37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GI0</w:t>
            </w:r>
          </w:p>
        </w:tc>
        <w:tc>
          <w:tcPr>
            <w:tcW w:w="417" w:type="pct"/>
            <w:noWrap/>
            <w:hideMark/>
          </w:tcPr>
          <w:p w14:paraId="37412C2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DX</w:t>
            </w:r>
          </w:p>
        </w:tc>
        <w:tc>
          <w:tcPr>
            <w:tcW w:w="417" w:type="pct"/>
            <w:noWrap/>
            <w:hideMark/>
          </w:tcPr>
          <w:p w14:paraId="5A48E18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1</w:t>
            </w:r>
          </w:p>
        </w:tc>
        <w:tc>
          <w:tcPr>
            <w:tcW w:w="417" w:type="pct"/>
            <w:noWrap/>
            <w:hideMark/>
          </w:tcPr>
          <w:p w14:paraId="390041A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4</w:t>
            </w:r>
          </w:p>
        </w:tc>
        <w:tc>
          <w:tcPr>
            <w:tcW w:w="417" w:type="pct"/>
            <w:noWrap/>
            <w:hideMark/>
          </w:tcPr>
          <w:p w14:paraId="59E335B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JO</w:t>
            </w:r>
          </w:p>
        </w:tc>
      </w:tr>
      <w:tr w:rsidR="001236C2" w:rsidRPr="001236C2" w14:paraId="5DF5E1C6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5F98CEB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6L</w:t>
            </w:r>
          </w:p>
        </w:tc>
        <w:tc>
          <w:tcPr>
            <w:tcW w:w="417" w:type="pct"/>
            <w:noWrap/>
            <w:hideMark/>
          </w:tcPr>
          <w:p w14:paraId="043E1CF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FF</w:t>
            </w:r>
          </w:p>
        </w:tc>
        <w:tc>
          <w:tcPr>
            <w:tcW w:w="417" w:type="pct"/>
            <w:noWrap/>
            <w:hideMark/>
          </w:tcPr>
          <w:p w14:paraId="5DEA003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T8</w:t>
            </w:r>
          </w:p>
        </w:tc>
        <w:tc>
          <w:tcPr>
            <w:tcW w:w="417" w:type="pct"/>
            <w:noWrap/>
            <w:hideMark/>
          </w:tcPr>
          <w:p w14:paraId="7516A7E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LF</w:t>
            </w:r>
          </w:p>
        </w:tc>
        <w:tc>
          <w:tcPr>
            <w:tcW w:w="417" w:type="pct"/>
            <w:noWrap/>
            <w:hideMark/>
          </w:tcPr>
          <w:p w14:paraId="0133262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CEN</w:t>
            </w:r>
          </w:p>
        </w:tc>
        <w:tc>
          <w:tcPr>
            <w:tcW w:w="417" w:type="pct"/>
            <w:noWrap/>
            <w:hideMark/>
          </w:tcPr>
          <w:p w14:paraId="224C521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P</w:t>
            </w:r>
          </w:p>
        </w:tc>
        <w:tc>
          <w:tcPr>
            <w:tcW w:w="417" w:type="pct"/>
            <w:noWrap/>
            <w:hideMark/>
          </w:tcPr>
          <w:p w14:paraId="64F6B3C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UY0</w:t>
            </w:r>
          </w:p>
        </w:tc>
        <w:tc>
          <w:tcPr>
            <w:tcW w:w="417" w:type="pct"/>
            <w:noWrap/>
            <w:hideMark/>
          </w:tcPr>
          <w:p w14:paraId="675B695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GI4</w:t>
            </w:r>
          </w:p>
        </w:tc>
        <w:tc>
          <w:tcPr>
            <w:tcW w:w="417" w:type="pct"/>
            <w:noWrap/>
            <w:hideMark/>
          </w:tcPr>
          <w:p w14:paraId="38E6006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LS</w:t>
            </w:r>
          </w:p>
        </w:tc>
        <w:tc>
          <w:tcPr>
            <w:tcW w:w="417" w:type="pct"/>
            <w:noWrap/>
            <w:hideMark/>
          </w:tcPr>
          <w:p w14:paraId="6AA9832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3</w:t>
            </w:r>
          </w:p>
        </w:tc>
        <w:tc>
          <w:tcPr>
            <w:tcW w:w="417" w:type="pct"/>
            <w:noWrap/>
            <w:hideMark/>
          </w:tcPr>
          <w:p w14:paraId="0419109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5</w:t>
            </w:r>
          </w:p>
        </w:tc>
        <w:tc>
          <w:tcPr>
            <w:tcW w:w="417" w:type="pct"/>
            <w:noWrap/>
            <w:hideMark/>
          </w:tcPr>
          <w:p w14:paraId="509E24C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JP</w:t>
            </w:r>
          </w:p>
        </w:tc>
      </w:tr>
      <w:tr w:rsidR="001236C2" w:rsidRPr="001236C2" w14:paraId="4A870163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CE34FF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6M</w:t>
            </w:r>
          </w:p>
        </w:tc>
        <w:tc>
          <w:tcPr>
            <w:tcW w:w="417" w:type="pct"/>
            <w:noWrap/>
            <w:hideMark/>
          </w:tcPr>
          <w:p w14:paraId="777F3A7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FI</w:t>
            </w:r>
          </w:p>
        </w:tc>
        <w:tc>
          <w:tcPr>
            <w:tcW w:w="417" w:type="pct"/>
            <w:noWrap/>
            <w:hideMark/>
          </w:tcPr>
          <w:p w14:paraId="66F3374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T9</w:t>
            </w:r>
          </w:p>
        </w:tc>
        <w:tc>
          <w:tcPr>
            <w:tcW w:w="417" w:type="pct"/>
            <w:noWrap/>
            <w:hideMark/>
          </w:tcPr>
          <w:p w14:paraId="1B9D953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PK</w:t>
            </w:r>
          </w:p>
        </w:tc>
        <w:tc>
          <w:tcPr>
            <w:tcW w:w="417" w:type="pct"/>
            <w:noWrap/>
            <w:hideMark/>
          </w:tcPr>
          <w:p w14:paraId="0772055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3K</w:t>
            </w:r>
          </w:p>
        </w:tc>
        <w:tc>
          <w:tcPr>
            <w:tcW w:w="417" w:type="pct"/>
            <w:noWrap/>
            <w:hideMark/>
          </w:tcPr>
          <w:p w14:paraId="3C43DAC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4S</w:t>
            </w:r>
          </w:p>
        </w:tc>
        <w:tc>
          <w:tcPr>
            <w:tcW w:w="417" w:type="pct"/>
            <w:noWrap/>
            <w:hideMark/>
          </w:tcPr>
          <w:p w14:paraId="122E08E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WHH</w:t>
            </w:r>
          </w:p>
        </w:tc>
        <w:tc>
          <w:tcPr>
            <w:tcW w:w="417" w:type="pct"/>
            <w:noWrap/>
            <w:hideMark/>
          </w:tcPr>
          <w:p w14:paraId="0B172C6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GI5</w:t>
            </w:r>
          </w:p>
        </w:tc>
        <w:tc>
          <w:tcPr>
            <w:tcW w:w="417" w:type="pct"/>
            <w:noWrap/>
            <w:hideMark/>
          </w:tcPr>
          <w:p w14:paraId="130F39A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3</w:t>
            </w:r>
          </w:p>
        </w:tc>
        <w:tc>
          <w:tcPr>
            <w:tcW w:w="417" w:type="pct"/>
            <w:noWrap/>
            <w:hideMark/>
          </w:tcPr>
          <w:p w14:paraId="4A233AB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4</w:t>
            </w:r>
          </w:p>
        </w:tc>
        <w:tc>
          <w:tcPr>
            <w:tcW w:w="417" w:type="pct"/>
            <w:noWrap/>
            <w:hideMark/>
          </w:tcPr>
          <w:p w14:paraId="448F8AA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6</w:t>
            </w:r>
          </w:p>
        </w:tc>
        <w:tc>
          <w:tcPr>
            <w:tcW w:w="417" w:type="pct"/>
            <w:noWrap/>
            <w:hideMark/>
          </w:tcPr>
          <w:p w14:paraId="51C6967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JQ</w:t>
            </w:r>
          </w:p>
        </w:tc>
      </w:tr>
      <w:tr w:rsidR="001236C2" w:rsidRPr="001236C2" w14:paraId="0AFD126A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84D089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6P</w:t>
            </w:r>
          </w:p>
        </w:tc>
        <w:tc>
          <w:tcPr>
            <w:tcW w:w="417" w:type="pct"/>
            <w:noWrap/>
            <w:hideMark/>
          </w:tcPr>
          <w:p w14:paraId="7E5013B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G6</w:t>
            </w:r>
          </w:p>
        </w:tc>
        <w:tc>
          <w:tcPr>
            <w:tcW w:w="417" w:type="pct"/>
            <w:noWrap/>
            <w:hideMark/>
          </w:tcPr>
          <w:p w14:paraId="611286B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TB</w:t>
            </w:r>
          </w:p>
        </w:tc>
        <w:tc>
          <w:tcPr>
            <w:tcW w:w="417" w:type="pct"/>
            <w:noWrap/>
            <w:hideMark/>
          </w:tcPr>
          <w:p w14:paraId="1EC7E05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SF</w:t>
            </w:r>
          </w:p>
        </w:tc>
        <w:tc>
          <w:tcPr>
            <w:tcW w:w="417" w:type="pct"/>
            <w:noWrap/>
            <w:hideMark/>
          </w:tcPr>
          <w:p w14:paraId="74F6681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80</w:t>
            </w:r>
          </w:p>
        </w:tc>
        <w:tc>
          <w:tcPr>
            <w:tcW w:w="417" w:type="pct"/>
            <w:noWrap/>
            <w:hideMark/>
          </w:tcPr>
          <w:p w14:paraId="2C03DED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K5</w:t>
            </w:r>
          </w:p>
        </w:tc>
        <w:tc>
          <w:tcPr>
            <w:tcW w:w="417" w:type="pct"/>
            <w:noWrap/>
            <w:hideMark/>
          </w:tcPr>
          <w:p w14:paraId="2B88EFF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WKZ</w:t>
            </w:r>
          </w:p>
        </w:tc>
        <w:tc>
          <w:tcPr>
            <w:tcW w:w="417" w:type="pct"/>
            <w:noWrap/>
            <w:hideMark/>
          </w:tcPr>
          <w:p w14:paraId="3F6BAFD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GI6</w:t>
            </w:r>
          </w:p>
        </w:tc>
        <w:tc>
          <w:tcPr>
            <w:tcW w:w="417" w:type="pct"/>
            <w:noWrap/>
            <w:hideMark/>
          </w:tcPr>
          <w:p w14:paraId="21460A1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4</w:t>
            </w:r>
          </w:p>
        </w:tc>
        <w:tc>
          <w:tcPr>
            <w:tcW w:w="417" w:type="pct"/>
            <w:noWrap/>
            <w:hideMark/>
          </w:tcPr>
          <w:p w14:paraId="16FE3B0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A</w:t>
            </w:r>
          </w:p>
        </w:tc>
        <w:tc>
          <w:tcPr>
            <w:tcW w:w="417" w:type="pct"/>
            <w:noWrap/>
            <w:hideMark/>
          </w:tcPr>
          <w:p w14:paraId="322A214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7</w:t>
            </w:r>
          </w:p>
        </w:tc>
        <w:tc>
          <w:tcPr>
            <w:tcW w:w="417" w:type="pct"/>
            <w:noWrap/>
            <w:hideMark/>
          </w:tcPr>
          <w:p w14:paraId="154B761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JR</w:t>
            </w:r>
          </w:p>
        </w:tc>
      </w:tr>
      <w:tr w:rsidR="001236C2" w:rsidRPr="001236C2" w14:paraId="1FCD11B8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29B834B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BV7</w:t>
            </w:r>
          </w:p>
        </w:tc>
        <w:tc>
          <w:tcPr>
            <w:tcW w:w="417" w:type="pct"/>
            <w:noWrap/>
            <w:hideMark/>
          </w:tcPr>
          <w:p w14:paraId="1ACC146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G8</w:t>
            </w:r>
          </w:p>
        </w:tc>
        <w:tc>
          <w:tcPr>
            <w:tcW w:w="417" w:type="pct"/>
            <w:noWrap/>
            <w:hideMark/>
          </w:tcPr>
          <w:p w14:paraId="2237497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MTR</w:t>
            </w:r>
          </w:p>
        </w:tc>
        <w:tc>
          <w:tcPr>
            <w:tcW w:w="417" w:type="pct"/>
            <w:noWrap/>
            <w:hideMark/>
          </w:tcPr>
          <w:p w14:paraId="3E0983B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ZSR</w:t>
            </w:r>
          </w:p>
        </w:tc>
        <w:tc>
          <w:tcPr>
            <w:tcW w:w="417" w:type="pct"/>
            <w:noWrap/>
            <w:hideMark/>
          </w:tcPr>
          <w:p w14:paraId="0E0DD8A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81</w:t>
            </w:r>
          </w:p>
        </w:tc>
        <w:tc>
          <w:tcPr>
            <w:tcW w:w="417" w:type="pct"/>
            <w:noWrap/>
            <w:hideMark/>
          </w:tcPr>
          <w:p w14:paraId="443D066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K6</w:t>
            </w:r>
          </w:p>
        </w:tc>
        <w:tc>
          <w:tcPr>
            <w:tcW w:w="417" w:type="pct"/>
            <w:noWrap/>
            <w:hideMark/>
          </w:tcPr>
          <w:p w14:paraId="742AD2A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WL0</w:t>
            </w:r>
          </w:p>
        </w:tc>
        <w:tc>
          <w:tcPr>
            <w:tcW w:w="417" w:type="pct"/>
            <w:noWrap/>
            <w:hideMark/>
          </w:tcPr>
          <w:p w14:paraId="29DFACC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AU</w:t>
            </w:r>
          </w:p>
        </w:tc>
        <w:tc>
          <w:tcPr>
            <w:tcW w:w="417" w:type="pct"/>
            <w:noWrap/>
            <w:hideMark/>
          </w:tcPr>
          <w:p w14:paraId="04F427F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5</w:t>
            </w:r>
          </w:p>
        </w:tc>
        <w:tc>
          <w:tcPr>
            <w:tcW w:w="417" w:type="pct"/>
            <w:noWrap/>
            <w:hideMark/>
          </w:tcPr>
          <w:p w14:paraId="25AEB24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B</w:t>
            </w:r>
          </w:p>
        </w:tc>
        <w:tc>
          <w:tcPr>
            <w:tcW w:w="417" w:type="pct"/>
            <w:noWrap/>
            <w:hideMark/>
          </w:tcPr>
          <w:p w14:paraId="39FA55C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8</w:t>
            </w:r>
          </w:p>
        </w:tc>
        <w:tc>
          <w:tcPr>
            <w:tcW w:w="417" w:type="pct"/>
            <w:noWrap/>
            <w:hideMark/>
          </w:tcPr>
          <w:p w14:paraId="53B9F3D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B</w:t>
            </w:r>
          </w:p>
        </w:tc>
      </w:tr>
      <w:tr w:rsidR="001236C2" w:rsidRPr="001236C2" w14:paraId="045D83AF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92D8EA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6Z</w:t>
            </w:r>
          </w:p>
        </w:tc>
        <w:tc>
          <w:tcPr>
            <w:tcW w:w="417" w:type="pct"/>
            <w:noWrap/>
            <w:hideMark/>
          </w:tcPr>
          <w:p w14:paraId="03C7134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GC</w:t>
            </w:r>
          </w:p>
        </w:tc>
        <w:tc>
          <w:tcPr>
            <w:tcW w:w="417" w:type="pct"/>
            <w:noWrap/>
            <w:hideMark/>
          </w:tcPr>
          <w:p w14:paraId="073A9C5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N49</w:t>
            </w:r>
          </w:p>
        </w:tc>
        <w:tc>
          <w:tcPr>
            <w:tcW w:w="417" w:type="pct"/>
            <w:noWrap/>
            <w:hideMark/>
          </w:tcPr>
          <w:p w14:paraId="6E8CE63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C</w:t>
            </w:r>
          </w:p>
        </w:tc>
        <w:tc>
          <w:tcPr>
            <w:tcW w:w="417" w:type="pct"/>
            <w:noWrap/>
            <w:hideMark/>
          </w:tcPr>
          <w:p w14:paraId="2E68845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8G</w:t>
            </w:r>
          </w:p>
        </w:tc>
        <w:tc>
          <w:tcPr>
            <w:tcW w:w="417" w:type="pct"/>
            <w:noWrap/>
            <w:hideMark/>
          </w:tcPr>
          <w:p w14:paraId="7AA954C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QZ</w:t>
            </w:r>
          </w:p>
        </w:tc>
        <w:tc>
          <w:tcPr>
            <w:tcW w:w="417" w:type="pct"/>
            <w:noWrap/>
            <w:hideMark/>
          </w:tcPr>
          <w:p w14:paraId="4D25E3A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ZGA</w:t>
            </w:r>
          </w:p>
        </w:tc>
        <w:tc>
          <w:tcPr>
            <w:tcW w:w="417" w:type="pct"/>
            <w:noWrap/>
            <w:hideMark/>
          </w:tcPr>
          <w:p w14:paraId="419A7E3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AW</w:t>
            </w:r>
          </w:p>
        </w:tc>
        <w:tc>
          <w:tcPr>
            <w:tcW w:w="417" w:type="pct"/>
            <w:noWrap/>
            <w:hideMark/>
          </w:tcPr>
          <w:p w14:paraId="5EE8DEF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6</w:t>
            </w:r>
          </w:p>
        </w:tc>
        <w:tc>
          <w:tcPr>
            <w:tcW w:w="417" w:type="pct"/>
            <w:noWrap/>
            <w:hideMark/>
          </w:tcPr>
          <w:p w14:paraId="26BDB10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C</w:t>
            </w:r>
          </w:p>
        </w:tc>
        <w:tc>
          <w:tcPr>
            <w:tcW w:w="417" w:type="pct"/>
            <w:noWrap/>
            <w:hideMark/>
          </w:tcPr>
          <w:p w14:paraId="563CF51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9</w:t>
            </w:r>
          </w:p>
        </w:tc>
        <w:tc>
          <w:tcPr>
            <w:tcW w:w="417" w:type="pct"/>
            <w:noWrap/>
            <w:hideMark/>
          </w:tcPr>
          <w:p w14:paraId="7B9453B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C</w:t>
            </w:r>
          </w:p>
        </w:tc>
      </w:tr>
      <w:tr w:rsidR="001236C2" w:rsidRPr="001236C2" w14:paraId="0C5F9784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291742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PI</w:t>
            </w:r>
          </w:p>
        </w:tc>
        <w:tc>
          <w:tcPr>
            <w:tcW w:w="417" w:type="pct"/>
            <w:noWrap/>
            <w:hideMark/>
          </w:tcPr>
          <w:p w14:paraId="712253C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QX</w:t>
            </w:r>
          </w:p>
        </w:tc>
        <w:tc>
          <w:tcPr>
            <w:tcW w:w="417" w:type="pct"/>
            <w:noWrap/>
            <w:hideMark/>
          </w:tcPr>
          <w:p w14:paraId="4CF6234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NH0</w:t>
            </w:r>
          </w:p>
        </w:tc>
        <w:tc>
          <w:tcPr>
            <w:tcW w:w="417" w:type="pct"/>
            <w:noWrap/>
            <w:hideMark/>
          </w:tcPr>
          <w:p w14:paraId="19B38CF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D</w:t>
            </w:r>
          </w:p>
        </w:tc>
        <w:tc>
          <w:tcPr>
            <w:tcW w:w="417" w:type="pct"/>
            <w:noWrap/>
            <w:hideMark/>
          </w:tcPr>
          <w:p w14:paraId="1832DDF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GU</w:t>
            </w:r>
          </w:p>
        </w:tc>
        <w:tc>
          <w:tcPr>
            <w:tcW w:w="417" w:type="pct"/>
            <w:noWrap/>
            <w:hideMark/>
          </w:tcPr>
          <w:p w14:paraId="7279C2C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SU</w:t>
            </w:r>
          </w:p>
        </w:tc>
        <w:tc>
          <w:tcPr>
            <w:tcW w:w="417" w:type="pct"/>
            <w:noWrap/>
            <w:hideMark/>
          </w:tcPr>
          <w:p w14:paraId="4431ACF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A2O</w:t>
            </w:r>
          </w:p>
        </w:tc>
        <w:tc>
          <w:tcPr>
            <w:tcW w:w="417" w:type="pct"/>
            <w:noWrap/>
            <w:hideMark/>
          </w:tcPr>
          <w:p w14:paraId="40C5A94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BO</w:t>
            </w:r>
          </w:p>
        </w:tc>
        <w:tc>
          <w:tcPr>
            <w:tcW w:w="417" w:type="pct"/>
            <w:noWrap/>
            <w:hideMark/>
          </w:tcPr>
          <w:p w14:paraId="79FC7E1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9</w:t>
            </w:r>
          </w:p>
        </w:tc>
        <w:tc>
          <w:tcPr>
            <w:tcW w:w="417" w:type="pct"/>
            <w:noWrap/>
            <w:hideMark/>
          </w:tcPr>
          <w:p w14:paraId="667EC62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UD</w:t>
            </w:r>
          </w:p>
        </w:tc>
        <w:tc>
          <w:tcPr>
            <w:tcW w:w="417" w:type="pct"/>
            <w:noWrap/>
            <w:hideMark/>
          </w:tcPr>
          <w:p w14:paraId="2885634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A</w:t>
            </w:r>
          </w:p>
        </w:tc>
        <w:tc>
          <w:tcPr>
            <w:tcW w:w="417" w:type="pct"/>
            <w:noWrap/>
            <w:hideMark/>
          </w:tcPr>
          <w:p w14:paraId="203E2D6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E</w:t>
            </w:r>
          </w:p>
        </w:tc>
      </w:tr>
      <w:tr w:rsidR="001236C2" w:rsidRPr="001236C2" w14:paraId="66274259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4A445C0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4H</w:t>
            </w:r>
          </w:p>
        </w:tc>
        <w:tc>
          <w:tcPr>
            <w:tcW w:w="417" w:type="pct"/>
            <w:noWrap/>
            <w:hideMark/>
          </w:tcPr>
          <w:p w14:paraId="3B8C21E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G35</w:t>
            </w:r>
          </w:p>
        </w:tc>
        <w:tc>
          <w:tcPr>
            <w:tcW w:w="417" w:type="pct"/>
            <w:noWrap/>
            <w:hideMark/>
          </w:tcPr>
          <w:p w14:paraId="09FEA50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NPA</w:t>
            </w:r>
          </w:p>
        </w:tc>
        <w:tc>
          <w:tcPr>
            <w:tcW w:w="417" w:type="pct"/>
            <w:noWrap/>
            <w:hideMark/>
          </w:tcPr>
          <w:p w14:paraId="090E5AF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E</w:t>
            </w:r>
          </w:p>
        </w:tc>
        <w:tc>
          <w:tcPr>
            <w:tcW w:w="417" w:type="pct"/>
            <w:noWrap/>
            <w:hideMark/>
          </w:tcPr>
          <w:p w14:paraId="06C4392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GV</w:t>
            </w:r>
          </w:p>
        </w:tc>
        <w:tc>
          <w:tcPr>
            <w:tcW w:w="417" w:type="pct"/>
            <w:noWrap/>
            <w:hideMark/>
          </w:tcPr>
          <w:p w14:paraId="30D25AD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SV</w:t>
            </w:r>
          </w:p>
        </w:tc>
        <w:tc>
          <w:tcPr>
            <w:tcW w:w="417" w:type="pct"/>
            <w:noWrap/>
            <w:hideMark/>
          </w:tcPr>
          <w:p w14:paraId="10F3249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7V</w:t>
            </w:r>
          </w:p>
        </w:tc>
        <w:tc>
          <w:tcPr>
            <w:tcW w:w="417" w:type="pct"/>
            <w:noWrap/>
            <w:hideMark/>
          </w:tcPr>
          <w:p w14:paraId="5ACEDFA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DK</w:t>
            </w:r>
          </w:p>
        </w:tc>
        <w:tc>
          <w:tcPr>
            <w:tcW w:w="417" w:type="pct"/>
            <w:noWrap/>
            <w:hideMark/>
          </w:tcPr>
          <w:p w14:paraId="4D67427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J</w:t>
            </w:r>
          </w:p>
        </w:tc>
        <w:tc>
          <w:tcPr>
            <w:tcW w:w="417" w:type="pct"/>
            <w:noWrap/>
            <w:hideMark/>
          </w:tcPr>
          <w:p w14:paraId="0D6CC00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XC</w:t>
            </w:r>
          </w:p>
        </w:tc>
        <w:tc>
          <w:tcPr>
            <w:tcW w:w="417" w:type="pct"/>
            <w:noWrap/>
            <w:hideMark/>
          </w:tcPr>
          <w:p w14:paraId="20103B6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B</w:t>
            </w:r>
          </w:p>
        </w:tc>
        <w:tc>
          <w:tcPr>
            <w:tcW w:w="417" w:type="pct"/>
            <w:noWrap/>
            <w:hideMark/>
          </w:tcPr>
          <w:p w14:paraId="29C42E0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F</w:t>
            </w:r>
          </w:p>
        </w:tc>
      </w:tr>
      <w:tr w:rsidR="001236C2" w:rsidRPr="001236C2" w14:paraId="2ED98038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0B292ED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4I</w:t>
            </w:r>
          </w:p>
        </w:tc>
        <w:tc>
          <w:tcPr>
            <w:tcW w:w="417" w:type="pct"/>
            <w:noWrap/>
            <w:hideMark/>
          </w:tcPr>
          <w:p w14:paraId="45F5E3A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BV</w:t>
            </w:r>
          </w:p>
        </w:tc>
        <w:tc>
          <w:tcPr>
            <w:tcW w:w="417" w:type="pct"/>
            <w:noWrap/>
            <w:hideMark/>
          </w:tcPr>
          <w:p w14:paraId="052ACAA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L8</w:t>
            </w:r>
          </w:p>
        </w:tc>
        <w:tc>
          <w:tcPr>
            <w:tcW w:w="417" w:type="pct"/>
            <w:noWrap/>
            <w:hideMark/>
          </w:tcPr>
          <w:p w14:paraId="55ACDB0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F</w:t>
            </w:r>
          </w:p>
        </w:tc>
        <w:tc>
          <w:tcPr>
            <w:tcW w:w="417" w:type="pct"/>
            <w:noWrap/>
            <w:hideMark/>
          </w:tcPr>
          <w:p w14:paraId="635B997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FLE</w:t>
            </w:r>
          </w:p>
        </w:tc>
        <w:tc>
          <w:tcPr>
            <w:tcW w:w="417" w:type="pct"/>
            <w:noWrap/>
            <w:hideMark/>
          </w:tcPr>
          <w:p w14:paraId="4C1C83F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WC</w:t>
            </w:r>
          </w:p>
        </w:tc>
        <w:tc>
          <w:tcPr>
            <w:tcW w:w="417" w:type="pct"/>
            <w:noWrap/>
            <w:hideMark/>
          </w:tcPr>
          <w:p w14:paraId="7CFE701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80</w:t>
            </w:r>
          </w:p>
        </w:tc>
        <w:tc>
          <w:tcPr>
            <w:tcW w:w="417" w:type="pct"/>
            <w:noWrap/>
            <w:hideMark/>
          </w:tcPr>
          <w:p w14:paraId="4820183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LO</w:t>
            </w:r>
          </w:p>
        </w:tc>
        <w:tc>
          <w:tcPr>
            <w:tcW w:w="417" w:type="pct"/>
            <w:noWrap/>
            <w:hideMark/>
          </w:tcPr>
          <w:p w14:paraId="124F11B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UO</w:t>
            </w:r>
          </w:p>
        </w:tc>
        <w:tc>
          <w:tcPr>
            <w:tcW w:w="417" w:type="pct"/>
            <w:noWrap/>
            <w:hideMark/>
          </w:tcPr>
          <w:p w14:paraId="7E67516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SU</w:t>
            </w:r>
          </w:p>
        </w:tc>
        <w:tc>
          <w:tcPr>
            <w:tcW w:w="417" w:type="pct"/>
            <w:noWrap/>
            <w:hideMark/>
          </w:tcPr>
          <w:p w14:paraId="5CA9BD0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AC</w:t>
            </w:r>
          </w:p>
        </w:tc>
        <w:tc>
          <w:tcPr>
            <w:tcW w:w="417" w:type="pct"/>
            <w:noWrap/>
            <w:hideMark/>
          </w:tcPr>
          <w:p w14:paraId="76C641D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G</w:t>
            </w:r>
          </w:p>
        </w:tc>
      </w:tr>
      <w:tr w:rsidR="001236C2" w:rsidRPr="001236C2" w14:paraId="70E1E40D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6918C26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4J</w:t>
            </w:r>
          </w:p>
        </w:tc>
        <w:tc>
          <w:tcPr>
            <w:tcW w:w="417" w:type="pct"/>
            <w:noWrap/>
            <w:hideMark/>
          </w:tcPr>
          <w:p w14:paraId="75E5DB8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IV</w:t>
            </w:r>
          </w:p>
        </w:tc>
        <w:tc>
          <w:tcPr>
            <w:tcW w:w="417" w:type="pct"/>
            <w:noWrap/>
            <w:hideMark/>
          </w:tcPr>
          <w:p w14:paraId="0E22BCA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H9</w:t>
            </w:r>
          </w:p>
        </w:tc>
        <w:tc>
          <w:tcPr>
            <w:tcW w:w="417" w:type="pct"/>
            <w:noWrap/>
            <w:hideMark/>
          </w:tcPr>
          <w:p w14:paraId="65AC35F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G</w:t>
            </w:r>
          </w:p>
        </w:tc>
        <w:tc>
          <w:tcPr>
            <w:tcW w:w="417" w:type="pct"/>
            <w:noWrap/>
            <w:hideMark/>
          </w:tcPr>
          <w:p w14:paraId="1A9E789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B3</w:t>
            </w:r>
          </w:p>
        </w:tc>
        <w:tc>
          <w:tcPr>
            <w:tcW w:w="417" w:type="pct"/>
            <w:noWrap/>
            <w:hideMark/>
          </w:tcPr>
          <w:p w14:paraId="4C85972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WR</w:t>
            </w:r>
          </w:p>
        </w:tc>
        <w:tc>
          <w:tcPr>
            <w:tcW w:w="417" w:type="pct"/>
            <w:noWrap/>
            <w:hideMark/>
          </w:tcPr>
          <w:p w14:paraId="3C0523B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C4</w:t>
            </w:r>
          </w:p>
        </w:tc>
        <w:tc>
          <w:tcPr>
            <w:tcW w:w="417" w:type="pct"/>
            <w:noWrap/>
            <w:hideMark/>
          </w:tcPr>
          <w:p w14:paraId="2C36F35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HZC</w:t>
            </w:r>
          </w:p>
        </w:tc>
        <w:tc>
          <w:tcPr>
            <w:tcW w:w="417" w:type="pct"/>
            <w:noWrap/>
            <w:hideMark/>
          </w:tcPr>
          <w:p w14:paraId="53218F9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WQ</w:t>
            </w:r>
          </w:p>
        </w:tc>
        <w:tc>
          <w:tcPr>
            <w:tcW w:w="417" w:type="pct"/>
            <w:noWrap/>
            <w:hideMark/>
          </w:tcPr>
          <w:p w14:paraId="498D946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WM</w:t>
            </w:r>
          </w:p>
        </w:tc>
        <w:tc>
          <w:tcPr>
            <w:tcW w:w="417" w:type="pct"/>
            <w:noWrap/>
            <w:hideMark/>
          </w:tcPr>
          <w:p w14:paraId="57830E6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ST5</w:t>
            </w:r>
          </w:p>
        </w:tc>
        <w:tc>
          <w:tcPr>
            <w:tcW w:w="417" w:type="pct"/>
            <w:noWrap/>
            <w:hideMark/>
          </w:tcPr>
          <w:p w14:paraId="59CB8CB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DQH</w:t>
            </w:r>
          </w:p>
        </w:tc>
      </w:tr>
      <w:tr w:rsidR="001236C2" w:rsidRPr="001236C2" w14:paraId="7184F13F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24F6C0E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4S</w:t>
            </w:r>
          </w:p>
        </w:tc>
        <w:tc>
          <w:tcPr>
            <w:tcW w:w="417" w:type="pct"/>
            <w:noWrap/>
            <w:hideMark/>
          </w:tcPr>
          <w:p w14:paraId="29544E3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PO</w:t>
            </w:r>
          </w:p>
        </w:tc>
        <w:tc>
          <w:tcPr>
            <w:tcW w:w="417" w:type="pct"/>
            <w:noWrap/>
            <w:hideMark/>
          </w:tcPr>
          <w:p w14:paraId="22487E9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P5</w:t>
            </w:r>
          </w:p>
        </w:tc>
        <w:tc>
          <w:tcPr>
            <w:tcW w:w="417" w:type="pct"/>
            <w:noWrap/>
            <w:hideMark/>
          </w:tcPr>
          <w:p w14:paraId="522C9FE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H</w:t>
            </w:r>
          </w:p>
        </w:tc>
        <w:tc>
          <w:tcPr>
            <w:tcW w:w="417" w:type="pct"/>
            <w:noWrap/>
            <w:hideMark/>
          </w:tcPr>
          <w:p w14:paraId="14FF13D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PE</w:t>
            </w:r>
          </w:p>
        </w:tc>
        <w:tc>
          <w:tcPr>
            <w:tcW w:w="417" w:type="pct"/>
            <w:noWrap/>
            <w:hideMark/>
          </w:tcPr>
          <w:p w14:paraId="18AA194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HY</w:t>
            </w:r>
          </w:p>
        </w:tc>
        <w:tc>
          <w:tcPr>
            <w:tcW w:w="417" w:type="pct"/>
            <w:noWrap/>
            <w:hideMark/>
          </w:tcPr>
          <w:p w14:paraId="50983BF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GB</w:t>
            </w:r>
          </w:p>
        </w:tc>
        <w:tc>
          <w:tcPr>
            <w:tcW w:w="417" w:type="pct"/>
            <w:noWrap/>
            <w:hideMark/>
          </w:tcPr>
          <w:p w14:paraId="7B40582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2L</w:t>
            </w:r>
          </w:p>
        </w:tc>
        <w:tc>
          <w:tcPr>
            <w:tcW w:w="417" w:type="pct"/>
            <w:noWrap/>
            <w:hideMark/>
          </w:tcPr>
          <w:p w14:paraId="6E82B49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WX</w:t>
            </w:r>
          </w:p>
        </w:tc>
        <w:tc>
          <w:tcPr>
            <w:tcW w:w="417" w:type="pct"/>
            <w:noWrap/>
            <w:hideMark/>
          </w:tcPr>
          <w:p w14:paraId="27562E2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WR</w:t>
            </w:r>
          </w:p>
        </w:tc>
        <w:tc>
          <w:tcPr>
            <w:tcW w:w="417" w:type="pct"/>
            <w:noWrap/>
            <w:hideMark/>
          </w:tcPr>
          <w:p w14:paraId="3035D51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11</w:t>
            </w:r>
          </w:p>
        </w:tc>
        <w:tc>
          <w:tcPr>
            <w:tcW w:w="417" w:type="pct"/>
            <w:noWrap/>
            <w:hideMark/>
          </w:tcPr>
          <w:p w14:paraId="1C3D2A1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P2</w:t>
            </w:r>
          </w:p>
        </w:tc>
      </w:tr>
      <w:tr w:rsidR="001236C2" w:rsidRPr="001236C2" w14:paraId="03E13C9D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427FAD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4Y</w:t>
            </w:r>
          </w:p>
        </w:tc>
        <w:tc>
          <w:tcPr>
            <w:tcW w:w="417" w:type="pct"/>
            <w:noWrap/>
            <w:hideMark/>
          </w:tcPr>
          <w:p w14:paraId="5CCFEF9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PV</w:t>
            </w:r>
          </w:p>
        </w:tc>
        <w:tc>
          <w:tcPr>
            <w:tcW w:w="417" w:type="pct"/>
            <w:noWrap/>
            <w:hideMark/>
          </w:tcPr>
          <w:p w14:paraId="30273EA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7I</w:t>
            </w:r>
          </w:p>
        </w:tc>
        <w:tc>
          <w:tcPr>
            <w:tcW w:w="417" w:type="pct"/>
            <w:noWrap/>
            <w:hideMark/>
          </w:tcPr>
          <w:p w14:paraId="6C9AB15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I</w:t>
            </w:r>
          </w:p>
        </w:tc>
        <w:tc>
          <w:tcPr>
            <w:tcW w:w="417" w:type="pct"/>
            <w:noWrap/>
            <w:hideMark/>
          </w:tcPr>
          <w:p w14:paraId="0591D39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PF</w:t>
            </w:r>
          </w:p>
        </w:tc>
        <w:tc>
          <w:tcPr>
            <w:tcW w:w="417" w:type="pct"/>
            <w:noWrap/>
            <w:hideMark/>
          </w:tcPr>
          <w:p w14:paraId="466FD75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HZ</w:t>
            </w:r>
          </w:p>
        </w:tc>
        <w:tc>
          <w:tcPr>
            <w:tcW w:w="417" w:type="pct"/>
            <w:noWrap/>
            <w:hideMark/>
          </w:tcPr>
          <w:p w14:paraId="4BA441D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GC</w:t>
            </w:r>
          </w:p>
        </w:tc>
        <w:tc>
          <w:tcPr>
            <w:tcW w:w="417" w:type="pct"/>
            <w:noWrap/>
            <w:hideMark/>
          </w:tcPr>
          <w:p w14:paraId="777F129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A9</w:t>
            </w:r>
          </w:p>
        </w:tc>
        <w:tc>
          <w:tcPr>
            <w:tcW w:w="417" w:type="pct"/>
            <w:noWrap/>
            <w:hideMark/>
          </w:tcPr>
          <w:p w14:paraId="60F95F9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XE</w:t>
            </w:r>
          </w:p>
        </w:tc>
        <w:tc>
          <w:tcPr>
            <w:tcW w:w="417" w:type="pct"/>
            <w:noWrap/>
            <w:hideMark/>
          </w:tcPr>
          <w:p w14:paraId="59D4B57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BF</w:t>
            </w:r>
          </w:p>
        </w:tc>
        <w:tc>
          <w:tcPr>
            <w:tcW w:w="417" w:type="pct"/>
            <w:noWrap/>
            <w:hideMark/>
          </w:tcPr>
          <w:p w14:paraId="5042640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H9</w:t>
            </w:r>
          </w:p>
        </w:tc>
        <w:tc>
          <w:tcPr>
            <w:tcW w:w="417" w:type="pct"/>
            <w:noWrap/>
            <w:hideMark/>
          </w:tcPr>
          <w:p w14:paraId="1E03690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P3</w:t>
            </w:r>
          </w:p>
        </w:tc>
      </w:tr>
      <w:tr w:rsidR="001236C2" w:rsidRPr="001236C2" w14:paraId="53DCAEB6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72DF0B4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AZ</w:t>
            </w:r>
          </w:p>
        </w:tc>
        <w:tc>
          <w:tcPr>
            <w:tcW w:w="417" w:type="pct"/>
            <w:noWrap/>
            <w:hideMark/>
          </w:tcPr>
          <w:p w14:paraId="71C198F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PX</w:t>
            </w:r>
          </w:p>
        </w:tc>
        <w:tc>
          <w:tcPr>
            <w:tcW w:w="417" w:type="pct"/>
            <w:noWrap/>
            <w:hideMark/>
          </w:tcPr>
          <w:p w14:paraId="2B16D9E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7J</w:t>
            </w:r>
          </w:p>
        </w:tc>
        <w:tc>
          <w:tcPr>
            <w:tcW w:w="417" w:type="pct"/>
            <w:noWrap/>
            <w:hideMark/>
          </w:tcPr>
          <w:p w14:paraId="26B180F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OJ</w:t>
            </w:r>
          </w:p>
        </w:tc>
        <w:tc>
          <w:tcPr>
            <w:tcW w:w="417" w:type="pct"/>
            <w:noWrap/>
            <w:hideMark/>
          </w:tcPr>
          <w:p w14:paraId="02ACDFE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I4U</w:t>
            </w:r>
          </w:p>
        </w:tc>
        <w:tc>
          <w:tcPr>
            <w:tcW w:w="417" w:type="pct"/>
            <w:noWrap/>
            <w:hideMark/>
          </w:tcPr>
          <w:p w14:paraId="3D16F49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0</w:t>
            </w:r>
          </w:p>
        </w:tc>
        <w:tc>
          <w:tcPr>
            <w:tcW w:w="417" w:type="pct"/>
            <w:noWrap/>
            <w:hideMark/>
          </w:tcPr>
          <w:p w14:paraId="34B223D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HE</w:t>
            </w:r>
          </w:p>
        </w:tc>
        <w:tc>
          <w:tcPr>
            <w:tcW w:w="417" w:type="pct"/>
            <w:noWrap/>
            <w:hideMark/>
          </w:tcPr>
          <w:p w14:paraId="3116D26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AW</w:t>
            </w:r>
          </w:p>
        </w:tc>
        <w:tc>
          <w:tcPr>
            <w:tcW w:w="417" w:type="pct"/>
            <w:noWrap/>
            <w:hideMark/>
          </w:tcPr>
          <w:p w14:paraId="5393136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XN</w:t>
            </w:r>
          </w:p>
        </w:tc>
        <w:tc>
          <w:tcPr>
            <w:tcW w:w="417" w:type="pct"/>
            <w:noWrap/>
            <w:hideMark/>
          </w:tcPr>
          <w:p w14:paraId="4C5B7F8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IH</w:t>
            </w:r>
          </w:p>
        </w:tc>
        <w:tc>
          <w:tcPr>
            <w:tcW w:w="417" w:type="pct"/>
            <w:noWrap/>
            <w:hideMark/>
          </w:tcPr>
          <w:p w14:paraId="6D3736B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OF</w:t>
            </w:r>
          </w:p>
        </w:tc>
        <w:tc>
          <w:tcPr>
            <w:tcW w:w="417" w:type="pct"/>
            <w:noWrap/>
            <w:hideMark/>
          </w:tcPr>
          <w:p w14:paraId="7A3B669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PJ</w:t>
            </w:r>
          </w:p>
        </w:tc>
      </w:tr>
      <w:tr w:rsidR="001236C2" w:rsidRPr="001236C2" w14:paraId="6B182C95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54276AE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IF</w:t>
            </w:r>
          </w:p>
        </w:tc>
        <w:tc>
          <w:tcPr>
            <w:tcW w:w="417" w:type="pct"/>
            <w:noWrap/>
            <w:hideMark/>
          </w:tcPr>
          <w:p w14:paraId="073E457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XW</w:t>
            </w:r>
          </w:p>
        </w:tc>
        <w:tc>
          <w:tcPr>
            <w:tcW w:w="417" w:type="pct"/>
            <w:noWrap/>
            <w:hideMark/>
          </w:tcPr>
          <w:p w14:paraId="7AFBBC9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SQ</w:t>
            </w:r>
          </w:p>
        </w:tc>
        <w:tc>
          <w:tcPr>
            <w:tcW w:w="417" w:type="pct"/>
            <w:noWrap/>
            <w:hideMark/>
          </w:tcPr>
          <w:p w14:paraId="26800A2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VM</w:t>
            </w:r>
          </w:p>
        </w:tc>
        <w:tc>
          <w:tcPr>
            <w:tcW w:w="417" w:type="pct"/>
            <w:noWrap/>
            <w:hideMark/>
          </w:tcPr>
          <w:p w14:paraId="19129E0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J9J</w:t>
            </w:r>
          </w:p>
        </w:tc>
        <w:tc>
          <w:tcPr>
            <w:tcW w:w="417" w:type="pct"/>
            <w:noWrap/>
            <w:hideMark/>
          </w:tcPr>
          <w:p w14:paraId="7A45A29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1</w:t>
            </w:r>
          </w:p>
        </w:tc>
        <w:tc>
          <w:tcPr>
            <w:tcW w:w="417" w:type="pct"/>
            <w:noWrap/>
            <w:hideMark/>
          </w:tcPr>
          <w:p w14:paraId="5C7CA86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CKT</w:t>
            </w:r>
          </w:p>
        </w:tc>
        <w:tc>
          <w:tcPr>
            <w:tcW w:w="417" w:type="pct"/>
            <w:noWrap/>
            <w:hideMark/>
          </w:tcPr>
          <w:p w14:paraId="3555F80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4V</w:t>
            </w:r>
          </w:p>
        </w:tc>
        <w:tc>
          <w:tcPr>
            <w:tcW w:w="417" w:type="pct"/>
            <w:noWrap/>
            <w:hideMark/>
          </w:tcPr>
          <w:p w14:paraId="3E19C2C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NYG</w:t>
            </w:r>
          </w:p>
        </w:tc>
        <w:tc>
          <w:tcPr>
            <w:tcW w:w="417" w:type="pct"/>
            <w:noWrap/>
            <w:hideMark/>
          </w:tcPr>
          <w:p w14:paraId="7D51D44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N8</w:t>
            </w:r>
          </w:p>
        </w:tc>
        <w:tc>
          <w:tcPr>
            <w:tcW w:w="417" w:type="pct"/>
            <w:noWrap/>
            <w:hideMark/>
          </w:tcPr>
          <w:p w14:paraId="474AC53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OG</w:t>
            </w:r>
          </w:p>
        </w:tc>
        <w:tc>
          <w:tcPr>
            <w:tcW w:w="417" w:type="pct"/>
            <w:noWrap/>
            <w:hideMark/>
          </w:tcPr>
          <w:p w14:paraId="1A7DE71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Q0</w:t>
            </w:r>
          </w:p>
        </w:tc>
      </w:tr>
      <w:tr w:rsidR="001236C2" w:rsidRPr="001236C2" w14:paraId="2A40FA61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973434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MP</w:t>
            </w:r>
          </w:p>
        </w:tc>
        <w:tc>
          <w:tcPr>
            <w:tcW w:w="417" w:type="pct"/>
            <w:noWrap/>
            <w:hideMark/>
          </w:tcPr>
          <w:p w14:paraId="75E9752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IIQ</w:t>
            </w:r>
          </w:p>
        </w:tc>
        <w:tc>
          <w:tcPr>
            <w:tcW w:w="417" w:type="pct"/>
            <w:noWrap/>
            <w:hideMark/>
          </w:tcPr>
          <w:p w14:paraId="183F478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SU</w:t>
            </w:r>
          </w:p>
        </w:tc>
        <w:tc>
          <w:tcPr>
            <w:tcW w:w="417" w:type="pct"/>
            <w:noWrap/>
            <w:hideMark/>
          </w:tcPr>
          <w:p w14:paraId="4EA71BD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VQ</w:t>
            </w:r>
          </w:p>
        </w:tc>
        <w:tc>
          <w:tcPr>
            <w:tcW w:w="417" w:type="pct"/>
            <w:noWrap/>
            <w:hideMark/>
          </w:tcPr>
          <w:p w14:paraId="7BE5051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J9K</w:t>
            </w:r>
          </w:p>
        </w:tc>
        <w:tc>
          <w:tcPr>
            <w:tcW w:w="417" w:type="pct"/>
            <w:noWrap/>
            <w:hideMark/>
          </w:tcPr>
          <w:p w14:paraId="1C011D5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3</w:t>
            </w:r>
          </w:p>
        </w:tc>
        <w:tc>
          <w:tcPr>
            <w:tcW w:w="417" w:type="pct"/>
            <w:noWrap/>
            <w:hideMark/>
          </w:tcPr>
          <w:p w14:paraId="71CF98A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DOX</w:t>
            </w:r>
          </w:p>
        </w:tc>
        <w:tc>
          <w:tcPr>
            <w:tcW w:w="417" w:type="pct"/>
            <w:noWrap/>
            <w:hideMark/>
          </w:tcPr>
          <w:p w14:paraId="442016C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A2</w:t>
            </w:r>
          </w:p>
        </w:tc>
        <w:tc>
          <w:tcPr>
            <w:tcW w:w="417" w:type="pct"/>
            <w:noWrap/>
            <w:hideMark/>
          </w:tcPr>
          <w:p w14:paraId="1E16E7E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9</w:t>
            </w:r>
          </w:p>
        </w:tc>
        <w:tc>
          <w:tcPr>
            <w:tcW w:w="417" w:type="pct"/>
            <w:noWrap/>
            <w:hideMark/>
          </w:tcPr>
          <w:p w14:paraId="6FCA417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P0</w:t>
            </w:r>
          </w:p>
        </w:tc>
        <w:tc>
          <w:tcPr>
            <w:tcW w:w="417" w:type="pct"/>
            <w:noWrap/>
            <w:hideMark/>
          </w:tcPr>
          <w:p w14:paraId="3D3E117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OH</w:t>
            </w:r>
          </w:p>
        </w:tc>
        <w:tc>
          <w:tcPr>
            <w:tcW w:w="417" w:type="pct"/>
            <w:noWrap/>
            <w:hideMark/>
          </w:tcPr>
          <w:p w14:paraId="1131456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QJ</w:t>
            </w:r>
          </w:p>
        </w:tc>
      </w:tr>
      <w:tr w:rsidR="001236C2" w:rsidRPr="001236C2" w14:paraId="79D4F8A7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9D2334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W6</w:t>
            </w:r>
          </w:p>
        </w:tc>
        <w:tc>
          <w:tcPr>
            <w:tcW w:w="417" w:type="pct"/>
            <w:noWrap/>
            <w:hideMark/>
          </w:tcPr>
          <w:p w14:paraId="3006150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P5</w:t>
            </w:r>
          </w:p>
        </w:tc>
        <w:tc>
          <w:tcPr>
            <w:tcW w:w="417" w:type="pct"/>
            <w:noWrap/>
            <w:hideMark/>
          </w:tcPr>
          <w:p w14:paraId="7462103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U8G</w:t>
            </w:r>
          </w:p>
        </w:tc>
        <w:tc>
          <w:tcPr>
            <w:tcW w:w="417" w:type="pct"/>
            <w:noWrap/>
            <w:hideMark/>
          </w:tcPr>
          <w:p w14:paraId="7114601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Z8</w:t>
            </w:r>
          </w:p>
        </w:tc>
        <w:tc>
          <w:tcPr>
            <w:tcW w:w="417" w:type="pct"/>
            <w:noWrap/>
            <w:hideMark/>
          </w:tcPr>
          <w:p w14:paraId="35B87F2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JE4</w:t>
            </w:r>
          </w:p>
        </w:tc>
        <w:tc>
          <w:tcPr>
            <w:tcW w:w="417" w:type="pct"/>
            <w:noWrap/>
            <w:hideMark/>
          </w:tcPr>
          <w:p w14:paraId="01F382D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4</w:t>
            </w:r>
          </w:p>
        </w:tc>
        <w:tc>
          <w:tcPr>
            <w:tcW w:w="417" w:type="pct"/>
            <w:noWrap/>
            <w:hideMark/>
          </w:tcPr>
          <w:p w14:paraId="75EF535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KP</w:t>
            </w:r>
          </w:p>
        </w:tc>
        <w:tc>
          <w:tcPr>
            <w:tcW w:w="417" w:type="pct"/>
            <w:noWrap/>
            <w:hideMark/>
          </w:tcPr>
          <w:p w14:paraId="795DE7C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DB</w:t>
            </w:r>
          </w:p>
        </w:tc>
        <w:tc>
          <w:tcPr>
            <w:tcW w:w="417" w:type="pct"/>
            <w:noWrap/>
            <w:hideMark/>
          </w:tcPr>
          <w:p w14:paraId="2291E21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A</w:t>
            </w:r>
          </w:p>
        </w:tc>
        <w:tc>
          <w:tcPr>
            <w:tcW w:w="417" w:type="pct"/>
            <w:noWrap/>
            <w:hideMark/>
          </w:tcPr>
          <w:p w14:paraId="519A43C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PJ</w:t>
            </w:r>
          </w:p>
        </w:tc>
        <w:tc>
          <w:tcPr>
            <w:tcW w:w="417" w:type="pct"/>
            <w:noWrap/>
            <w:hideMark/>
          </w:tcPr>
          <w:p w14:paraId="2626D31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TP</w:t>
            </w:r>
          </w:p>
        </w:tc>
        <w:tc>
          <w:tcPr>
            <w:tcW w:w="417" w:type="pct"/>
            <w:noWrap/>
            <w:hideMark/>
          </w:tcPr>
          <w:p w14:paraId="3A7D73E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EYR</w:t>
            </w:r>
          </w:p>
        </w:tc>
      </w:tr>
      <w:tr w:rsidR="001236C2" w:rsidRPr="001236C2" w14:paraId="51909C82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7A54094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BK</w:t>
            </w:r>
          </w:p>
        </w:tc>
        <w:tc>
          <w:tcPr>
            <w:tcW w:w="417" w:type="pct"/>
            <w:noWrap/>
            <w:hideMark/>
          </w:tcPr>
          <w:p w14:paraId="04F5480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1T</w:t>
            </w:r>
          </w:p>
        </w:tc>
        <w:tc>
          <w:tcPr>
            <w:tcW w:w="417" w:type="pct"/>
            <w:noWrap/>
            <w:hideMark/>
          </w:tcPr>
          <w:p w14:paraId="50D82C6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UPJ</w:t>
            </w:r>
          </w:p>
        </w:tc>
        <w:tc>
          <w:tcPr>
            <w:tcW w:w="417" w:type="pct"/>
            <w:noWrap/>
            <w:hideMark/>
          </w:tcPr>
          <w:p w14:paraId="102C1D5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Z9</w:t>
            </w:r>
          </w:p>
        </w:tc>
        <w:tc>
          <w:tcPr>
            <w:tcW w:w="417" w:type="pct"/>
            <w:noWrap/>
            <w:hideMark/>
          </w:tcPr>
          <w:p w14:paraId="076DAB9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MIP</w:t>
            </w:r>
          </w:p>
        </w:tc>
        <w:tc>
          <w:tcPr>
            <w:tcW w:w="417" w:type="pct"/>
            <w:noWrap/>
            <w:hideMark/>
          </w:tcPr>
          <w:p w14:paraId="155C2FF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5</w:t>
            </w:r>
          </w:p>
        </w:tc>
        <w:tc>
          <w:tcPr>
            <w:tcW w:w="417" w:type="pct"/>
            <w:noWrap/>
            <w:hideMark/>
          </w:tcPr>
          <w:p w14:paraId="0CA929D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KQ</w:t>
            </w:r>
          </w:p>
        </w:tc>
        <w:tc>
          <w:tcPr>
            <w:tcW w:w="417" w:type="pct"/>
            <w:noWrap/>
            <w:hideMark/>
          </w:tcPr>
          <w:p w14:paraId="50B5FFE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DC</w:t>
            </w:r>
          </w:p>
        </w:tc>
        <w:tc>
          <w:tcPr>
            <w:tcW w:w="417" w:type="pct"/>
            <w:noWrap/>
            <w:hideMark/>
          </w:tcPr>
          <w:p w14:paraId="71273DF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B</w:t>
            </w:r>
          </w:p>
        </w:tc>
        <w:tc>
          <w:tcPr>
            <w:tcW w:w="417" w:type="pct"/>
            <w:noWrap/>
            <w:hideMark/>
          </w:tcPr>
          <w:p w14:paraId="0981595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RM</w:t>
            </w:r>
          </w:p>
        </w:tc>
        <w:tc>
          <w:tcPr>
            <w:tcW w:w="417" w:type="pct"/>
            <w:noWrap/>
            <w:hideMark/>
          </w:tcPr>
          <w:p w14:paraId="424E31C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CB</w:t>
            </w:r>
          </w:p>
        </w:tc>
        <w:tc>
          <w:tcPr>
            <w:tcW w:w="417" w:type="pct"/>
            <w:noWrap/>
            <w:hideMark/>
          </w:tcPr>
          <w:p w14:paraId="4CD990B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FE6</w:t>
            </w:r>
          </w:p>
        </w:tc>
      </w:tr>
      <w:tr w:rsidR="001236C2" w:rsidRPr="001236C2" w14:paraId="3A1D140A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3D108A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BW</w:t>
            </w:r>
          </w:p>
        </w:tc>
        <w:tc>
          <w:tcPr>
            <w:tcW w:w="417" w:type="pct"/>
            <w:noWrap/>
            <w:hideMark/>
          </w:tcPr>
          <w:p w14:paraId="75450DC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1U</w:t>
            </w:r>
          </w:p>
        </w:tc>
        <w:tc>
          <w:tcPr>
            <w:tcW w:w="417" w:type="pct"/>
            <w:noWrap/>
            <w:hideMark/>
          </w:tcPr>
          <w:p w14:paraId="752EB72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5V</w:t>
            </w:r>
          </w:p>
        </w:tc>
        <w:tc>
          <w:tcPr>
            <w:tcW w:w="417" w:type="pct"/>
            <w:noWrap/>
            <w:hideMark/>
          </w:tcPr>
          <w:p w14:paraId="1C362D9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ZB</w:t>
            </w:r>
          </w:p>
        </w:tc>
        <w:tc>
          <w:tcPr>
            <w:tcW w:w="417" w:type="pct"/>
            <w:noWrap/>
            <w:hideMark/>
          </w:tcPr>
          <w:p w14:paraId="657EBCA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MY</w:t>
            </w:r>
          </w:p>
        </w:tc>
        <w:tc>
          <w:tcPr>
            <w:tcW w:w="417" w:type="pct"/>
            <w:noWrap/>
            <w:hideMark/>
          </w:tcPr>
          <w:p w14:paraId="4A1886F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6</w:t>
            </w:r>
          </w:p>
        </w:tc>
        <w:tc>
          <w:tcPr>
            <w:tcW w:w="417" w:type="pct"/>
            <w:noWrap/>
            <w:hideMark/>
          </w:tcPr>
          <w:p w14:paraId="29FDCCC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KT</w:t>
            </w:r>
          </w:p>
        </w:tc>
        <w:tc>
          <w:tcPr>
            <w:tcW w:w="417" w:type="pct"/>
            <w:noWrap/>
            <w:hideMark/>
          </w:tcPr>
          <w:p w14:paraId="08A6BAF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DD</w:t>
            </w:r>
          </w:p>
        </w:tc>
        <w:tc>
          <w:tcPr>
            <w:tcW w:w="417" w:type="pct"/>
            <w:noWrap/>
            <w:hideMark/>
          </w:tcPr>
          <w:p w14:paraId="7F5FCEE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C</w:t>
            </w:r>
          </w:p>
        </w:tc>
        <w:tc>
          <w:tcPr>
            <w:tcW w:w="417" w:type="pct"/>
            <w:noWrap/>
            <w:hideMark/>
          </w:tcPr>
          <w:p w14:paraId="1990613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RO</w:t>
            </w:r>
          </w:p>
        </w:tc>
        <w:tc>
          <w:tcPr>
            <w:tcW w:w="417" w:type="pct"/>
            <w:noWrap/>
            <w:hideMark/>
          </w:tcPr>
          <w:p w14:paraId="52EE159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FN</w:t>
            </w:r>
          </w:p>
        </w:tc>
        <w:tc>
          <w:tcPr>
            <w:tcW w:w="417" w:type="pct"/>
            <w:noWrap/>
            <w:hideMark/>
          </w:tcPr>
          <w:p w14:paraId="12BEBB1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VP</w:t>
            </w:r>
          </w:p>
        </w:tc>
      </w:tr>
      <w:tr w:rsidR="001236C2" w:rsidRPr="001236C2" w14:paraId="34568DFF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0896889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BY</w:t>
            </w:r>
          </w:p>
        </w:tc>
        <w:tc>
          <w:tcPr>
            <w:tcW w:w="417" w:type="pct"/>
            <w:noWrap/>
            <w:hideMark/>
          </w:tcPr>
          <w:p w14:paraId="120200B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2B</w:t>
            </w:r>
          </w:p>
        </w:tc>
        <w:tc>
          <w:tcPr>
            <w:tcW w:w="417" w:type="pct"/>
            <w:noWrap/>
            <w:hideMark/>
          </w:tcPr>
          <w:p w14:paraId="71E21E6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5W</w:t>
            </w:r>
          </w:p>
        </w:tc>
        <w:tc>
          <w:tcPr>
            <w:tcW w:w="417" w:type="pct"/>
            <w:noWrap/>
            <w:hideMark/>
          </w:tcPr>
          <w:p w14:paraId="0AB46E6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AZC</w:t>
            </w:r>
          </w:p>
        </w:tc>
        <w:tc>
          <w:tcPr>
            <w:tcW w:w="417" w:type="pct"/>
            <w:noWrap/>
            <w:hideMark/>
          </w:tcPr>
          <w:p w14:paraId="46FBD59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MZ</w:t>
            </w:r>
          </w:p>
        </w:tc>
        <w:tc>
          <w:tcPr>
            <w:tcW w:w="417" w:type="pct"/>
            <w:noWrap/>
            <w:hideMark/>
          </w:tcPr>
          <w:p w14:paraId="463E8EF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I7</w:t>
            </w:r>
          </w:p>
        </w:tc>
        <w:tc>
          <w:tcPr>
            <w:tcW w:w="417" w:type="pct"/>
            <w:noWrap/>
            <w:hideMark/>
          </w:tcPr>
          <w:p w14:paraId="6900B7D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KW</w:t>
            </w:r>
          </w:p>
        </w:tc>
        <w:tc>
          <w:tcPr>
            <w:tcW w:w="417" w:type="pct"/>
            <w:noWrap/>
            <w:hideMark/>
          </w:tcPr>
          <w:p w14:paraId="5B9A49F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ZV</w:t>
            </w:r>
          </w:p>
        </w:tc>
        <w:tc>
          <w:tcPr>
            <w:tcW w:w="417" w:type="pct"/>
            <w:noWrap/>
            <w:hideMark/>
          </w:tcPr>
          <w:p w14:paraId="49154B4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D</w:t>
            </w:r>
          </w:p>
        </w:tc>
        <w:tc>
          <w:tcPr>
            <w:tcW w:w="417" w:type="pct"/>
            <w:noWrap/>
            <w:hideMark/>
          </w:tcPr>
          <w:p w14:paraId="50F67B0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RS</w:t>
            </w:r>
          </w:p>
        </w:tc>
        <w:tc>
          <w:tcPr>
            <w:tcW w:w="417" w:type="pct"/>
            <w:noWrap/>
            <w:hideMark/>
          </w:tcPr>
          <w:p w14:paraId="1ADA7BE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HL</w:t>
            </w:r>
          </w:p>
        </w:tc>
        <w:tc>
          <w:tcPr>
            <w:tcW w:w="417" w:type="pct"/>
            <w:noWrap/>
            <w:hideMark/>
          </w:tcPr>
          <w:p w14:paraId="4AD04E3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UPJ</w:t>
            </w:r>
          </w:p>
        </w:tc>
      </w:tr>
      <w:tr w:rsidR="001236C2" w:rsidRPr="001236C2" w14:paraId="05D77539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7792319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BZ</w:t>
            </w:r>
          </w:p>
        </w:tc>
        <w:tc>
          <w:tcPr>
            <w:tcW w:w="417" w:type="pct"/>
            <w:noWrap/>
            <w:hideMark/>
          </w:tcPr>
          <w:p w14:paraId="3E84A83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2C</w:t>
            </w:r>
          </w:p>
        </w:tc>
        <w:tc>
          <w:tcPr>
            <w:tcW w:w="417" w:type="pct"/>
            <w:noWrap/>
            <w:hideMark/>
          </w:tcPr>
          <w:p w14:paraId="02375C9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5X</w:t>
            </w:r>
          </w:p>
        </w:tc>
        <w:tc>
          <w:tcPr>
            <w:tcW w:w="417" w:type="pct"/>
            <w:noWrap/>
            <w:hideMark/>
          </w:tcPr>
          <w:p w14:paraId="20E8EA2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60</w:t>
            </w:r>
          </w:p>
        </w:tc>
        <w:tc>
          <w:tcPr>
            <w:tcW w:w="417" w:type="pct"/>
            <w:noWrap/>
            <w:hideMark/>
          </w:tcPr>
          <w:p w14:paraId="226C6C7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NK</w:t>
            </w:r>
          </w:p>
        </w:tc>
        <w:tc>
          <w:tcPr>
            <w:tcW w:w="417" w:type="pct"/>
            <w:noWrap/>
            <w:hideMark/>
          </w:tcPr>
          <w:p w14:paraId="348A9B0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NN</w:t>
            </w:r>
          </w:p>
        </w:tc>
        <w:tc>
          <w:tcPr>
            <w:tcW w:w="417" w:type="pct"/>
            <w:noWrap/>
            <w:hideMark/>
          </w:tcPr>
          <w:p w14:paraId="4469338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L0</w:t>
            </w:r>
          </w:p>
        </w:tc>
        <w:tc>
          <w:tcPr>
            <w:tcW w:w="417" w:type="pct"/>
            <w:noWrap/>
            <w:hideMark/>
          </w:tcPr>
          <w:p w14:paraId="12EB9F4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IM</w:t>
            </w:r>
          </w:p>
        </w:tc>
        <w:tc>
          <w:tcPr>
            <w:tcW w:w="417" w:type="pct"/>
            <w:noWrap/>
            <w:hideMark/>
          </w:tcPr>
          <w:p w14:paraId="744A7F0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E</w:t>
            </w:r>
          </w:p>
        </w:tc>
        <w:tc>
          <w:tcPr>
            <w:tcW w:w="417" w:type="pct"/>
            <w:noWrap/>
            <w:hideMark/>
          </w:tcPr>
          <w:p w14:paraId="68F8CC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R0W</w:t>
            </w:r>
          </w:p>
        </w:tc>
        <w:tc>
          <w:tcPr>
            <w:tcW w:w="417" w:type="pct"/>
            <w:noWrap/>
            <w:hideMark/>
          </w:tcPr>
          <w:p w14:paraId="2BD5751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F5</w:t>
            </w:r>
          </w:p>
        </w:tc>
        <w:tc>
          <w:tcPr>
            <w:tcW w:w="417" w:type="pct"/>
            <w:noWrap/>
            <w:hideMark/>
          </w:tcPr>
          <w:p w14:paraId="36F8E78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HVP</w:t>
            </w:r>
          </w:p>
        </w:tc>
      </w:tr>
      <w:tr w:rsidR="001236C2" w:rsidRPr="001236C2" w14:paraId="2CEF71F9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5B8C84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C0</w:t>
            </w:r>
          </w:p>
        </w:tc>
        <w:tc>
          <w:tcPr>
            <w:tcW w:w="417" w:type="pct"/>
            <w:noWrap/>
            <w:hideMark/>
          </w:tcPr>
          <w:p w14:paraId="0CE7101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J4</w:t>
            </w:r>
          </w:p>
        </w:tc>
        <w:tc>
          <w:tcPr>
            <w:tcW w:w="417" w:type="pct"/>
            <w:noWrap/>
            <w:hideMark/>
          </w:tcPr>
          <w:p w14:paraId="1761688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W5Y</w:t>
            </w:r>
          </w:p>
        </w:tc>
        <w:tc>
          <w:tcPr>
            <w:tcW w:w="417" w:type="pct"/>
            <w:noWrap/>
            <w:hideMark/>
          </w:tcPr>
          <w:p w14:paraId="0EF4980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PV</w:t>
            </w:r>
          </w:p>
        </w:tc>
        <w:tc>
          <w:tcPr>
            <w:tcW w:w="417" w:type="pct"/>
            <w:noWrap/>
            <w:hideMark/>
          </w:tcPr>
          <w:p w14:paraId="587A18B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NP</w:t>
            </w:r>
          </w:p>
        </w:tc>
        <w:tc>
          <w:tcPr>
            <w:tcW w:w="417" w:type="pct"/>
            <w:noWrap/>
            <w:hideMark/>
          </w:tcPr>
          <w:p w14:paraId="5F13173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NP</w:t>
            </w:r>
          </w:p>
        </w:tc>
        <w:tc>
          <w:tcPr>
            <w:tcW w:w="417" w:type="pct"/>
            <w:noWrap/>
            <w:hideMark/>
          </w:tcPr>
          <w:p w14:paraId="7A6DB68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EL4</w:t>
            </w:r>
          </w:p>
        </w:tc>
        <w:tc>
          <w:tcPr>
            <w:tcW w:w="417" w:type="pct"/>
            <w:noWrap/>
            <w:hideMark/>
          </w:tcPr>
          <w:p w14:paraId="5E0018F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WS</w:t>
            </w:r>
          </w:p>
        </w:tc>
        <w:tc>
          <w:tcPr>
            <w:tcW w:w="417" w:type="pct"/>
            <w:noWrap/>
            <w:hideMark/>
          </w:tcPr>
          <w:p w14:paraId="44CA469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9F</w:t>
            </w:r>
          </w:p>
        </w:tc>
        <w:tc>
          <w:tcPr>
            <w:tcW w:w="417" w:type="pct"/>
            <w:noWrap/>
            <w:hideMark/>
          </w:tcPr>
          <w:p w14:paraId="1F031C0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R0Y</w:t>
            </w:r>
          </w:p>
        </w:tc>
        <w:tc>
          <w:tcPr>
            <w:tcW w:w="417" w:type="pct"/>
            <w:noWrap/>
            <w:hideMark/>
          </w:tcPr>
          <w:p w14:paraId="5556CDB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F7</w:t>
            </w:r>
          </w:p>
        </w:tc>
        <w:tc>
          <w:tcPr>
            <w:tcW w:w="417" w:type="pct"/>
            <w:noWrap/>
            <w:hideMark/>
          </w:tcPr>
          <w:p w14:paraId="7E2001B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78F42DDA" w14:textId="77777777" w:rsidR="001236C2" w:rsidRDefault="001236C2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p w14:paraId="4A900093" w14:textId="77777777" w:rsidR="001236C2" w:rsidRDefault="001236C2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T complex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68"/>
        <w:gridCol w:w="768"/>
        <w:gridCol w:w="768"/>
        <w:gridCol w:w="768"/>
        <w:gridCol w:w="768"/>
        <w:gridCol w:w="768"/>
        <w:gridCol w:w="799"/>
        <w:gridCol w:w="768"/>
        <w:gridCol w:w="768"/>
        <w:gridCol w:w="769"/>
        <w:gridCol w:w="769"/>
        <w:gridCol w:w="761"/>
      </w:tblGrid>
      <w:tr w:rsidR="001236C2" w:rsidRPr="001236C2" w14:paraId="1EA39A3B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172F55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0T</w:t>
            </w:r>
          </w:p>
        </w:tc>
        <w:tc>
          <w:tcPr>
            <w:tcW w:w="417" w:type="pct"/>
            <w:noWrap/>
            <w:hideMark/>
          </w:tcPr>
          <w:p w14:paraId="023A368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YS</w:t>
            </w:r>
          </w:p>
        </w:tc>
        <w:tc>
          <w:tcPr>
            <w:tcW w:w="417" w:type="pct"/>
            <w:noWrap/>
            <w:hideMark/>
          </w:tcPr>
          <w:p w14:paraId="0E4B074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G</w:t>
            </w:r>
          </w:p>
        </w:tc>
        <w:tc>
          <w:tcPr>
            <w:tcW w:w="417" w:type="pct"/>
            <w:noWrap/>
            <w:hideMark/>
          </w:tcPr>
          <w:p w14:paraId="6F62082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EV</w:t>
            </w:r>
          </w:p>
        </w:tc>
        <w:tc>
          <w:tcPr>
            <w:tcW w:w="417" w:type="pct"/>
            <w:noWrap/>
            <w:hideMark/>
          </w:tcPr>
          <w:p w14:paraId="1EDFB23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6Q</w:t>
            </w:r>
          </w:p>
        </w:tc>
        <w:tc>
          <w:tcPr>
            <w:tcW w:w="417" w:type="pct"/>
            <w:noWrap/>
            <w:hideMark/>
          </w:tcPr>
          <w:p w14:paraId="06C486C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5J</w:t>
            </w:r>
          </w:p>
        </w:tc>
        <w:tc>
          <w:tcPr>
            <w:tcW w:w="417" w:type="pct"/>
            <w:noWrap/>
            <w:hideMark/>
          </w:tcPr>
          <w:p w14:paraId="3C734CD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PQ</w:t>
            </w:r>
          </w:p>
        </w:tc>
        <w:tc>
          <w:tcPr>
            <w:tcW w:w="417" w:type="pct"/>
            <w:noWrap/>
            <w:hideMark/>
          </w:tcPr>
          <w:p w14:paraId="2E58D2E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NG</w:t>
            </w:r>
          </w:p>
        </w:tc>
        <w:tc>
          <w:tcPr>
            <w:tcW w:w="417" w:type="pct"/>
            <w:noWrap/>
            <w:hideMark/>
          </w:tcPr>
          <w:p w14:paraId="20A034E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S9</w:t>
            </w:r>
          </w:p>
        </w:tc>
        <w:tc>
          <w:tcPr>
            <w:tcW w:w="417" w:type="pct"/>
            <w:noWrap/>
            <w:hideMark/>
          </w:tcPr>
          <w:p w14:paraId="3D1B1A6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LH</w:t>
            </w:r>
          </w:p>
        </w:tc>
        <w:tc>
          <w:tcPr>
            <w:tcW w:w="417" w:type="pct"/>
            <w:noWrap/>
            <w:hideMark/>
          </w:tcPr>
          <w:p w14:paraId="53CFAA2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O9</w:t>
            </w:r>
          </w:p>
        </w:tc>
        <w:tc>
          <w:tcPr>
            <w:tcW w:w="417" w:type="pct"/>
            <w:noWrap/>
            <w:hideMark/>
          </w:tcPr>
          <w:p w14:paraId="60BF1C0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7F</w:t>
            </w:r>
          </w:p>
        </w:tc>
      </w:tr>
      <w:tr w:rsidR="001236C2" w:rsidRPr="001236C2" w14:paraId="2A3DDB05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056080C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0U</w:t>
            </w:r>
          </w:p>
        </w:tc>
        <w:tc>
          <w:tcPr>
            <w:tcW w:w="417" w:type="pct"/>
            <w:noWrap/>
            <w:hideMark/>
          </w:tcPr>
          <w:p w14:paraId="623A419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IKV</w:t>
            </w:r>
          </w:p>
        </w:tc>
        <w:tc>
          <w:tcPr>
            <w:tcW w:w="417" w:type="pct"/>
            <w:noWrap/>
            <w:hideMark/>
          </w:tcPr>
          <w:p w14:paraId="6FF3272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Q</w:t>
            </w:r>
          </w:p>
        </w:tc>
        <w:tc>
          <w:tcPr>
            <w:tcW w:w="417" w:type="pct"/>
            <w:noWrap/>
            <w:hideMark/>
          </w:tcPr>
          <w:p w14:paraId="5E30FEB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3</w:t>
            </w:r>
          </w:p>
        </w:tc>
        <w:tc>
          <w:tcPr>
            <w:tcW w:w="417" w:type="pct"/>
            <w:noWrap/>
            <w:hideMark/>
          </w:tcPr>
          <w:p w14:paraId="18A7C71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9E</w:t>
            </w:r>
          </w:p>
        </w:tc>
        <w:tc>
          <w:tcPr>
            <w:tcW w:w="417" w:type="pct"/>
            <w:noWrap/>
            <w:hideMark/>
          </w:tcPr>
          <w:p w14:paraId="778E4BD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6A</w:t>
            </w:r>
          </w:p>
        </w:tc>
        <w:tc>
          <w:tcPr>
            <w:tcW w:w="417" w:type="pct"/>
            <w:noWrap/>
            <w:hideMark/>
          </w:tcPr>
          <w:p w14:paraId="2900930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PR</w:t>
            </w:r>
          </w:p>
        </w:tc>
        <w:tc>
          <w:tcPr>
            <w:tcW w:w="417" w:type="pct"/>
            <w:noWrap/>
            <w:hideMark/>
          </w:tcPr>
          <w:p w14:paraId="1615739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NH</w:t>
            </w:r>
          </w:p>
        </w:tc>
        <w:tc>
          <w:tcPr>
            <w:tcW w:w="417" w:type="pct"/>
            <w:noWrap/>
            <w:hideMark/>
          </w:tcPr>
          <w:p w14:paraId="5000785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TH</w:t>
            </w:r>
          </w:p>
        </w:tc>
        <w:tc>
          <w:tcPr>
            <w:tcW w:w="417" w:type="pct"/>
            <w:noWrap/>
            <w:hideMark/>
          </w:tcPr>
          <w:p w14:paraId="3D149D0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AK</w:t>
            </w:r>
          </w:p>
        </w:tc>
        <w:tc>
          <w:tcPr>
            <w:tcW w:w="417" w:type="pct"/>
            <w:noWrap/>
            <w:hideMark/>
          </w:tcPr>
          <w:p w14:paraId="5ADA15E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19</w:t>
            </w:r>
          </w:p>
        </w:tc>
        <w:tc>
          <w:tcPr>
            <w:tcW w:w="417" w:type="pct"/>
            <w:noWrap/>
            <w:hideMark/>
          </w:tcPr>
          <w:p w14:paraId="7B87F7E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7G</w:t>
            </w:r>
          </w:p>
        </w:tc>
      </w:tr>
      <w:tr w:rsidR="001236C2" w:rsidRPr="001236C2" w14:paraId="56B6B53A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2208059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1B</w:t>
            </w:r>
          </w:p>
        </w:tc>
        <w:tc>
          <w:tcPr>
            <w:tcW w:w="417" w:type="pct"/>
            <w:noWrap/>
            <w:hideMark/>
          </w:tcPr>
          <w:p w14:paraId="28CB433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IKW</w:t>
            </w:r>
          </w:p>
        </w:tc>
        <w:tc>
          <w:tcPr>
            <w:tcW w:w="417" w:type="pct"/>
            <w:noWrap/>
            <w:hideMark/>
          </w:tcPr>
          <w:p w14:paraId="18DEEBF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KLM</w:t>
            </w:r>
          </w:p>
        </w:tc>
        <w:tc>
          <w:tcPr>
            <w:tcW w:w="417" w:type="pct"/>
            <w:noWrap/>
            <w:hideMark/>
          </w:tcPr>
          <w:p w14:paraId="3B0EA7F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4</w:t>
            </w:r>
          </w:p>
        </w:tc>
        <w:tc>
          <w:tcPr>
            <w:tcW w:w="417" w:type="pct"/>
            <w:noWrap/>
            <w:hideMark/>
          </w:tcPr>
          <w:p w14:paraId="3C4F5F2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9G</w:t>
            </w:r>
          </w:p>
        </w:tc>
        <w:tc>
          <w:tcPr>
            <w:tcW w:w="417" w:type="pct"/>
            <w:noWrap/>
            <w:hideMark/>
          </w:tcPr>
          <w:p w14:paraId="4C02A85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AN</w:t>
            </w:r>
          </w:p>
        </w:tc>
        <w:tc>
          <w:tcPr>
            <w:tcW w:w="417" w:type="pct"/>
            <w:noWrap/>
            <w:hideMark/>
          </w:tcPr>
          <w:p w14:paraId="1D00385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PS</w:t>
            </w:r>
          </w:p>
        </w:tc>
        <w:tc>
          <w:tcPr>
            <w:tcW w:w="417" w:type="pct"/>
            <w:noWrap/>
            <w:hideMark/>
          </w:tcPr>
          <w:p w14:paraId="2C7F3B2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NI</w:t>
            </w:r>
          </w:p>
        </w:tc>
        <w:tc>
          <w:tcPr>
            <w:tcW w:w="417" w:type="pct"/>
            <w:noWrap/>
            <w:hideMark/>
          </w:tcPr>
          <w:p w14:paraId="280DFCB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JSM</w:t>
            </w:r>
          </w:p>
        </w:tc>
        <w:tc>
          <w:tcPr>
            <w:tcW w:w="417" w:type="pct"/>
            <w:noWrap/>
            <w:hideMark/>
          </w:tcPr>
          <w:p w14:paraId="3BA4203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AL</w:t>
            </w:r>
          </w:p>
        </w:tc>
        <w:tc>
          <w:tcPr>
            <w:tcW w:w="417" w:type="pct"/>
            <w:noWrap/>
            <w:hideMark/>
          </w:tcPr>
          <w:p w14:paraId="2274B8D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1A</w:t>
            </w:r>
          </w:p>
        </w:tc>
        <w:tc>
          <w:tcPr>
            <w:tcW w:w="417" w:type="pct"/>
            <w:noWrap/>
            <w:hideMark/>
          </w:tcPr>
          <w:p w14:paraId="72E5032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CL</w:t>
            </w:r>
          </w:p>
        </w:tc>
      </w:tr>
      <w:tr w:rsidR="001236C2" w:rsidRPr="001236C2" w14:paraId="28AD2A5F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A53459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C1C</w:t>
            </w:r>
          </w:p>
        </w:tc>
        <w:tc>
          <w:tcPr>
            <w:tcW w:w="417" w:type="pct"/>
            <w:noWrap/>
            <w:hideMark/>
          </w:tcPr>
          <w:p w14:paraId="27A2862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IKX</w:t>
            </w:r>
          </w:p>
        </w:tc>
        <w:tc>
          <w:tcPr>
            <w:tcW w:w="417" w:type="pct"/>
            <w:noWrap/>
            <w:hideMark/>
          </w:tcPr>
          <w:p w14:paraId="21026D0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W0</w:t>
            </w:r>
          </w:p>
        </w:tc>
        <w:tc>
          <w:tcPr>
            <w:tcW w:w="417" w:type="pct"/>
            <w:noWrap/>
            <w:hideMark/>
          </w:tcPr>
          <w:p w14:paraId="751C6E1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5</w:t>
            </w:r>
          </w:p>
        </w:tc>
        <w:tc>
          <w:tcPr>
            <w:tcW w:w="417" w:type="pct"/>
            <w:noWrap/>
            <w:hideMark/>
          </w:tcPr>
          <w:p w14:paraId="5EB95BE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UQ</w:t>
            </w:r>
          </w:p>
        </w:tc>
        <w:tc>
          <w:tcPr>
            <w:tcW w:w="417" w:type="pct"/>
            <w:noWrap/>
            <w:hideMark/>
          </w:tcPr>
          <w:p w14:paraId="080863A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BE2</w:t>
            </w:r>
          </w:p>
        </w:tc>
        <w:tc>
          <w:tcPr>
            <w:tcW w:w="417" w:type="pct"/>
            <w:noWrap/>
            <w:hideMark/>
          </w:tcPr>
          <w:p w14:paraId="44E394E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RKI</w:t>
            </w:r>
          </w:p>
        </w:tc>
        <w:tc>
          <w:tcPr>
            <w:tcW w:w="417" w:type="pct"/>
            <w:noWrap/>
            <w:hideMark/>
          </w:tcPr>
          <w:p w14:paraId="69D3FAD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ZD1</w:t>
            </w:r>
          </w:p>
        </w:tc>
        <w:tc>
          <w:tcPr>
            <w:tcW w:w="417" w:type="pct"/>
            <w:noWrap/>
            <w:hideMark/>
          </w:tcPr>
          <w:p w14:paraId="044C032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JYT</w:t>
            </w:r>
          </w:p>
        </w:tc>
        <w:tc>
          <w:tcPr>
            <w:tcW w:w="417" w:type="pct"/>
            <w:noWrap/>
            <w:hideMark/>
          </w:tcPr>
          <w:p w14:paraId="73217CE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AM</w:t>
            </w:r>
          </w:p>
        </w:tc>
        <w:tc>
          <w:tcPr>
            <w:tcW w:w="417" w:type="pct"/>
            <w:noWrap/>
            <w:hideMark/>
          </w:tcPr>
          <w:p w14:paraId="66C0A6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TAM</w:t>
            </w:r>
          </w:p>
        </w:tc>
        <w:tc>
          <w:tcPr>
            <w:tcW w:w="417" w:type="pct"/>
            <w:noWrap/>
            <w:hideMark/>
          </w:tcPr>
          <w:p w14:paraId="07CB98A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D5</w:t>
            </w:r>
          </w:p>
        </w:tc>
      </w:tr>
      <w:tr w:rsidR="001236C2" w:rsidRPr="001236C2" w14:paraId="6E90738C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63F4C3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DTQ</w:t>
            </w:r>
          </w:p>
        </w:tc>
        <w:tc>
          <w:tcPr>
            <w:tcW w:w="417" w:type="pct"/>
            <w:noWrap/>
            <w:hideMark/>
          </w:tcPr>
          <w:p w14:paraId="155B9B5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IKY</w:t>
            </w:r>
          </w:p>
        </w:tc>
        <w:tc>
          <w:tcPr>
            <w:tcW w:w="417" w:type="pct"/>
            <w:noWrap/>
            <w:hideMark/>
          </w:tcPr>
          <w:p w14:paraId="76625B3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W2</w:t>
            </w:r>
          </w:p>
        </w:tc>
        <w:tc>
          <w:tcPr>
            <w:tcW w:w="417" w:type="pct"/>
            <w:noWrap/>
            <w:hideMark/>
          </w:tcPr>
          <w:p w14:paraId="3653848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6</w:t>
            </w:r>
          </w:p>
        </w:tc>
        <w:tc>
          <w:tcPr>
            <w:tcW w:w="417" w:type="pct"/>
            <w:noWrap/>
            <w:hideMark/>
          </w:tcPr>
          <w:p w14:paraId="3D0F5C8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V5</w:t>
            </w:r>
          </w:p>
        </w:tc>
        <w:tc>
          <w:tcPr>
            <w:tcW w:w="417" w:type="pct"/>
            <w:noWrap/>
            <w:hideMark/>
          </w:tcPr>
          <w:p w14:paraId="115E413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MI</w:t>
            </w:r>
          </w:p>
        </w:tc>
        <w:tc>
          <w:tcPr>
            <w:tcW w:w="417" w:type="pct"/>
            <w:noWrap/>
            <w:hideMark/>
          </w:tcPr>
          <w:p w14:paraId="67F903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VG5</w:t>
            </w:r>
          </w:p>
        </w:tc>
        <w:tc>
          <w:tcPr>
            <w:tcW w:w="417" w:type="pct"/>
            <w:noWrap/>
            <w:hideMark/>
          </w:tcPr>
          <w:p w14:paraId="571365A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ZE2</w:t>
            </w:r>
          </w:p>
        </w:tc>
        <w:tc>
          <w:tcPr>
            <w:tcW w:w="417" w:type="pct"/>
            <w:noWrap/>
            <w:hideMark/>
          </w:tcPr>
          <w:p w14:paraId="1E2F888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2P</w:t>
            </w:r>
          </w:p>
        </w:tc>
        <w:tc>
          <w:tcPr>
            <w:tcW w:w="417" w:type="pct"/>
            <w:noWrap/>
            <w:hideMark/>
          </w:tcPr>
          <w:p w14:paraId="2095096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AN</w:t>
            </w:r>
          </w:p>
        </w:tc>
        <w:tc>
          <w:tcPr>
            <w:tcW w:w="417" w:type="pct"/>
            <w:noWrap/>
            <w:hideMark/>
          </w:tcPr>
          <w:p w14:paraId="1097231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4I</w:t>
            </w:r>
          </w:p>
        </w:tc>
        <w:tc>
          <w:tcPr>
            <w:tcW w:w="417" w:type="pct"/>
            <w:noWrap/>
            <w:hideMark/>
          </w:tcPr>
          <w:p w14:paraId="11290AC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DK</w:t>
            </w:r>
          </w:p>
        </w:tc>
      </w:tr>
      <w:tr w:rsidR="001236C2" w:rsidRPr="001236C2" w14:paraId="56F089DD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36ADC59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DTT</w:t>
            </w:r>
          </w:p>
        </w:tc>
        <w:tc>
          <w:tcPr>
            <w:tcW w:w="417" w:type="pct"/>
            <w:noWrap/>
            <w:hideMark/>
          </w:tcPr>
          <w:p w14:paraId="4381CB8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5O</w:t>
            </w:r>
          </w:p>
        </w:tc>
        <w:tc>
          <w:tcPr>
            <w:tcW w:w="417" w:type="pct"/>
            <w:noWrap/>
            <w:hideMark/>
          </w:tcPr>
          <w:p w14:paraId="656AEC0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WC</w:t>
            </w:r>
          </w:p>
        </w:tc>
        <w:tc>
          <w:tcPr>
            <w:tcW w:w="417" w:type="pct"/>
            <w:noWrap/>
            <w:hideMark/>
          </w:tcPr>
          <w:p w14:paraId="51EE133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7</w:t>
            </w:r>
          </w:p>
        </w:tc>
        <w:tc>
          <w:tcPr>
            <w:tcW w:w="417" w:type="pct"/>
            <w:noWrap/>
            <w:hideMark/>
          </w:tcPr>
          <w:p w14:paraId="3564588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03</w:t>
            </w:r>
          </w:p>
        </w:tc>
        <w:tc>
          <w:tcPr>
            <w:tcW w:w="417" w:type="pct"/>
            <w:noWrap/>
            <w:hideMark/>
          </w:tcPr>
          <w:p w14:paraId="65A4552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ND</w:t>
            </w:r>
          </w:p>
        </w:tc>
        <w:tc>
          <w:tcPr>
            <w:tcW w:w="417" w:type="pct"/>
            <w:noWrap/>
            <w:hideMark/>
          </w:tcPr>
          <w:p w14:paraId="6C63C8E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VG6</w:t>
            </w:r>
          </w:p>
        </w:tc>
        <w:tc>
          <w:tcPr>
            <w:tcW w:w="417" w:type="pct"/>
            <w:noWrap/>
            <w:hideMark/>
          </w:tcPr>
          <w:p w14:paraId="4B1E486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BGR</w:t>
            </w:r>
          </w:p>
        </w:tc>
        <w:tc>
          <w:tcPr>
            <w:tcW w:w="417" w:type="pct"/>
            <w:noWrap/>
            <w:hideMark/>
          </w:tcPr>
          <w:p w14:paraId="63CCDAE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JV</w:t>
            </w:r>
          </w:p>
        </w:tc>
        <w:tc>
          <w:tcPr>
            <w:tcW w:w="417" w:type="pct"/>
            <w:noWrap/>
            <w:hideMark/>
          </w:tcPr>
          <w:p w14:paraId="44F6CC4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P0</w:t>
            </w:r>
          </w:p>
        </w:tc>
        <w:tc>
          <w:tcPr>
            <w:tcW w:w="417" w:type="pct"/>
            <w:noWrap/>
            <w:hideMark/>
          </w:tcPr>
          <w:p w14:paraId="4B086D8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6D</w:t>
            </w:r>
          </w:p>
        </w:tc>
        <w:tc>
          <w:tcPr>
            <w:tcW w:w="417" w:type="pct"/>
            <w:noWrap/>
            <w:hideMark/>
          </w:tcPr>
          <w:p w14:paraId="1D5EBF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FV</w:t>
            </w:r>
          </w:p>
        </w:tc>
      </w:tr>
      <w:tr w:rsidR="001236C2" w:rsidRPr="001236C2" w14:paraId="39592613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64E5C93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ET</w:t>
            </w:r>
          </w:p>
        </w:tc>
        <w:tc>
          <w:tcPr>
            <w:tcW w:w="417" w:type="pct"/>
            <w:noWrap/>
            <w:hideMark/>
          </w:tcPr>
          <w:p w14:paraId="5E64117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KH</w:t>
            </w:r>
          </w:p>
        </w:tc>
        <w:tc>
          <w:tcPr>
            <w:tcW w:w="417" w:type="pct"/>
            <w:noWrap/>
            <w:hideMark/>
          </w:tcPr>
          <w:p w14:paraId="3FFF436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WE</w:t>
            </w:r>
          </w:p>
        </w:tc>
        <w:tc>
          <w:tcPr>
            <w:tcW w:w="417" w:type="pct"/>
            <w:noWrap/>
            <w:hideMark/>
          </w:tcPr>
          <w:p w14:paraId="3EC95DD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TD</w:t>
            </w:r>
          </w:p>
        </w:tc>
        <w:tc>
          <w:tcPr>
            <w:tcW w:w="417" w:type="pct"/>
            <w:noWrap/>
            <w:hideMark/>
          </w:tcPr>
          <w:p w14:paraId="4E23083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05</w:t>
            </w:r>
          </w:p>
        </w:tc>
        <w:tc>
          <w:tcPr>
            <w:tcW w:w="417" w:type="pct"/>
            <w:noWrap/>
            <w:hideMark/>
          </w:tcPr>
          <w:p w14:paraId="30FF9F9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NY</w:t>
            </w:r>
          </w:p>
        </w:tc>
        <w:tc>
          <w:tcPr>
            <w:tcW w:w="417" w:type="pct"/>
            <w:noWrap/>
            <w:hideMark/>
          </w:tcPr>
          <w:p w14:paraId="5999593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VG7</w:t>
            </w:r>
          </w:p>
        </w:tc>
        <w:tc>
          <w:tcPr>
            <w:tcW w:w="417" w:type="pct"/>
            <w:noWrap/>
            <w:hideMark/>
          </w:tcPr>
          <w:p w14:paraId="6B0151A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DLE</w:t>
            </w:r>
          </w:p>
        </w:tc>
        <w:tc>
          <w:tcPr>
            <w:tcW w:w="417" w:type="pct"/>
            <w:noWrap/>
            <w:hideMark/>
          </w:tcPr>
          <w:p w14:paraId="2CA63B0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K1</w:t>
            </w:r>
          </w:p>
        </w:tc>
        <w:tc>
          <w:tcPr>
            <w:tcW w:w="417" w:type="pct"/>
            <w:noWrap/>
            <w:hideMark/>
          </w:tcPr>
          <w:p w14:paraId="003245D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P1</w:t>
            </w:r>
          </w:p>
        </w:tc>
        <w:tc>
          <w:tcPr>
            <w:tcW w:w="417" w:type="pct"/>
            <w:noWrap/>
            <w:hideMark/>
          </w:tcPr>
          <w:p w14:paraId="23AE36F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V81</w:t>
            </w:r>
          </w:p>
        </w:tc>
        <w:tc>
          <w:tcPr>
            <w:tcW w:w="417" w:type="pct"/>
            <w:noWrap/>
            <w:hideMark/>
          </w:tcPr>
          <w:p w14:paraId="6D7EED0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FY</w:t>
            </w:r>
          </w:p>
        </w:tc>
      </w:tr>
      <w:tr w:rsidR="001236C2" w:rsidRPr="001236C2" w14:paraId="37EEBFED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2C1687A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EP4</w:t>
            </w:r>
          </w:p>
        </w:tc>
        <w:tc>
          <w:tcPr>
            <w:tcW w:w="417" w:type="pct"/>
            <w:noWrap/>
            <w:hideMark/>
          </w:tcPr>
          <w:p w14:paraId="775E3E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A</w:t>
            </w:r>
          </w:p>
        </w:tc>
        <w:tc>
          <w:tcPr>
            <w:tcW w:w="417" w:type="pct"/>
            <w:noWrap/>
            <w:hideMark/>
          </w:tcPr>
          <w:p w14:paraId="759BF5F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LWF</w:t>
            </w:r>
          </w:p>
        </w:tc>
        <w:tc>
          <w:tcPr>
            <w:tcW w:w="417" w:type="pct"/>
            <w:noWrap/>
            <w:hideMark/>
          </w:tcPr>
          <w:p w14:paraId="7B39020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1T</w:t>
            </w:r>
          </w:p>
        </w:tc>
        <w:tc>
          <w:tcPr>
            <w:tcW w:w="417" w:type="pct"/>
            <w:noWrap/>
            <w:hideMark/>
          </w:tcPr>
          <w:p w14:paraId="551021B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KT</w:t>
            </w:r>
          </w:p>
        </w:tc>
        <w:tc>
          <w:tcPr>
            <w:tcW w:w="417" w:type="pct"/>
            <w:noWrap/>
            <w:hideMark/>
          </w:tcPr>
          <w:p w14:paraId="66EA0221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HNZ</w:t>
            </w:r>
          </w:p>
        </w:tc>
        <w:tc>
          <w:tcPr>
            <w:tcW w:w="417" w:type="pct"/>
            <w:noWrap/>
            <w:hideMark/>
          </w:tcPr>
          <w:p w14:paraId="3A60A2F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WOM</w:t>
            </w:r>
          </w:p>
        </w:tc>
        <w:tc>
          <w:tcPr>
            <w:tcW w:w="417" w:type="pct"/>
            <w:noWrap/>
            <w:hideMark/>
          </w:tcPr>
          <w:p w14:paraId="2859156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DLG</w:t>
            </w:r>
          </w:p>
        </w:tc>
        <w:tc>
          <w:tcPr>
            <w:tcW w:w="417" w:type="pct"/>
            <w:noWrap/>
            <w:hideMark/>
          </w:tcPr>
          <w:p w14:paraId="7C960BC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K2</w:t>
            </w:r>
          </w:p>
        </w:tc>
        <w:tc>
          <w:tcPr>
            <w:tcW w:w="417" w:type="pct"/>
            <w:noWrap/>
            <w:hideMark/>
          </w:tcPr>
          <w:p w14:paraId="234F579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LP2</w:t>
            </w:r>
          </w:p>
        </w:tc>
        <w:tc>
          <w:tcPr>
            <w:tcW w:w="417" w:type="pct"/>
            <w:noWrap/>
            <w:hideMark/>
          </w:tcPr>
          <w:p w14:paraId="35E11F6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G1Q</w:t>
            </w:r>
          </w:p>
        </w:tc>
        <w:tc>
          <w:tcPr>
            <w:tcW w:w="417" w:type="pct"/>
            <w:noWrap/>
            <w:hideMark/>
          </w:tcPr>
          <w:p w14:paraId="187E14C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G0</w:t>
            </w:r>
          </w:p>
        </w:tc>
      </w:tr>
      <w:tr w:rsidR="001236C2" w:rsidRPr="001236C2" w14:paraId="0A0C0FB8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5D45A71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K9</w:t>
            </w:r>
          </w:p>
        </w:tc>
        <w:tc>
          <w:tcPr>
            <w:tcW w:w="417" w:type="pct"/>
            <w:noWrap/>
            <w:hideMark/>
          </w:tcPr>
          <w:p w14:paraId="5427D57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B</w:t>
            </w:r>
          </w:p>
        </w:tc>
        <w:tc>
          <w:tcPr>
            <w:tcW w:w="417" w:type="pct"/>
            <w:noWrap/>
            <w:hideMark/>
          </w:tcPr>
          <w:p w14:paraId="1735850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N5Y</w:t>
            </w:r>
          </w:p>
        </w:tc>
        <w:tc>
          <w:tcPr>
            <w:tcW w:w="417" w:type="pct"/>
            <w:noWrap/>
            <w:hideMark/>
          </w:tcPr>
          <w:p w14:paraId="7B3D6A5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1U</w:t>
            </w:r>
          </w:p>
        </w:tc>
        <w:tc>
          <w:tcPr>
            <w:tcW w:w="417" w:type="pct"/>
            <w:noWrap/>
            <w:hideMark/>
          </w:tcPr>
          <w:p w14:paraId="7E25245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KX</w:t>
            </w:r>
          </w:p>
        </w:tc>
        <w:tc>
          <w:tcPr>
            <w:tcW w:w="417" w:type="pct"/>
            <w:noWrap/>
            <w:hideMark/>
          </w:tcPr>
          <w:p w14:paraId="71EFA89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I5J</w:t>
            </w:r>
          </w:p>
        </w:tc>
        <w:tc>
          <w:tcPr>
            <w:tcW w:w="417" w:type="pct"/>
            <w:noWrap/>
            <w:hideMark/>
          </w:tcPr>
          <w:p w14:paraId="1224AA3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WON</w:t>
            </w:r>
          </w:p>
        </w:tc>
        <w:tc>
          <w:tcPr>
            <w:tcW w:w="417" w:type="pct"/>
            <w:noWrap/>
            <w:hideMark/>
          </w:tcPr>
          <w:p w14:paraId="23A2BA5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DOK</w:t>
            </w:r>
          </w:p>
        </w:tc>
        <w:tc>
          <w:tcPr>
            <w:tcW w:w="417" w:type="pct"/>
            <w:noWrap/>
            <w:hideMark/>
          </w:tcPr>
          <w:p w14:paraId="34D3D54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K3</w:t>
            </w:r>
          </w:p>
        </w:tc>
        <w:tc>
          <w:tcPr>
            <w:tcW w:w="417" w:type="pct"/>
            <w:noWrap/>
            <w:hideMark/>
          </w:tcPr>
          <w:p w14:paraId="3DA9E2A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EC</w:t>
            </w:r>
          </w:p>
        </w:tc>
        <w:tc>
          <w:tcPr>
            <w:tcW w:w="417" w:type="pct"/>
            <w:noWrap/>
            <w:hideMark/>
          </w:tcPr>
          <w:p w14:paraId="3969F78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4M</w:t>
            </w:r>
          </w:p>
        </w:tc>
        <w:tc>
          <w:tcPr>
            <w:tcW w:w="417" w:type="pct"/>
            <w:noWrap/>
            <w:hideMark/>
          </w:tcPr>
          <w:p w14:paraId="314A4A2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G3</w:t>
            </w:r>
          </w:p>
        </w:tc>
      </w:tr>
      <w:tr w:rsidR="001236C2" w:rsidRPr="001236C2" w14:paraId="729B610C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0BC3ACE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KO</w:t>
            </w:r>
          </w:p>
        </w:tc>
        <w:tc>
          <w:tcPr>
            <w:tcW w:w="417" w:type="pct"/>
            <w:noWrap/>
            <w:hideMark/>
          </w:tcPr>
          <w:p w14:paraId="6CCC25E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C</w:t>
            </w:r>
          </w:p>
        </w:tc>
        <w:tc>
          <w:tcPr>
            <w:tcW w:w="417" w:type="pct"/>
            <w:noWrap/>
            <w:hideMark/>
          </w:tcPr>
          <w:p w14:paraId="6ED7EE67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N6Q</w:t>
            </w:r>
          </w:p>
        </w:tc>
        <w:tc>
          <w:tcPr>
            <w:tcW w:w="417" w:type="pct"/>
            <w:noWrap/>
            <w:hideMark/>
          </w:tcPr>
          <w:p w14:paraId="6CE1E89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1V</w:t>
            </w:r>
          </w:p>
        </w:tc>
        <w:tc>
          <w:tcPr>
            <w:tcW w:w="417" w:type="pct"/>
            <w:noWrap/>
            <w:hideMark/>
          </w:tcPr>
          <w:p w14:paraId="31A5D15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KZ</w:t>
            </w:r>
          </w:p>
        </w:tc>
        <w:tc>
          <w:tcPr>
            <w:tcW w:w="417" w:type="pct"/>
            <w:noWrap/>
            <w:hideMark/>
          </w:tcPr>
          <w:p w14:paraId="415CA54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IAJ</w:t>
            </w:r>
          </w:p>
        </w:tc>
        <w:tc>
          <w:tcPr>
            <w:tcW w:w="417" w:type="pct"/>
            <w:noWrap/>
            <w:hideMark/>
          </w:tcPr>
          <w:p w14:paraId="1A3DC19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KM</w:t>
            </w:r>
          </w:p>
        </w:tc>
        <w:tc>
          <w:tcPr>
            <w:tcW w:w="417" w:type="pct"/>
            <w:noWrap/>
            <w:hideMark/>
          </w:tcPr>
          <w:p w14:paraId="4E381F5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DOL</w:t>
            </w:r>
          </w:p>
        </w:tc>
        <w:tc>
          <w:tcPr>
            <w:tcW w:w="417" w:type="pct"/>
            <w:noWrap/>
            <w:hideMark/>
          </w:tcPr>
          <w:p w14:paraId="5A17E90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LE</w:t>
            </w:r>
          </w:p>
        </w:tc>
        <w:tc>
          <w:tcPr>
            <w:tcW w:w="417" w:type="pct"/>
            <w:noWrap/>
            <w:hideMark/>
          </w:tcPr>
          <w:p w14:paraId="6253C53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MEE</w:t>
            </w:r>
          </w:p>
        </w:tc>
        <w:tc>
          <w:tcPr>
            <w:tcW w:w="417" w:type="pct"/>
            <w:noWrap/>
            <w:hideMark/>
          </w:tcPr>
          <w:p w14:paraId="42C21C6F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4O</w:t>
            </w:r>
          </w:p>
        </w:tc>
        <w:tc>
          <w:tcPr>
            <w:tcW w:w="417" w:type="pct"/>
            <w:noWrap/>
            <w:hideMark/>
          </w:tcPr>
          <w:p w14:paraId="2BC9AA6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36C2" w:rsidRPr="001236C2" w14:paraId="75E99DA4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4DE70092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FKP</w:t>
            </w:r>
          </w:p>
        </w:tc>
        <w:tc>
          <w:tcPr>
            <w:tcW w:w="417" w:type="pct"/>
            <w:noWrap/>
            <w:hideMark/>
          </w:tcPr>
          <w:p w14:paraId="320DBA94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E</w:t>
            </w:r>
          </w:p>
        </w:tc>
        <w:tc>
          <w:tcPr>
            <w:tcW w:w="417" w:type="pct"/>
            <w:noWrap/>
            <w:hideMark/>
          </w:tcPr>
          <w:p w14:paraId="53BB9BE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E1</w:t>
            </w:r>
          </w:p>
        </w:tc>
        <w:tc>
          <w:tcPr>
            <w:tcW w:w="417" w:type="pct"/>
            <w:noWrap/>
            <w:hideMark/>
          </w:tcPr>
          <w:p w14:paraId="5F59BCF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1W</w:t>
            </w:r>
          </w:p>
        </w:tc>
        <w:tc>
          <w:tcPr>
            <w:tcW w:w="417" w:type="pct"/>
            <w:noWrap/>
            <w:hideMark/>
          </w:tcPr>
          <w:p w14:paraId="10B3693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L1</w:t>
            </w:r>
          </w:p>
        </w:tc>
        <w:tc>
          <w:tcPr>
            <w:tcW w:w="417" w:type="pct"/>
            <w:noWrap/>
            <w:hideMark/>
          </w:tcPr>
          <w:p w14:paraId="4DD709E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IC3</w:t>
            </w:r>
          </w:p>
        </w:tc>
        <w:tc>
          <w:tcPr>
            <w:tcW w:w="417" w:type="pct"/>
            <w:noWrap/>
            <w:hideMark/>
          </w:tcPr>
          <w:p w14:paraId="4DA427AE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KN</w:t>
            </w:r>
          </w:p>
        </w:tc>
        <w:tc>
          <w:tcPr>
            <w:tcW w:w="417" w:type="pct"/>
            <w:noWrap/>
            <w:hideMark/>
          </w:tcPr>
          <w:p w14:paraId="2D93179A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G1</w:t>
            </w:r>
          </w:p>
        </w:tc>
        <w:tc>
          <w:tcPr>
            <w:tcW w:w="417" w:type="pct"/>
            <w:noWrap/>
            <w:hideMark/>
          </w:tcPr>
          <w:p w14:paraId="7EFD3D2B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LF</w:t>
            </w:r>
          </w:p>
        </w:tc>
        <w:tc>
          <w:tcPr>
            <w:tcW w:w="417" w:type="pct"/>
            <w:noWrap/>
            <w:hideMark/>
          </w:tcPr>
          <w:p w14:paraId="54208CB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IP</w:t>
            </w:r>
          </w:p>
        </w:tc>
        <w:tc>
          <w:tcPr>
            <w:tcW w:w="417" w:type="pct"/>
            <w:noWrap/>
            <w:hideMark/>
          </w:tcPr>
          <w:p w14:paraId="7FC3FAB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2P</w:t>
            </w:r>
          </w:p>
        </w:tc>
        <w:tc>
          <w:tcPr>
            <w:tcW w:w="417" w:type="pct"/>
            <w:noWrap/>
            <w:hideMark/>
          </w:tcPr>
          <w:p w14:paraId="1C75FFF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236C2" w:rsidRPr="001236C2" w14:paraId="1A3C7339" w14:textId="77777777" w:rsidTr="001236C2">
        <w:trPr>
          <w:trHeight w:val="300"/>
        </w:trPr>
        <w:tc>
          <w:tcPr>
            <w:tcW w:w="417" w:type="pct"/>
            <w:noWrap/>
            <w:hideMark/>
          </w:tcPr>
          <w:p w14:paraId="1E51808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HNI</w:t>
            </w:r>
          </w:p>
        </w:tc>
        <w:tc>
          <w:tcPr>
            <w:tcW w:w="417" w:type="pct"/>
            <w:noWrap/>
            <w:hideMark/>
          </w:tcPr>
          <w:p w14:paraId="37BCC73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JLF</w:t>
            </w:r>
          </w:p>
        </w:tc>
        <w:tc>
          <w:tcPr>
            <w:tcW w:w="417" w:type="pct"/>
            <w:noWrap/>
            <w:hideMark/>
          </w:tcPr>
          <w:p w14:paraId="60341CD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R0A</w:t>
            </w:r>
          </w:p>
        </w:tc>
        <w:tc>
          <w:tcPr>
            <w:tcW w:w="417" w:type="pct"/>
            <w:noWrap/>
            <w:hideMark/>
          </w:tcPr>
          <w:p w14:paraId="4A4442D8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S1X</w:t>
            </w:r>
          </w:p>
        </w:tc>
        <w:tc>
          <w:tcPr>
            <w:tcW w:w="417" w:type="pct"/>
            <w:noWrap/>
            <w:hideMark/>
          </w:tcPr>
          <w:p w14:paraId="37C53C46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TL3</w:t>
            </w:r>
          </w:p>
        </w:tc>
        <w:tc>
          <w:tcPr>
            <w:tcW w:w="417" w:type="pct"/>
            <w:noWrap/>
            <w:hideMark/>
          </w:tcPr>
          <w:p w14:paraId="24A6212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OPP</w:t>
            </w:r>
          </w:p>
        </w:tc>
        <w:tc>
          <w:tcPr>
            <w:tcW w:w="417" w:type="pct"/>
            <w:noWrap/>
            <w:hideMark/>
          </w:tcPr>
          <w:p w14:paraId="1453635D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NF</w:t>
            </w:r>
          </w:p>
        </w:tc>
        <w:tc>
          <w:tcPr>
            <w:tcW w:w="417" w:type="pct"/>
            <w:noWrap/>
            <w:hideMark/>
          </w:tcPr>
          <w:p w14:paraId="5E179A1C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IRX</w:t>
            </w:r>
          </w:p>
        </w:tc>
        <w:tc>
          <w:tcPr>
            <w:tcW w:w="417" w:type="pct"/>
            <w:noWrap/>
            <w:hideMark/>
          </w:tcPr>
          <w:p w14:paraId="4A800E45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KLG</w:t>
            </w:r>
          </w:p>
        </w:tc>
        <w:tc>
          <w:tcPr>
            <w:tcW w:w="417" w:type="pct"/>
            <w:noWrap/>
            <w:hideMark/>
          </w:tcPr>
          <w:p w14:paraId="2DB04EB3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LH</w:t>
            </w:r>
          </w:p>
        </w:tc>
        <w:tc>
          <w:tcPr>
            <w:tcW w:w="417" w:type="pct"/>
            <w:noWrap/>
            <w:hideMark/>
          </w:tcPr>
          <w:p w14:paraId="5FC7F680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3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I2Q</w:t>
            </w:r>
          </w:p>
        </w:tc>
        <w:tc>
          <w:tcPr>
            <w:tcW w:w="417" w:type="pct"/>
            <w:noWrap/>
            <w:hideMark/>
          </w:tcPr>
          <w:p w14:paraId="154885A9" w14:textId="77777777" w:rsidR="001236C2" w:rsidRPr="001236C2" w:rsidRDefault="001236C2" w:rsidP="00123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C1D087B" w14:textId="77777777" w:rsidR="001236C2" w:rsidRPr="0085387D" w:rsidRDefault="001236C2" w:rsidP="00EA23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</w:rPr>
      </w:pPr>
    </w:p>
    <w:sectPr w:rsidR="001236C2" w:rsidRPr="0085387D" w:rsidSect="00EE7CCA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C4400" w14:textId="77777777" w:rsidR="00C01C69" w:rsidRDefault="00C01C69" w:rsidP="00AB1CEF">
      <w:r>
        <w:separator/>
      </w:r>
    </w:p>
  </w:endnote>
  <w:endnote w:type="continuationSeparator" w:id="0">
    <w:p w14:paraId="12DF047A" w14:textId="77777777" w:rsidR="00C01C69" w:rsidRDefault="00C01C69" w:rsidP="00AB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9E98B" w14:textId="77777777" w:rsidR="0084624A" w:rsidRDefault="0084624A" w:rsidP="002236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5A315462" w14:textId="77777777" w:rsidR="0084624A" w:rsidRDefault="0084624A" w:rsidP="001642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943DD" w14:textId="77777777" w:rsidR="0084624A" w:rsidRDefault="0084624A" w:rsidP="002236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084D6F1F" w14:textId="77777777" w:rsidR="0084624A" w:rsidRDefault="0084624A" w:rsidP="001642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6B905" w14:textId="77777777" w:rsidR="00C01C69" w:rsidRDefault="00C01C69" w:rsidP="00AB1CEF">
      <w:r>
        <w:separator/>
      </w:r>
    </w:p>
  </w:footnote>
  <w:footnote w:type="continuationSeparator" w:id="0">
    <w:p w14:paraId="57D0FE16" w14:textId="77777777" w:rsidR="00C01C69" w:rsidRDefault="00C01C69" w:rsidP="00AB1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E5E54"/>
    <w:multiLevelType w:val="hybridMultilevel"/>
    <w:tmpl w:val="D688C41A"/>
    <w:lvl w:ilvl="0" w:tplc="0AB8B7C6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09B17A1A"/>
    <w:multiLevelType w:val="hybridMultilevel"/>
    <w:tmpl w:val="2F320E36"/>
    <w:lvl w:ilvl="0" w:tplc="1AE4E4BE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</w:rPr>
    </w:lvl>
    <w:lvl w:ilvl="1" w:tplc="D340BF80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  <w:sz w:val="15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B303883"/>
    <w:multiLevelType w:val="hybridMultilevel"/>
    <w:tmpl w:val="9266C100"/>
    <w:lvl w:ilvl="0" w:tplc="D340BF80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23F17F30"/>
    <w:multiLevelType w:val="hybridMultilevel"/>
    <w:tmpl w:val="6DFCBAAE"/>
    <w:lvl w:ilvl="0" w:tplc="3F1EC762">
      <w:start w:val="1"/>
      <w:numFmt w:val="decimal"/>
      <w:lvlText w:val="%1."/>
      <w:lvlJc w:val="left"/>
      <w:pPr>
        <w:tabs>
          <w:tab w:val="num" w:pos="607"/>
        </w:tabs>
        <w:ind w:left="607" w:hanging="420"/>
      </w:pPr>
      <w:rPr>
        <w:rFonts w:cs="Times New Roman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27"/>
        </w:tabs>
        <w:ind w:left="1027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7"/>
        </w:tabs>
        <w:ind w:left="1447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67"/>
        </w:tabs>
        <w:ind w:left="1867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287"/>
        </w:tabs>
        <w:ind w:left="2287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707"/>
        </w:tabs>
        <w:ind w:left="2707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127"/>
        </w:tabs>
        <w:ind w:left="3127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547"/>
        </w:tabs>
        <w:ind w:left="3547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967"/>
        </w:tabs>
        <w:ind w:left="3967" w:hanging="420"/>
      </w:pPr>
      <w:rPr>
        <w:rFonts w:cs="Times New Roman"/>
      </w:rPr>
    </w:lvl>
  </w:abstractNum>
  <w:abstractNum w:abstractNumId="4" w15:restartNumberingAfterBreak="0">
    <w:nsid w:val="32547EA6"/>
    <w:multiLevelType w:val="hybridMultilevel"/>
    <w:tmpl w:val="6F8E115E"/>
    <w:lvl w:ilvl="0" w:tplc="ADF64152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cs="Times New Roman"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cs="Times New Roman"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</w:abstractNum>
  <w:abstractNum w:abstractNumId="11" w15:restartNumberingAfterBreak="0">
    <w:nsid w:val="4CD13ABF"/>
    <w:multiLevelType w:val="hybridMultilevel"/>
    <w:tmpl w:val="22A43578"/>
    <w:lvl w:ilvl="0" w:tplc="50846474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  <w:sz w:val="18"/>
      </w:rPr>
    </w:lvl>
    <w:lvl w:ilvl="1" w:tplc="04090003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0"/>
  </w:num>
  <w:num w:numId="5">
    <w:abstractNumId w:val="8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11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embedSystemFonts/>
  <w:bordersDoNotSurroundHeader/>
  <w:bordersDoNotSurroundFooter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Chemic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59w9v7drrprea5fxv5ed9svf0pp05sv9x&quot;&gt;dat&lt;record-ids&gt;&lt;item&gt;50&lt;/item&gt;&lt;item&gt;99&lt;/item&gt;&lt;item&gt;170&lt;/item&gt;&lt;item&gt;608&lt;/item&gt;&lt;item&gt;609&lt;/item&gt;&lt;item&gt;614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4&lt;/item&gt;&lt;item&gt;74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Medicinal Chemistry&lt;/StartingRefnum&gt;&lt;FontName&gt;Times New Roman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lti_target_paper&lt;/item&gt;&lt;/Libraries&gt;&lt;/Databases&gt;"/>
  </w:docVars>
  <w:rsids>
    <w:rsidRoot w:val="006558F4"/>
    <w:rsid w:val="00000495"/>
    <w:rsid w:val="000004E6"/>
    <w:rsid w:val="00000C5B"/>
    <w:rsid w:val="00000C8E"/>
    <w:rsid w:val="000014E9"/>
    <w:rsid w:val="00001681"/>
    <w:rsid w:val="00001EFB"/>
    <w:rsid w:val="000025A0"/>
    <w:rsid w:val="0000335C"/>
    <w:rsid w:val="00003941"/>
    <w:rsid w:val="00003A4C"/>
    <w:rsid w:val="00003D21"/>
    <w:rsid w:val="00004A0F"/>
    <w:rsid w:val="00004F05"/>
    <w:rsid w:val="00005B3B"/>
    <w:rsid w:val="0000714E"/>
    <w:rsid w:val="00007205"/>
    <w:rsid w:val="000108F6"/>
    <w:rsid w:val="000116EA"/>
    <w:rsid w:val="0001222E"/>
    <w:rsid w:val="000122D1"/>
    <w:rsid w:val="00012DED"/>
    <w:rsid w:val="000136BB"/>
    <w:rsid w:val="000143CE"/>
    <w:rsid w:val="00014B6C"/>
    <w:rsid w:val="00014CF7"/>
    <w:rsid w:val="0001510E"/>
    <w:rsid w:val="00015913"/>
    <w:rsid w:val="00020700"/>
    <w:rsid w:val="00021053"/>
    <w:rsid w:val="00021CE5"/>
    <w:rsid w:val="00022AB0"/>
    <w:rsid w:val="0002328B"/>
    <w:rsid w:val="00023357"/>
    <w:rsid w:val="000236DB"/>
    <w:rsid w:val="000242E5"/>
    <w:rsid w:val="00024725"/>
    <w:rsid w:val="00024A13"/>
    <w:rsid w:val="00024AB6"/>
    <w:rsid w:val="00025378"/>
    <w:rsid w:val="000257F1"/>
    <w:rsid w:val="00025BBC"/>
    <w:rsid w:val="000265D1"/>
    <w:rsid w:val="00027175"/>
    <w:rsid w:val="000278C6"/>
    <w:rsid w:val="00027D89"/>
    <w:rsid w:val="000302CA"/>
    <w:rsid w:val="0003035C"/>
    <w:rsid w:val="00030702"/>
    <w:rsid w:val="000308A1"/>
    <w:rsid w:val="00031250"/>
    <w:rsid w:val="00031BE9"/>
    <w:rsid w:val="000321AD"/>
    <w:rsid w:val="00032632"/>
    <w:rsid w:val="0003299D"/>
    <w:rsid w:val="00034537"/>
    <w:rsid w:val="000366A1"/>
    <w:rsid w:val="00037050"/>
    <w:rsid w:val="00037757"/>
    <w:rsid w:val="00037A6E"/>
    <w:rsid w:val="0004264B"/>
    <w:rsid w:val="00042AF8"/>
    <w:rsid w:val="00042C70"/>
    <w:rsid w:val="00042E01"/>
    <w:rsid w:val="00044B9C"/>
    <w:rsid w:val="00044E90"/>
    <w:rsid w:val="00045725"/>
    <w:rsid w:val="0004572F"/>
    <w:rsid w:val="000462FF"/>
    <w:rsid w:val="00047FD5"/>
    <w:rsid w:val="00047FE6"/>
    <w:rsid w:val="000500EE"/>
    <w:rsid w:val="00050A5F"/>
    <w:rsid w:val="00050AEC"/>
    <w:rsid w:val="00051DC1"/>
    <w:rsid w:val="000526CE"/>
    <w:rsid w:val="000545C1"/>
    <w:rsid w:val="00056451"/>
    <w:rsid w:val="00056757"/>
    <w:rsid w:val="000573C6"/>
    <w:rsid w:val="00060FB2"/>
    <w:rsid w:val="00063423"/>
    <w:rsid w:val="00063597"/>
    <w:rsid w:val="00063B06"/>
    <w:rsid w:val="000642CF"/>
    <w:rsid w:val="0006515A"/>
    <w:rsid w:val="00065285"/>
    <w:rsid w:val="00066465"/>
    <w:rsid w:val="00066A48"/>
    <w:rsid w:val="00066E24"/>
    <w:rsid w:val="00066EEB"/>
    <w:rsid w:val="00067FEA"/>
    <w:rsid w:val="00070A77"/>
    <w:rsid w:val="00071BC1"/>
    <w:rsid w:val="00071C12"/>
    <w:rsid w:val="00072070"/>
    <w:rsid w:val="00072F85"/>
    <w:rsid w:val="000747E4"/>
    <w:rsid w:val="0007490F"/>
    <w:rsid w:val="00074AA4"/>
    <w:rsid w:val="00074BCA"/>
    <w:rsid w:val="00074C32"/>
    <w:rsid w:val="00074C96"/>
    <w:rsid w:val="0007525A"/>
    <w:rsid w:val="00075768"/>
    <w:rsid w:val="00077F0A"/>
    <w:rsid w:val="000816C4"/>
    <w:rsid w:val="000816D9"/>
    <w:rsid w:val="000817E3"/>
    <w:rsid w:val="000819A6"/>
    <w:rsid w:val="00081CE1"/>
    <w:rsid w:val="0008248E"/>
    <w:rsid w:val="000829F6"/>
    <w:rsid w:val="00082B10"/>
    <w:rsid w:val="00082ED6"/>
    <w:rsid w:val="00084CE2"/>
    <w:rsid w:val="00085492"/>
    <w:rsid w:val="00085A64"/>
    <w:rsid w:val="00085AF8"/>
    <w:rsid w:val="000868B1"/>
    <w:rsid w:val="00086E3D"/>
    <w:rsid w:val="00087D6A"/>
    <w:rsid w:val="00090FD4"/>
    <w:rsid w:val="00091206"/>
    <w:rsid w:val="00092BC3"/>
    <w:rsid w:val="00093BDB"/>
    <w:rsid w:val="00093F68"/>
    <w:rsid w:val="000940D7"/>
    <w:rsid w:val="000947E4"/>
    <w:rsid w:val="00094EC4"/>
    <w:rsid w:val="00095B2D"/>
    <w:rsid w:val="000961B7"/>
    <w:rsid w:val="00096D3B"/>
    <w:rsid w:val="00097177"/>
    <w:rsid w:val="000971F3"/>
    <w:rsid w:val="00097ADF"/>
    <w:rsid w:val="000A04A9"/>
    <w:rsid w:val="000A1913"/>
    <w:rsid w:val="000A1D9A"/>
    <w:rsid w:val="000A1E01"/>
    <w:rsid w:val="000A2236"/>
    <w:rsid w:val="000A375C"/>
    <w:rsid w:val="000A47A4"/>
    <w:rsid w:val="000A57A1"/>
    <w:rsid w:val="000A5B24"/>
    <w:rsid w:val="000A6B38"/>
    <w:rsid w:val="000A6E6C"/>
    <w:rsid w:val="000A703F"/>
    <w:rsid w:val="000A763D"/>
    <w:rsid w:val="000A79D2"/>
    <w:rsid w:val="000B03CF"/>
    <w:rsid w:val="000B09CC"/>
    <w:rsid w:val="000B14DD"/>
    <w:rsid w:val="000B227E"/>
    <w:rsid w:val="000B2374"/>
    <w:rsid w:val="000B2AB6"/>
    <w:rsid w:val="000B37B8"/>
    <w:rsid w:val="000B3ED1"/>
    <w:rsid w:val="000B4462"/>
    <w:rsid w:val="000B4528"/>
    <w:rsid w:val="000B452F"/>
    <w:rsid w:val="000B4810"/>
    <w:rsid w:val="000B4AB1"/>
    <w:rsid w:val="000B5001"/>
    <w:rsid w:val="000B5136"/>
    <w:rsid w:val="000B664A"/>
    <w:rsid w:val="000B79A7"/>
    <w:rsid w:val="000C098D"/>
    <w:rsid w:val="000C0BAC"/>
    <w:rsid w:val="000C0BC8"/>
    <w:rsid w:val="000C0D32"/>
    <w:rsid w:val="000C320F"/>
    <w:rsid w:val="000C393A"/>
    <w:rsid w:val="000D0633"/>
    <w:rsid w:val="000D0B9E"/>
    <w:rsid w:val="000D0C86"/>
    <w:rsid w:val="000D1C07"/>
    <w:rsid w:val="000D5503"/>
    <w:rsid w:val="000D5816"/>
    <w:rsid w:val="000D626E"/>
    <w:rsid w:val="000D6C8C"/>
    <w:rsid w:val="000D74ED"/>
    <w:rsid w:val="000D7B53"/>
    <w:rsid w:val="000E1379"/>
    <w:rsid w:val="000E1AE6"/>
    <w:rsid w:val="000E22BA"/>
    <w:rsid w:val="000E282F"/>
    <w:rsid w:val="000E293D"/>
    <w:rsid w:val="000E3C35"/>
    <w:rsid w:val="000E415C"/>
    <w:rsid w:val="000E476E"/>
    <w:rsid w:val="000E4D63"/>
    <w:rsid w:val="000E52D5"/>
    <w:rsid w:val="000E5F56"/>
    <w:rsid w:val="000E63E1"/>
    <w:rsid w:val="000E6876"/>
    <w:rsid w:val="000F0AFF"/>
    <w:rsid w:val="000F0BD2"/>
    <w:rsid w:val="000F2C3F"/>
    <w:rsid w:val="000F3AF1"/>
    <w:rsid w:val="000F4395"/>
    <w:rsid w:val="000F493E"/>
    <w:rsid w:val="000F503E"/>
    <w:rsid w:val="000F52EF"/>
    <w:rsid w:val="000F6AEC"/>
    <w:rsid w:val="000F6C82"/>
    <w:rsid w:val="000F749D"/>
    <w:rsid w:val="000F7788"/>
    <w:rsid w:val="000F79E2"/>
    <w:rsid w:val="000F7F02"/>
    <w:rsid w:val="00102898"/>
    <w:rsid w:val="00102BD1"/>
    <w:rsid w:val="00104234"/>
    <w:rsid w:val="00104353"/>
    <w:rsid w:val="00105978"/>
    <w:rsid w:val="00107257"/>
    <w:rsid w:val="00107A17"/>
    <w:rsid w:val="00107BF0"/>
    <w:rsid w:val="00107E5D"/>
    <w:rsid w:val="00110CB4"/>
    <w:rsid w:val="00111533"/>
    <w:rsid w:val="00111AC9"/>
    <w:rsid w:val="00111C19"/>
    <w:rsid w:val="00113349"/>
    <w:rsid w:val="001135E5"/>
    <w:rsid w:val="00113F8B"/>
    <w:rsid w:val="0011478A"/>
    <w:rsid w:val="00114F0E"/>
    <w:rsid w:val="00115136"/>
    <w:rsid w:val="001153FC"/>
    <w:rsid w:val="00116656"/>
    <w:rsid w:val="00117D59"/>
    <w:rsid w:val="00120885"/>
    <w:rsid w:val="00120EF2"/>
    <w:rsid w:val="00121103"/>
    <w:rsid w:val="0012199F"/>
    <w:rsid w:val="001220DC"/>
    <w:rsid w:val="00122457"/>
    <w:rsid w:val="001236C2"/>
    <w:rsid w:val="001237AB"/>
    <w:rsid w:val="00123B26"/>
    <w:rsid w:val="00123F1B"/>
    <w:rsid w:val="00125191"/>
    <w:rsid w:val="00126D08"/>
    <w:rsid w:val="00131303"/>
    <w:rsid w:val="00131EA8"/>
    <w:rsid w:val="00132E0B"/>
    <w:rsid w:val="0013368D"/>
    <w:rsid w:val="00133694"/>
    <w:rsid w:val="00134BD2"/>
    <w:rsid w:val="00134C0A"/>
    <w:rsid w:val="00135863"/>
    <w:rsid w:val="0013641C"/>
    <w:rsid w:val="00136859"/>
    <w:rsid w:val="00136AD5"/>
    <w:rsid w:val="00136C12"/>
    <w:rsid w:val="00140883"/>
    <w:rsid w:val="00141437"/>
    <w:rsid w:val="00141E5F"/>
    <w:rsid w:val="001429AB"/>
    <w:rsid w:val="00142FF3"/>
    <w:rsid w:val="00143165"/>
    <w:rsid w:val="0014334E"/>
    <w:rsid w:val="001433DB"/>
    <w:rsid w:val="001439CA"/>
    <w:rsid w:val="001441F5"/>
    <w:rsid w:val="0014443D"/>
    <w:rsid w:val="001461EF"/>
    <w:rsid w:val="00146B19"/>
    <w:rsid w:val="00146FC6"/>
    <w:rsid w:val="00147A4B"/>
    <w:rsid w:val="00147F70"/>
    <w:rsid w:val="001520B2"/>
    <w:rsid w:val="00152A1F"/>
    <w:rsid w:val="00153AF2"/>
    <w:rsid w:val="00153F40"/>
    <w:rsid w:val="001550EA"/>
    <w:rsid w:val="001554A8"/>
    <w:rsid w:val="00155702"/>
    <w:rsid w:val="001561D6"/>
    <w:rsid w:val="001570EB"/>
    <w:rsid w:val="001573A5"/>
    <w:rsid w:val="00160199"/>
    <w:rsid w:val="00160670"/>
    <w:rsid w:val="00160712"/>
    <w:rsid w:val="00160D65"/>
    <w:rsid w:val="00161553"/>
    <w:rsid w:val="00161B8D"/>
    <w:rsid w:val="00161F73"/>
    <w:rsid w:val="001626FA"/>
    <w:rsid w:val="00162D17"/>
    <w:rsid w:val="00163018"/>
    <w:rsid w:val="001642CC"/>
    <w:rsid w:val="00164834"/>
    <w:rsid w:val="00164EC1"/>
    <w:rsid w:val="001654AB"/>
    <w:rsid w:val="00165FA3"/>
    <w:rsid w:val="001663A2"/>
    <w:rsid w:val="00166E26"/>
    <w:rsid w:val="00167522"/>
    <w:rsid w:val="0017044A"/>
    <w:rsid w:val="00170977"/>
    <w:rsid w:val="001718D1"/>
    <w:rsid w:val="00172C45"/>
    <w:rsid w:val="001736A1"/>
    <w:rsid w:val="00173871"/>
    <w:rsid w:val="00177575"/>
    <w:rsid w:val="00177DB9"/>
    <w:rsid w:val="001800E0"/>
    <w:rsid w:val="00180A70"/>
    <w:rsid w:val="00180ACA"/>
    <w:rsid w:val="0018181F"/>
    <w:rsid w:val="001818EF"/>
    <w:rsid w:val="00181AA6"/>
    <w:rsid w:val="00182F93"/>
    <w:rsid w:val="00183127"/>
    <w:rsid w:val="0018329C"/>
    <w:rsid w:val="0018421C"/>
    <w:rsid w:val="0018457A"/>
    <w:rsid w:val="00184629"/>
    <w:rsid w:val="00184E73"/>
    <w:rsid w:val="00185865"/>
    <w:rsid w:val="00185A68"/>
    <w:rsid w:val="0018666A"/>
    <w:rsid w:val="0018724F"/>
    <w:rsid w:val="001876C9"/>
    <w:rsid w:val="00187D5D"/>
    <w:rsid w:val="00191230"/>
    <w:rsid w:val="00191A6C"/>
    <w:rsid w:val="00191BA2"/>
    <w:rsid w:val="00192C8A"/>
    <w:rsid w:val="00193202"/>
    <w:rsid w:val="001935F7"/>
    <w:rsid w:val="00193D90"/>
    <w:rsid w:val="00193F1B"/>
    <w:rsid w:val="0019415E"/>
    <w:rsid w:val="00194372"/>
    <w:rsid w:val="00194680"/>
    <w:rsid w:val="00194944"/>
    <w:rsid w:val="00195236"/>
    <w:rsid w:val="0019645B"/>
    <w:rsid w:val="00197556"/>
    <w:rsid w:val="00197D2F"/>
    <w:rsid w:val="001A0921"/>
    <w:rsid w:val="001A0FC0"/>
    <w:rsid w:val="001A1059"/>
    <w:rsid w:val="001A19D3"/>
    <w:rsid w:val="001A324A"/>
    <w:rsid w:val="001A3AA2"/>
    <w:rsid w:val="001A3CEF"/>
    <w:rsid w:val="001A4EE3"/>
    <w:rsid w:val="001A513C"/>
    <w:rsid w:val="001A5CC5"/>
    <w:rsid w:val="001A6E45"/>
    <w:rsid w:val="001A7268"/>
    <w:rsid w:val="001A7274"/>
    <w:rsid w:val="001A7CCF"/>
    <w:rsid w:val="001B125D"/>
    <w:rsid w:val="001B1A16"/>
    <w:rsid w:val="001B1D72"/>
    <w:rsid w:val="001B2CE5"/>
    <w:rsid w:val="001B4F30"/>
    <w:rsid w:val="001B5D63"/>
    <w:rsid w:val="001B61E7"/>
    <w:rsid w:val="001B703E"/>
    <w:rsid w:val="001C05F6"/>
    <w:rsid w:val="001C0B36"/>
    <w:rsid w:val="001C1366"/>
    <w:rsid w:val="001C1C37"/>
    <w:rsid w:val="001C29C8"/>
    <w:rsid w:val="001C31A7"/>
    <w:rsid w:val="001C35B3"/>
    <w:rsid w:val="001C3A61"/>
    <w:rsid w:val="001C4855"/>
    <w:rsid w:val="001C48BC"/>
    <w:rsid w:val="001C4A3F"/>
    <w:rsid w:val="001C5529"/>
    <w:rsid w:val="001C66AE"/>
    <w:rsid w:val="001C761A"/>
    <w:rsid w:val="001C7F34"/>
    <w:rsid w:val="001D0B5B"/>
    <w:rsid w:val="001D11C1"/>
    <w:rsid w:val="001D20D3"/>
    <w:rsid w:val="001D2138"/>
    <w:rsid w:val="001D2309"/>
    <w:rsid w:val="001D2528"/>
    <w:rsid w:val="001D2710"/>
    <w:rsid w:val="001D2ED0"/>
    <w:rsid w:val="001D3FE5"/>
    <w:rsid w:val="001D4D95"/>
    <w:rsid w:val="001D517B"/>
    <w:rsid w:val="001D574B"/>
    <w:rsid w:val="001D6E41"/>
    <w:rsid w:val="001E0047"/>
    <w:rsid w:val="001E0AB5"/>
    <w:rsid w:val="001E15A5"/>
    <w:rsid w:val="001E1659"/>
    <w:rsid w:val="001E1A9F"/>
    <w:rsid w:val="001E2CC1"/>
    <w:rsid w:val="001E375C"/>
    <w:rsid w:val="001E445C"/>
    <w:rsid w:val="001E4A2B"/>
    <w:rsid w:val="001E5671"/>
    <w:rsid w:val="001E59C3"/>
    <w:rsid w:val="001E6973"/>
    <w:rsid w:val="001E6D90"/>
    <w:rsid w:val="001E6DF2"/>
    <w:rsid w:val="001E7102"/>
    <w:rsid w:val="001E75C7"/>
    <w:rsid w:val="001E777F"/>
    <w:rsid w:val="001F144E"/>
    <w:rsid w:val="001F1BAD"/>
    <w:rsid w:val="001F1D34"/>
    <w:rsid w:val="001F25E2"/>
    <w:rsid w:val="001F34B7"/>
    <w:rsid w:val="001F34E5"/>
    <w:rsid w:val="001F4E5C"/>
    <w:rsid w:val="001F57E7"/>
    <w:rsid w:val="001F5A44"/>
    <w:rsid w:val="001F5E4C"/>
    <w:rsid w:val="001F686E"/>
    <w:rsid w:val="001F6D32"/>
    <w:rsid w:val="00200AF4"/>
    <w:rsid w:val="00200D18"/>
    <w:rsid w:val="00201095"/>
    <w:rsid w:val="002013DE"/>
    <w:rsid w:val="0020247D"/>
    <w:rsid w:val="00202834"/>
    <w:rsid w:val="002036E3"/>
    <w:rsid w:val="00203817"/>
    <w:rsid w:val="00203D2C"/>
    <w:rsid w:val="00203F67"/>
    <w:rsid w:val="0020454A"/>
    <w:rsid w:val="00204E8F"/>
    <w:rsid w:val="00204F9B"/>
    <w:rsid w:val="002054C2"/>
    <w:rsid w:val="002056DF"/>
    <w:rsid w:val="002056ED"/>
    <w:rsid w:val="00206723"/>
    <w:rsid w:val="00207AD4"/>
    <w:rsid w:val="00207CAD"/>
    <w:rsid w:val="0021101C"/>
    <w:rsid w:val="002111C4"/>
    <w:rsid w:val="0021242D"/>
    <w:rsid w:val="00212715"/>
    <w:rsid w:val="00212B8A"/>
    <w:rsid w:val="0021306A"/>
    <w:rsid w:val="002134A7"/>
    <w:rsid w:val="002143E8"/>
    <w:rsid w:val="0021519B"/>
    <w:rsid w:val="00215766"/>
    <w:rsid w:val="00217573"/>
    <w:rsid w:val="00217D5B"/>
    <w:rsid w:val="002217A6"/>
    <w:rsid w:val="0022202F"/>
    <w:rsid w:val="0022234A"/>
    <w:rsid w:val="00223631"/>
    <w:rsid w:val="0022470C"/>
    <w:rsid w:val="00224DB8"/>
    <w:rsid w:val="002250E8"/>
    <w:rsid w:val="00225A8E"/>
    <w:rsid w:val="00225B88"/>
    <w:rsid w:val="002264C1"/>
    <w:rsid w:val="0022679E"/>
    <w:rsid w:val="00226B15"/>
    <w:rsid w:val="00227B1F"/>
    <w:rsid w:val="0023067E"/>
    <w:rsid w:val="00230742"/>
    <w:rsid w:val="00232636"/>
    <w:rsid w:val="00232C74"/>
    <w:rsid w:val="00233C0A"/>
    <w:rsid w:val="002350D6"/>
    <w:rsid w:val="0023535F"/>
    <w:rsid w:val="00236ABF"/>
    <w:rsid w:val="00236C42"/>
    <w:rsid w:val="002378A4"/>
    <w:rsid w:val="00241C61"/>
    <w:rsid w:val="002429BE"/>
    <w:rsid w:val="00242D28"/>
    <w:rsid w:val="00243069"/>
    <w:rsid w:val="00243E86"/>
    <w:rsid w:val="00244430"/>
    <w:rsid w:val="0024484C"/>
    <w:rsid w:val="0024551C"/>
    <w:rsid w:val="00245B6D"/>
    <w:rsid w:val="002477AC"/>
    <w:rsid w:val="00250376"/>
    <w:rsid w:val="002505CC"/>
    <w:rsid w:val="00250C18"/>
    <w:rsid w:val="00250CB6"/>
    <w:rsid w:val="002518F7"/>
    <w:rsid w:val="0025198D"/>
    <w:rsid w:val="00252D0E"/>
    <w:rsid w:val="002534B2"/>
    <w:rsid w:val="002535B1"/>
    <w:rsid w:val="00253AF5"/>
    <w:rsid w:val="00253B75"/>
    <w:rsid w:val="002546E4"/>
    <w:rsid w:val="00254B7B"/>
    <w:rsid w:val="0025528E"/>
    <w:rsid w:val="00255534"/>
    <w:rsid w:val="00257661"/>
    <w:rsid w:val="002605F0"/>
    <w:rsid w:val="002608A3"/>
    <w:rsid w:val="002613AC"/>
    <w:rsid w:val="002617F2"/>
    <w:rsid w:val="0026210E"/>
    <w:rsid w:val="002624B3"/>
    <w:rsid w:val="00262FB0"/>
    <w:rsid w:val="002630B7"/>
    <w:rsid w:val="00263227"/>
    <w:rsid w:val="00263344"/>
    <w:rsid w:val="00264209"/>
    <w:rsid w:val="002645FE"/>
    <w:rsid w:val="002657A7"/>
    <w:rsid w:val="00265811"/>
    <w:rsid w:val="00266234"/>
    <w:rsid w:val="0026693D"/>
    <w:rsid w:val="00266D79"/>
    <w:rsid w:val="00267CB2"/>
    <w:rsid w:val="00267D80"/>
    <w:rsid w:val="00267EF9"/>
    <w:rsid w:val="002700FC"/>
    <w:rsid w:val="002705B8"/>
    <w:rsid w:val="00270878"/>
    <w:rsid w:val="00271228"/>
    <w:rsid w:val="0027141D"/>
    <w:rsid w:val="0027153E"/>
    <w:rsid w:val="00273149"/>
    <w:rsid w:val="00273505"/>
    <w:rsid w:val="00274E2B"/>
    <w:rsid w:val="00275C2F"/>
    <w:rsid w:val="00275FBD"/>
    <w:rsid w:val="002778A4"/>
    <w:rsid w:val="00277FCA"/>
    <w:rsid w:val="002807D9"/>
    <w:rsid w:val="002807FF"/>
    <w:rsid w:val="00280A9A"/>
    <w:rsid w:val="00281276"/>
    <w:rsid w:val="00281447"/>
    <w:rsid w:val="002818BC"/>
    <w:rsid w:val="002821F4"/>
    <w:rsid w:val="0028256F"/>
    <w:rsid w:val="002839DF"/>
    <w:rsid w:val="00283A42"/>
    <w:rsid w:val="0028445C"/>
    <w:rsid w:val="00284BF7"/>
    <w:rsid w:val="0028512B"/>
    <w:rsid w:val="00286AC0"/>
    <w:rsid w:val="00286D00"/>
    <w:rsid w:val="0028712B"/>
    <w:rsid w:val="002878A8"/>
    <w:rsid w:val="0029080B"/>
    <w:rsid w:val="00291275"/>
    <w:rsid w:val="00291458"/>
    <w:rsid w:val="00292F90"/>
    <w:rsid w:val="00292FC1"/>
    <w:rsid w:val="002934C0"/>
    <w:rsid w:val="00293A8B"/>
    <w:rsid w:val="0029487C"/>
    <w:rsid w:val="002948C8"/>
    <w:rsid w:val="00294A16"/>
    <w:rsid w:val="00294DA8"/>
    <w:rsid w:val="002959B5"/>
    <w:rsid w:val="00296045"/>
    <w:rsid w:val="00297547"/>
    <w:rsid w:val="00297B46"/>
    <w:rsid w:val="002A0AE3"/>
    <w:rsid w:val="002A0C85"/>
    <w:rsid w:val="002A16CB"/>
    <w:rsid w:val="002A2EF9"/>
    <w:rsid w:val="002A4207"/>
    <w:rsid w:val="002A47AC"/>
    <w:rsid w:val="002A48A2"/>
    <w:rsid w:val="002A5AF3"/>
    <w:rsid w:val="002A5D87"/>
    <w:rsid w:val="002A72D7"/>
    <w:rsid w:val="002A7B3D"/>
    <w:rsid w:val="002B00C8"/>
    <w:rsid w:val="002B1129"/>
    <w:rsid w:val="002B3D10"/>
    <w:rsid w:val="002B482B"/>
    <w:rsid w:val="002B4D2B"/>
    <w:rsid w:val="002B4EE3"/>
    <w:rsid w:val="002B51A5"/>
    <w:rsid w:val="002B6452"/>
    <w:rsid w:val="002B716B"/>
    <w:rsid w:val="002B7643"/>
    <w:rsid w:val="002B7BE8"/>
    <w:rsid w:val="002B7D80"/>
    <w:rsid w:val="002C0152"/>
    <w:rsid w:val="002C0423"/>
    <w:rsid w:val="002C1085"/>
    <w:rsid w:val="002C11C5"/>
    <w:rsid w:val="002C1964"/>
    <w:rsid w:val="002C2077"/>
    <w:rsid w:val="002C264E"/>
    <w:rsid w:val="002C27B7"/>
    <w:rsid w:val="002C2BA6"/>
    <w:rsid w:val="002C315B"/>
    <w:rsid w:val="002C3351"/>
    <w:rsid w:val="002C3F87"/>
    <w:rsid w:val="002C4032"/>
    <w:rsid w:val="002C4646"/>
    <w:rsid w:val="002C56A0"/>
    <w:rsid w:val="002C5779"/>
    <w:rsid w:val="002C5E05"/>
    <w:rsid w:val="002C65F9"/>
    <w:rsid w:val="002D14D1"/>
    <w:rsid w:val="002D232C"/>
    <w:rsid w:val="002D297C"/>
    <w:rsid w:val="002D3EA3"/>
    <w:rsid w:val="002D3FB8"/>
    <w:rsid w:val="002D4AF6"/>
    <w:rsid w:val="002D4FF9"/>
    <w:rsid w:val="002D5093"/>
    <w:rsid w:val="002D5363"/>
    <w:rsid w:val="002D65E9"/>
    <w:rsid w:val="002D71E3"/>
    <w:rsid w:val="002D753B"/>
    <w:rsid w:val="002D7956"/>
    <w:rsid w:val="002E0C63"/>
    <w:rsid w:val="002E0F6D"/>
    <w:rsid w:val="002E21E5"/>
    <w:rsid w:val="002E27AE"/>
    <w:rsid w:val="002E4674"/>
    <w:rsid w:val="002E47C5"/>
    <w:rsid w:val="002E48F1"/>
    <w:rsid w:val="002E4CD5"/>
    <w:rsid w:val="002E4D93"/>
    <w:rsid w:val="002E5842"/>
    <w:rsid w:val="002F0464"/>
    <w:rsid w:val="002F098A"/>
    <w:rsid w:val="002F24D2"/>
    <w:rsid w:val="002F2565"/>
    <w:rsid w:val="002F35C7"/>
    <w:rsid w:val="002F35D7"/>
    <w:rsid w:val="002F369C"/>
    <w:rsid w:val="002F3A78"/>
    <w:rsid w:val="002F3D44"/>
    <w:rsid w:val="002F4E99"/>
    <w:rsid w:val="002F5617"/>
    <w:rsid w:val="002F6348"/>
    <w:rsid w:val="002F64AE"/>
    <w:rsid w:val="002F7C93"/>
    <w:rsid w:val="002F7D6C"/>
    <w:rsid w:val="003003E4"/>
    <w:rsid w:val="00300D1F"/>
    <w:rsid w:val="003010A1"/>
    <w:rsid w:val="00301507"/>
    <w:rsid w:val="0030296B"/>
    <w:rsid w:val="00302C1C"/>
    <w:rsid w:val="00303EEA"/>
    <w:rsid w:val="00304622"/>
    <w:rsid w:val="00304CDD"/>
    <w:rsid w:val="00304E30"/>
    <w:rsid w:val="0030597B"/>
    <w:rsid w:val="00305A11"/>
    <w:rsid w:val="00305B51"/>
    <w:rsid w:val="003064C9"/>
    <w:rsid w:val="0031077D"/>
    <w:rsid w:val="0031164A"/>
    <w:rsid w:val="003118AB"/>
    <w:rsid w:val="00312F95"/>
    <w:rsid w:val="00313715"/>
    <w:rsid w:val="003145F6"/>
    <w:rsid w:val="00314B66"/>
    <w:rsid w:val="003153CE"/>
    <w:rsid w:val="00315EB4"/>
    <w:rsid w:val="00315F1B"/>
    <w:rsid w:val="003169CC"/>
    <w:rsid w:val="00316BA0"/>
    <w:rsid w:val="00316EDF"/>
    <w:rsid w:val="003170E0"/>
    <w:rsid w:val="003200FD"/>
    <w:rsid w:val="00320860"/>
    <w:rsid w:val="003215E0"/>
    <w:rsid w:val="00323288"/>
    <w:rsid w:val="00324154"/>
    <w:rsid w:val="00324317"/>
    <w:rsid w:val="003245C9"/>
    <w:rsid w:val="00325296"/>
    <w:rsid w:val="00326DC5"/>
    <w:rsid w:val="00326FD8"/>
    <w:rsid w:val="00327F6C"/>
    <w:rsid w:val="00327FBB"/>
    <w:rsid w:val="003321DB"/>
    <w:rsid w:val="00332BE9"/>
    <w:rsid w:val="003339A7"/>
    <w:rsid w:val="00333F30"/>
    <w:rsid w:val="00334155"/>
    <w:rsid w:val="00334DDF"/>
    <w:rsid w:val="003355E5"/>
    <w:rsid w:val="003360F0"/>
    <w:rsid w:val="0033699F"/>
    <w:rsid w:val="00337C6B"/>
    <w:rsid w:val="003406A0"/>
    <w:rsid w:val="00341A3E"/>
    <w:rsid w:val="00341FF4"/>
    <w:rsid w:val="00342D31"/>
    <w:rsid w:val="0034364C"/>
    <w:rsid w:val="00343930"/>
    <w:rsid w:val="00343AAF"/>
    <w:rsid w:val="00344B53"/>
    <w:rsid w:val="0034575B"/>
    <w:rsid w:val="00345832"/>
    <w:rsid w:val="003458EA"/>
    <w:rsid w:val="00346FE8"/>
    <w:rsid w:val="00350142"/>
    <w:rsid w:val="00350425"/>
    <w:rsid w:val="003508BB"/>
    <w:rsid w:val="00350FEB"/>
    <w:rsid w:val="0035178E"/>
    <w:rsid w:val="0035196C"/>
    <w:rsid w:val="00351982"/>
    <w:rsid w:val="00352566"/>
    <w:rsid w:val="0035390C"/>
    <w:rsid w:val="00354D23"/>
    <w:rsid w:val="00354EC6"/>
    <w:rsid w:val="003552F7"/>
    <w:rsid w:val="003553AB"/>
    <w:rsid w:val="00355A40"/>
    <w:rsid w:val="003579C4"/>
    <w:rsid w:val="00360B20"/>
    <w:rsid w:val="00360E6B"/>
    <w:rsid w:val="003618DD"/>
    <w:rsid w:val="003645A4"/>
    <w:rsid w:val="003656F9"/>
    <w:rsid w:val="00366CAF"/>
    <w:rsid w:val="00367985"/>
    <w:rsid w:val="00367B02"/>
    <w:rsid w:val="00370575"/>
    <w:rsid w:val="00370C10"/>
    <w:rsid w:val="003713CD"/>
    <w:rsid w:val="00373672"/>
    <w:rsid w:val="003742B4"/>
    <w:rsid w:val="00374570"/>
    <w:rsid w:val="003746AE"/>
    <w:rsid w:val="003751F7"/>
    <w:rsid w:val="0037525F"/>
    <w:rsid w:val="00375B5A"/>
    <w:rsid w:val="00376024"/>
    <w:rsid w:val="003760DB"/>
    <w:rsid w:val="003769FA"/>
    <w:rsid w:val="0037738B"/>
    <w:rsid w:val="00380617"/>
    <w:rsid w:val="00380984"/>
    <w:rsid w:val="0038189B"/>
    <w:rsid w:val="00382960"/>
    <w:rsid w:val="0038363A"/>
    <w:rsid w:val="00384242"/>
    <w:rsid w:val="00384777"/>
    <w:rsid w:val="003857DA"/>
    <w:rsid w:val="0038595E"/>
    <w:rsid w:val="00385A61"/>
    <w:rsid w:val="00385FFD"/>
    <w:rsid w:val="003878DA"/>
    <w:rsid w:val="00387E65"/>
    <w:rsid w:val="0039049F"/>
    <w:rsid w:val="00391A32"/>
    <w:rsid w:val="0039223F"/>
    <w:rsid w:val="0039267A"/>
    <w:rsid w:val="00392BC2"/>
    <w:rsid w:val="003930A8"/>
    <w:rsid w:val="00394C60"/>
    <w:rsid w:val="00395527"/>
    <w:rsid w:val="00395B16"/>
    <w:rsid w:val="0039721C"/>
    <w:rsid w:val="003976C5"/>
    <w:rsid w:val="003A006D"/>
    <w:rsid w:val="003A0B4D"/>
    <w:rsid w:val="003A122B"/>
    <w:rsid w:val="003A2116"/>
    <w:rsid w:val="003A38C5"/>
    <w:rsid w:val="003A3A73"/>
    <w:rsid w:val="003A3FCE"/>
    <w:rsid w:val="003A6426"/>
    <w:rsid w:val="003A6806"/>
    <w:rsid w:val="003A6ED4"/>
    <w:rsid w:val="003A774E"/>
    <w:rsid w:val="003B10BD"/>
    <w:rsid w:val="003B114D"/>
    <w:rsid w:val="003B163C"/>
    <w:rsid w:val="003B40C4"/>
    <w:rsid w:val="003B549B"/>
    <w:rsid w:val="003B5C76"/>
    <w:rsid w:val="003B6496"/>
    <w:rsid w:val="003B6D8C"/>
    <w:rsid w:val="003B7225"/>
    <w:rsid w:val="003B7AE6"/>
    <w:rsid w:val="003B7F0F"/>
    <w:rsid w:val="003B7F69"/>
    <w:rsid w:val="003C25C1"/>
    <w:rsid w:val="003C5F20"/>
    <w:rsid w:val="003C5F53"/>
    <w:rsid w:val="003C624E"/>
    <w:rsid w:val="003D0564"/>
    <w:rsid w:val="003D0C73"/>
    <w:rsid w:val="003D11E5"/>
    <w:rsid w:val="003D1204"/>
    <w:rsid w:val="003D1B53"/>
    <w:rsid w:val="003D265E"/>
    <w:rsid w:val="003D31A6"/>
    <w:rsid w:val="003D38C2"/>
    <w:rsid w:val="003D399D"/>
    <w:rsid w:val="003D4D73"/>
    <w:rsid w:val="003D4E71"/>
    <w:rsid w:val="003D5041"/>
    <w:rsid w:val="003D668E"/>
    <w:rsid w:val="003E0322"/>
    <w:rsid w:val="003E0E94"/>
    <w:rsid w:val="003E1B70"/>
    <w:rsid w:val="003E2C80"/>
    <w:rsid w:val="003E3261"/>
    <w:rsid w:val="003E34F4"/>
    <w:rsid w:val="003E3A93"/>
    <w:rsid w:val="003E3B8D"/>
    <w:rsid w:val="003E467A"/>
    <w:rsid w:val="003E4DE0"/>
    <w:rsid w:val="003E4E02"/>
    <w:rsid w:val="003E547B"/>
    <w:rsid w:val="003E54C5"/>
    <w:rsid w:val="003E558C"/>
    <w:rsid w:val="003E6076"/>
    <w:rsid w:val="003E777A"/>
    <w:rsid w:val="003E7B4E"/>
    <w:rsid w:val="003E7D78"/>
    <w:rsid w:val="003F27B2"/>
    <w:rsid w:val="003F4FD6"/>
    <w:rsid w:val="003F518E"/>
    <w:rsid w:val="003F5903"/>
    <w:rsid w:val="003F5C63"/>
    <w:rsid w:val="003F5F6B"/>
    <w:rsid w:val="003F6B3B"/>
    <w:rsid w:val="003F75A5"/>
    <w:rsid w:val="003F7A61"/>
    <w:rsid w:val="003F7CFA"/>
    <w:rsid w:val="003F7FC6"/>
    <w:rsid w:val="00400BBE"/>
    <w:rsid w:val="0040140D"/>
    <w:rsid w:val="00401927"/>
    <w:rsid w:val="00401C3D"/>
    <w:rsid w:val="0040244C"/>
    <w:rsid w:val="00402A6F"/>
    <w:rsid w:val="0040302C"/>
    <w:rsid w:val="00403B0F"/>
    <w:rsid w:val="00403B88"/>
    <w:rsid w:val="0040557E"/>
    <w:rsid w:val="00406B09"/>
    <w:rsid w:val="00406F1E"/>
    <w:rsid w:val="0041013C"/>
    <w:rsid w:val="00410713"/>
    <w:rsid w:val="00410C6F"/>
    <w:rsid w:val="004115F7"/>
    <w:rsid w:val="004117B4"/>
    <w:rsid w:val="00412C24"/>
    <w:rsid w:val="00412EF8"/>
    <w:rsid w:val="00412F9E"/>
    <w:rsid w:val="004134B5"/>
    <w:rsid w:val="00414E10"/>
    <w:rsid w:val="0041717F"/>
    <w:rsid w:val="004201FC"/>
    <w:rsid w:val="004203AE"/>
    <w:rsid w:val="00422282"/>
    <w:rsid w:val="0042299B"/>
    <w:rsid w:val="00422AF7"/>
    <w:rsid w:val="00422D80"/>
    <w:rsid w:val="004239E7"/>
    <w:rsid w:val="00423BBC"/>
    <w:rsid w:val="004246F3"/>
    <w:rsid w:val="00424D03"/>
    <w:rsid w:val="004251CE"/>
    <w:rsid w:val="0042542B"/>
    <w:rsid w:val="004264EC"/>
    <w:rsid w:val="00427608"/>
    <w:rsid w:val="00427CB6"/>
    <w:rsid w:val="0043008F"/>
    <w:rsid w:val="004302BB"/>
    <w:rsid w:val="00430697"/>
    <w:rsid w:val="0043233D"/>
    <w:rsid w:val="004327A5"/>
    <w:rsid w:val="00433644"/>
    <w:rsid w:val="0043366D"/>
    <w:rsid w:val="00433DB6"/>
    <w:rsid w:val="00433FD6"/>
    <w:rsid w:val="0043423B"/>
    <w:rsid w:val="0043427D"/>
    <w:rsid w:val="004343DF"/>
    <w:rsid w:val="00434568"/>
    <w:rsid w:val="004364AB"/>
    <w:rsid w:val="00436ACB"/>
    <w:rsid w:val="004372F1"/>
    <w:rsid w:val="00437604"/>
    <w:rsid w:val="004401D7"/>
    <w:rsid w:val="00440871"/>
    <w:rsid w:val="00440CB4"/>
    <w:rsid w:val="00441708"/>
    <w:rsid w:val="004418C9"/>
    <w:rsid w:val="00441A1B"/>
    <w:rsid w:val="00442B6B"/>
    <w:rsid w:val="0044317E"/>
    <w:rsid w:val="004432E5"/>
    <w:rsid w:val="00443B8F"/>
    <w:rsid w:val="00443F4E"/>
    <w:rsid w:val="00444FC6"/>
    <w:rsid w:val="00446662"/>
    <w:rsid w:val="004474C3"/>
    <w:rsid w:val="00447B01"/>
    <w:rsid w:val="00450A5F"/>
    <w:rsid w:val="00451C41"/>
    <w:rsid w:val="00451FEF"/>
    <w:rsid w:val="004525BB"/>
    <w:rsid w:val="004527BF"/>
    <w:rsid w:val="00452F6D"/>
    <w:rsid w:val="00453BA4"/>
    <w:rsid w:val="00453C2B"/>
    <w:rsid w:val="00453CA1"/>
    <w:rsid w:val="004545DB"/>
    <w:rsid w:val="00455B35"/>
    <w:rsid w:val="00455BCD"/>
    <w:rsid w:val="00455C95"/>
    <w:rsid w:val="004577CC"/>
    <w:rsid w:val="004602D6"/>
    <w:rsid w:val="0046212F"/>
    <w:rsid w:val="00462F8C"/>
    <w:rsid w:val="00463E04"/>
    <w:rsid w:val="00465084"/>
    <w:rsid w:val="00465692"/>
    <w:rsid w:val="00467529"/>
    <w:rsid w:val="00467696"/>
    <w:rsid w:val="00467716"/>
    <w:rsid w:val="00467885"/>
    <w:rsid w:val="004679CB"/>
    <w:rsid w:val="00471A14"/>
    <w:rsid w:val="00471FA4"/>
    <w:rsid w:val="004725C8"/>
    <w:rsid w:val="00473169"/>
    <w:rsid w:val="00473CDE"/>
    <w:rsid w:val="00474732"/>
    <w:rsid w:val="00474884"/>
    <w:rsid w:val="00474BDA"/>
    <w:rsid w:val="0047534F"/>
    <w:rsid w:val="004756B5"/>
    <w:rsid w:val="00475CCC"/>
    <w:rsid w:val="004803FC"/>
    <w:rsid w:val="0048063D"/>
    <w:rsid w:val="004810A5"/>
    <w:rsid w:val="00481467"/>
    <w:rsid w:val="004838C1"/>
    <w:rsid w:val="0048482C"/>
    <w:rsid w:val="004852E4"/>
    <w:rsid w:val="00485A0A"/>
    <w:rsid w:val="0048791D"/>
    <w:rsid w:val="00487E4C"/>
    <w:rsid w:val="00490A10"/>
    <w:rsid w:val="00490DE7"/>
    <w:rsid w:val="00491424"/>
    <w:rsid w:val="0049148C"/>
    <w:rsid w:val="0049169F"/>
    <w:rsid w:val="00491C84"/>
    <w:rsid w:val="00491E72"/>
    <w:rsid w:val="004943DB"/>
    <w:rsid w:val="004960AB"/>
    <w:rsid w:val="004963E5"/>
    <w:rsid w:val="00496999"/>
    <w:rsid w:val="004976B2"/>
    <w:rsid w:val="004A0129"/>
    <w:rsid w:val="004A1739"/>
    <w:rsid w:val="004A17E8"/>
    <w:rsid w:val="004A1F56"/>
    <w:rsid w:val="004A2710"/>
    <w:rsid w:val="004A336D"/>
    <w:rsid w:val="004A4042"/>
    <w:rsid w:val="004A46FA"/>
    <w:rsid w:val="004A59B8"/>
    <w:rsid w:val="004A5C78"/>
    <w:rsid w:val="004A67CA"/>
    <w:rsid w:val="004A6985"/>
    <w:rsid w:val="004A6C1A"/>
    <w:rsid w:val="004A6C58"/>
    <w:rsid w:val="004A6D23"/>
    <w:rsid w:val="004B023B"/>
    <w:rsid w:val="004B0589"/>
    <w:rsid w:val="004B266C"/>
    <w:rsid w:val="004B2CA3"/>
    <w:rsid w:val="004B3519"/>
    <w:rsid w:val="004B3DBE"/>
    <w:rsid w:val="004B4037"/>
    <w:rsid w:val="004B44EF"/>
    <w:rsid w:val="004B4918"/>
    <w:rsid w:val="004B4E5F"/>
    <w:rsid w:val="004B50FB"/>
    <w:rsid w:val="004B5D65"/>
    <w:rsid w:val="004B5E4F"/>
    <w:rsid w:val="004B79CF"/>
    <w:rsid w:val="004B7CE5"/>
    <w:rsid w:val="004B7D4D"/>
    <w:rsid w:val="004C0415"/>
    <w:rsid w:val="004C3B84"/>
    <w:rsid w:val="004C4739"/>
    <w:rsid w:val="004C5FDE"/>
    <w:rsid w:val="004C6427"/>
    <w:rsid w:val="004C64BC"/>
    <w:rsid w:val="004C7F6A"/>
    <w:rsid w:val="004D043E"/>
    <w:rsid w:val="004D05E9"/>
    <w:rsid w:val="004D1203"/>
    <w:rsid w:val="004D1249"/>
    <w:rsid w:val="004D15DA"/>
    <w:rsid w:val="004D19B2"/>
    <w:rsid w:val="004D21AD"/>
    <w:rsid w:val="004D27EF"/>
    <w:rsid w:val="004D2EBC"/>
    <w:rsid w:val="004D33CD"/>
    <w:rsid w:val="004D34CD"/>
    <w:rsid w:val="004D390D"/>
    <w:rsid w:val="004D4841"/>
    <w:rsid w:val="004D4F23"/>
    <w:rsid w:val="004D50D3"/>
    <w:rsid w:val="004D69BC"/>
    <w:rsid w:val="004D7706"/>
    <w:rsid w:val="004D7BE5"/>
    <w:rsid w:val="004E081F"/>
    <w:rsid w:val="004E09F4"/>
    <w:rsid w:val="004E19E6"/>
    <w:rsid w:val="004E1C9C"/>
    <w:rsid w:val="004E1DA4"/>
    <w:rsid w:val="004E26EE"/>
    <w:rsid w:val="004E299B"/>
    <w:rsid w:val="004E422A"/>
    <w:rsid w:val="004E4257"/>
    <w:rsid w:val="004E4573"/>
    <w:rsid w:val="004E4690"/>
    <w:rsid w:val="004E48A5"/>
    <w:rsid w:val="004E50E3"/>
    <w:rsid w:val="004E668B"/>
    <w:rsid w:val="004E7218"/>
    <w:rsid w:val="004E7CBB"/>
    <w:rsid w:val="004F0316"/>
    <w:rsid w:val="004F07AD"/>
    <w:rsid w:val="004F1B7B"/>
    <w:rsid w:val="004F3A08"/>
    <w:rsid w:val="004F4805"/>
    <w:rsid w:val="004F4AB0"/>
    <w:rsid w:val="004F4C5B"/>
    <w:rsid w:val="004F4DEB"/>
    <w:rsid w:val="004F5590"/>
    <w:rsid w:val="004F55A1"/>
    <w:rsid w:val="004F6EB5"/>
    <w:rsid w:val="004F755B"/>
    <w:rsid w:val="004F7917"/>
    <w:rsid w:val="0050031E"/>
    <w:rsid w:val="00500E27"/>
    <w:rsid w:val="00501241"/>
    <w:rsid w:val="00501E05"/>
    <w:rsid w:val="00502F1A"/>
    <w:rsid w:val="0050420C"/>
    <w:rsid w:val="005054E2"/>
    <w:rsid w:val="00505561"/>
    <w:rsid w:val="00506FC2"/>
    <w:rsid w:val="0051109F"/>
    <w:rsid w:val="0051170D"/>
    <w:rsid w:val="00511B79"/>
    <w:rsid w:val="00511EEA"/>
    <w:rsid w:val="00512296"/>
    <w:rsid w:val="00512971"/>
    <w:rsid w:val="00513CD3"/>
    <w:rsid w:val="0051604A"/>
    <w:rsid w:val="00516E9D"/>
    <w:rsid w:val="0051743F"/>
    <w:rsid w:val="00517441"/>
    <w:rsid w:val="00517826"/>
    <w:rsid w:val="00522B4A"/>
    <w:rsid w:val="00522C24"/>
    <w:rsid w:val="00522D4A"/>
    <w:rsid w:val="0052371B"/>
    <w:rsid w:val="00524ABF"/>
    <w:rsid w:val="00525016"/>
    <w:rsid w:val="005260BA"/>
    <w:rsid w:val="00526C40"/>
    <w:rsid w:val="00526EAA"/>
    <w:rsid w:val="005274C1"/>
    <w:rsid w:val="00530BBF"/>
    <w:rsid w:val="00530BCB"/>
    <w:rsid w:val="00531112"/>
    <w:rsid w:val="00531B90"/>
    <w:rsid w:val="005327BE"/>
    <w:rsid w:val="00532A30"/>
    <w:rsid w:val="005334C3"/>
    <w:rsid w:val="005354D8"/>
    <w:rsid w:val="0053585B"/>
    <w:rsid w:val="00535DB2"/>
    <w:rsid w:val="005362BA"/>
    <w:rsid w:val="0053750F"/>
    <w:rsid w:val="00537A94"/>
    <w:rsid w:val="00537EF8"/>
    <w:rsid w:val="005413FE"/>
    <w:rsid w:val="00542072"/>
    <w:rsid w:val="005421B9"/>
    <w:rsid w:val="0054242F"/>
    <w:rsid w:val="00543C94"/>
    <w:rsid w:val="0054411B"/>
    <w:rsid w:val="0054515E"/>
    <w:rsid w:val="0054540C"/>
    <w:rsid w:val="0054663D"/>
    <w:rsid w:val="0054729B"/>
    <w:rsid w:val="005518EE"/>
    <w:rsid w:val="005533BE"/>
    <w:rsid w:val="00553669"/>
    <w:rsid w:val="00554173"/>
    <w:rsid w:val="00554333"/>
    <w:rsid w:val="00555202"/>
    <w:rsid w:val="00555AFF"/>
    <w:rsid w:val="00560604"/>
    <w:rsid w:val="00560892"/>
    <w:rsid w:val="0056201E"/>
    <w:rsid w:val="0056203D"/>
    <w:rsid w:val="00562D72"/>
    <w:rsid w:val="005633F4"/>
    <w:rsid w:val="0056347A"/>
    <w:rsid w:val="00564664"/>
    <w:rsid w:val="00564A38"/>
    <w:rsid w:val="005663F5"/>
    <w:rsid w:val="005675C5"/>
    <w:rsid w:val="00567A00"/>
    <w:rsid w:val="00570A6B"/>
    <w:rsid w:val="00570EE7"/>
    <w:rsid w:val="00571440"/>
    <w:rsid w:val="00571FE2"/>
    <w:rsid w:val="00572F8F"/>
    <w:rsid w:val="0057368B"/>
    <w:rsid w:val="00573E6A"/>
    <w:rsid w:val="00575803"/>
    <w:rsid w:val="005767DB"/>
    <w:rsid w:val="005770D2"/>
    <w:rsid w:val="0057765C"/>
    <w:rsid w:val="005778FE"/>
    <w:rsid w:val="00577B3C"/>
    <w:rsid w:val="00580282"/>
    <w:rsid w:val="005807A8"/>
    <w:rsid w:val="00580925"/>
    <w:rsid w:val="00581BDB"/>
    <w:rsid w:val="0058277E"/>
    <w:rsid w:val="00582937"/>
    <w:rsid w:val="00582C0E"/>
    <w:rsid w:val="00583675"/>
    <w:rsid w:val="005846AA"/>
    <w:rsid w:val="00585199"/>
    <w:rsid w:val="00586EE8"/>
    <w:rsid w:val="00587310"/>
    <w:rsid w:val="00587927"/>
    <w:rsid w:val="00590DA6"/>
    <w:rsid w:val="00591C50"/>
    <w:rsid w:val="0059364C"/>
    <w:rsid w:val="00593F8D"/>
    <w:rsid w:val="005941EF"/>
    <w:rsid w:val="00594848"/>
    <w:rsid w:val="00594BBF"/>
    <w:rsid w:val="00594ED6"/>
    <w:rsid w:val="005950AE"/>
    <w:rsid w:val="00596678"/>
    <w:rsid w:val="00596BAF"/>
    <w:rsid w:val="005970E0"/>
    <w:rsid w:val="005970F8"/>
    <w:rsid w:val="00597C9A"/>
    <w:rsid w:val="005A04B8"/>
    <w:rsid w:val="005A256E"/>
    <w:rsid w:val="005A266F"/>
    <w:rsid w:val="005A3366"/>
    <w:rsid w:val="005A3B9C"/>
    <w:rsid w:val="005A47D3"/>
    <w:rsid w:val="005A5492"/>
    <w:rsid w:val="005A586C"/>
    <w:rsid w:val="005A5915"/>
    <w:rsid w:val="005A654E"/>
    <w:rsid w:val="005A6A83"/>
    <w:rsid w:val="005A6F4A"/>
    <w:rsid w:val="005A741B"/>
    <w:rsid w:val="005B0264"/>
    <w:rsid w:val="005B0938"/>
    <w:rsid w:val="005B1C6B"/>
    <w:rsid w:val="005B2C17"/>
    <w:rsid w:val="005B35EE"/>
    <w:rsid w:val="005B39F1"/>
    <w:rsid w:val="005B3D3E"/>
    <w:rsid w:val="005B3E34"/>
    <w:rsid w:val="005B4B88"/>
    <w:rsid w:val="005B55F1"/>
    <w:rsid w:val="005B5EB6"/>
    <w:rsid w:val="005B6309"/>
    <w:rsid w:val="005B6FC6"/>
    <w:rsid w:val="005B7558"/>
    <w:rsid w:val="005C000C"/>
    <w:rsid w:val="005C0972"/>
    <w:rsid w:val="005C3A69"/>
    <w:rsid w:val="005C3BBA"/>
    <w:rsid w:val="005C40AD"/>
    <w:rsid w:val="005C7DBF"/>
    <w:rsid w:val="005D04D8"/>
    <w:rsid w:val="005D0E40"/>
    <w:rsid w:val="005D14AB"/>
    <w:rsid w:val="005D2712"/>
    <w:rsid w:val="005D2B0D"/>
    <w:rsid w:val="005D2BC8"/>
    <w:rsid w:val="005D5A0A"/>
    <w:rsid w:val="005D5DFB"/>
    <w:rsid w:val="005D5FE0"/>
    <w:rsid w:val="005D6E3B"/>
    <w:rsid w:val="005D737F"/>
    <w:rsid w:val="005D7A31"/>
    <w:rsid w:val="005E0BBE"/>
    <w:rsid w:val="005E1A66"/>
    <w:rsid w:val="005E2F08"/>
    <w:rsid w:val="005E2F58"/>
    <w:rsid w:val="005E39E0"/>
    <w:rsid w:val="005E5232"/>
    <w:rsid w:val="005E5273"/>
    <w:rsid w:val="005E52A8"/>
    <w:rsid w:val="005E5561"/>
    <w:rsid w:val="005E56DF"/>
    <w:rsid w:val="005E6020"/>
    <w:rsid w:val="005E6986"/>
    <w:rsid w:val="005E6CDF"/>
    <w:rsid w:val="005E72F3"/>
    <w:rsid w:val="005E7A55"/>
    <w:rsid w:val="005E7EFA"/>
    <w:rsid w:val="005F0900"/>
    <w:rsid w:val="005F0EC2"/>
    <w:rsid w:val="005F2D15"/>
    <w:rsid w:val="005F30E9"/>
    <w:rsid w:val="005F3375"/>
    <w:rsid w:val="005F3ABE"/>
    <w:rsid w:val="005F4F33"/>
    <w:rsid w:val="005F55D5"/>
    <w:rsid w:val="005F5763"/>
    <w:rsid w:val="005F579F"/>
    <w:rsid w:val="005F6646"/>
    <w:rsid w:val="005F6B5F"/>
    <w:rsid w:val="005F70A0"/>
    <w:rsid w:val="00600956"/>
    <w:rsid w:val="00600AF7"/>
    <w:rsid w:val="00600FF9"/>
    <w:rsid w:val="00601AFD"/>
    <w:rsid w:val="006024E1"/>
    <w:rsid w:val="00602B07"/>
    <w:rsid w:val="00602C7E"/>
    <w:rsid w:val="00603634"/>
    <w:rsid w:val="00604036"/>
    <w:rsid w:val="00604580"/>
    <w:rsid w:val="00604FC7"/>
    <w:rsid w:val="00605457"/>
    <w:rsid w:val="006060C6"/>
    <w:rsid w:val="006071D0"/>
    <w:rsid w:val="00607AB7"/>
    <w:rsid w:val="00610601"/>
    <w:rsid w:val="00610B5D"/>
    <w:rsid w:val="00610E0A"/>
    <w:rsid w:val="0061127F"/>
    <w:rsid w:val="006116CB"/>
    <w:rsid w:val="006121F2"/>
    <w:rsid w:val="0061308E"/>
    <w:rsid w:val="0061399B"/>
    <w:rsid w:val="00614530"/>
    <w:rsid w:val="00620E4D"/>
    <w:rsid w:val="00621427"/>
    <w:rsid w:val="00621D0E"/>
    <w:rsid w:val="00621E63"/>
    <w:rsid w:val="00622102"/>
    <w:rsid w:val="00625D3D"/>
    <w:rsid w:val="00625F6E"/>
    <w:rsid w:val="0062612E"/>
    <w:rsid w:val="0062680C"/>
    <w:rsid w:val="00627657"/>
    <w:rsid w:val="00631831"/>
    <w:rsid w:val="00631CF1"/>
    <w:rsid w:val="00632034"/>
    <w:rsid w:val="00634AE1"/>
    <w:rsid w:val="00635498"/>
    <w:rsid w:val="006355E8"/>
    <w:rsid w:val="0063634C"/>
    <w:rsid w:val="00636B24"/>
    <w:rsid w:val="006373A7"/>
    <w:rsid w:val="00637700"/>
    <w:rsid w:val="00637CAF"/>
    <w:rsid w:val="00640138"/>
    <w:rsid w:val="00640F8E"/>
    <w:rsid w:val="0064136F"/>
    <w:rsid w:val="006415A4"/>
    <w:rsid w:val="006417F6"/>
    <w:rsid w:val="00641890"/>
    <w:rsid w:val="00641BE6"/>
    <w:rsid w:val="0064205A"/>
    <w:rsid w:val="00643576"/>
    <w:rsid w:val="00643FAE"/>
    <w:rsid w:val="0064400C"/>
    <w:rsid w:val="0064407E"/>
    <w:rsid w:val="00644C99"/>
    <w:rsid w:val="00644D0D"/>
    <w:rsid w:val="00644F83"/>
    <w:rsid w:val="00645231"/>
    <w:rsid w:val="006472C3"/>
    <w:rsid w:val="006476BE"/>
    <w:rsid w:val="006477AD"/>
    <w:rsid w:val="006510CE"/>
    <w:rsid w:val="00651220"/>
    <w:rsid w:val="0065191E"/>
    <w:rsid w:val="00651D19"/>
    <w:rsid w:val="00651FE8"/>
    <w:rsid w:val="00652671"/>
    <w:rsid w:val="00652752"/>
    <w:rsid w:val="006558F4"/>
    <w:rsid w:val="00655DBD"/>
    <w:rsid w:val="00657499"/>
    <w:rsid w:val="00657CC3"/>
    <w:rsid w:val="0066037E"/>
    <w:rsid w:val="006615E4"/>
    <w:rsid w:val="006635A3"/>
    <w:rsid w:val="00663E98"/>
    <w:rsid w:val="0066406E"/>
    <w:rsid w:val="00664C81"/>
    <w:rsid w:val="0066501B"/>
    <w:rsid w:val="006652F0"/>
    <w:rsid w:val="0066581B"/>
    <w:rsid w:val="006701AA"/>
    <w:rsid w:val="006704FF"/>
    <w:rsid w:val="00671B19"/>
    <w:rsid w:val="0067288D"/>
    <w:rsid w:val="006739E3"/>
    <w:rsid w:val="00673E80"/>
    <w:rsid w:val="006740D2"/>
    <w:rsid w:val="0067514E"/>
    <w:rsid w:val="0067520D"/>
    <w:rsid w:val="00676B73"/>
    <w:rsid w:val="006773EF"/>
    <w:rsid w:val="006806F7"/>
    <w:rsid w:val="0068144D"/>
    <w:rsid w:val="00682123"/>
    <w:rsid w:val="006839A0"/>
    <w:rsid w:val="00684066"/>
    <w:rsid w:val="00685360"/>
    <w:rsid w:val="00685780"/>
    <w:rsid w:val="00685D36"/>
    <w:rsid w:val="00686015"/>
    <w:rsid w:val="00686386"/>
    <w:rsid w:val="00686C1B"/>
    <w:rsid w:val="00687CE8"/>
    <w:rsid w:val="00691B62"/>
    <w:rsid w:val="00691BA4"/>
    <w:rsid w:val="00692037"/>
    <w:rsid w:val="00692265"/>
    <w:rsid w:val="006922A1"/>
    <w:rsid w:val="00692A95"/>
    <w:rsid w:val="00692E96"/>
    <w:rsid w:val="0069337B"/>
    <w:rsid w:val="00693B23"/>
    <w:rsid w:val="00693C74"/>
    <w:rsid w:val="00693E03"/>
    <w:rsid w:val="00695076"/>
    <w:rsid w:val="006950D0"/>
    <w:rsid w:val="006953EE"/>
    <w:rsid w:val="00695EB1"/>
    <w:rsid w:val="006961EA"/>
    <w:rsid w:val="006977B3"/>
    <w:rsid w:val="006A0B12"/>
    <w:rsid w:val="006A24E8"/>
    <w:rsid w:val="006A3AC4"/>
    <w:rsid w:val="006A45A7"/>
    <w:rsid w:val="006A4C81"/>
    <w:rsid w:val="006A5B9E"/>
    <w:rsid w:val="006A6239"/>
    <w:rsid w:val="006A652E"/>
    <w:rsid w:val="006A6D25"/>
    <w:rsid w:val="006A7109"/>
    <w:rsid w:val="006B018F"/>
    <w:rsid w:val="006B06FD"/>
    <w:rsid w:val="006B1280"/>
    <w:rsid w:val="006B1530"/>
    <w:rsid w:val="006B19CB"/>
    <w:rsid w:val="006B1D1B"/>
    <w:rsid w:val="006B212C"/>
    <w:rsid w:val="006B2334"/>
    <w:rsid w:val="006B2883"/>
    <w:rsid w:val="006B3097"/>
    <w:rsid w:val="006B3215"/>
    <w:rsid w:val="006B378A"/>
    <w:rsid w:val="006B440D"/>
    <w:rsid w:val="006B45BC"/>
    <w:rsid w:val="006B6003"/>
    <w:rsid w:val="006B6289"/>
    <w:rsid w:val="006B6BC1"/>
    <w:rsid w:val="006B6EF7"/>
    <w:rsid w:val="006B7898"/>
    <w:rsid w:val="006C094A"/>
    <w:rsid w:val="006C0AC5"/>
    <w:rsid w:val="006C1F3F"/>
    <w:rsid w:val="006C26DA"/>
    <w:rsid w:val="006C2A53"/>
    <w:rsid w:val="006C3155"/>
    <w:rsid w:val="006C3629"/>
    <w:rsid w:val="006C3818"/>
    <w:rsid w:val="006C3842"/>
    <w:rsid w:val="006C39E8"/>
    <w:rsid w:val="006C5343"/>
    <w:rsid w:val="006C5DD1"/>
    <w:rsid w:val="006C6153"/>
    <w:rsid w:val="006C630D"/>
    <w:rsid w:val="006C682C"/>
    <w:rsid w:val="006C69E7"/>
    <w:rsid w:val="006D00EB"/>
    <w:rsid w:val="006D0850"/>
    <w:rsid w:val="006D1858"/>
    <w:rsid w:val="006D2595"/>
    <w:rsid w:val="006D28E5"/>
    <w:rsid w:val="006D2A0E"/>
    <w:rsid w:val="006D358F"/>
    <w:rsid w:val="006D36AF"/>
    <w:rsid w:val="006D411B"/>
    <w:rsid w:val="006D49DF"/>
    <w:rsid w:val="006D51D0"/>
    <w:rsid w:val="006D607D"/>
    <w:rsid w:val="006D60B7"/>
    <w:rsid w:val="006D62E6"/>
    <w:rsid w:val="006D64D2"/>
    <w:rsid w:val="006E0396"/>
    <w:rsid w:val="006E0B85"/>
    <w:rsid w:val="006E1178"/>
    <w:rsid w:val="006E1195"/>
    <w:rsid w:val="006E12EA"/>
    <w:rsid w:val="006E1757"/>
    <w:rsid w:val="006E1C52"/>
    <w:rsid w:val="006E204D"/>
    <w:rsid w:val="006E2AA9"/>
    <w:rsid w:val="006E336E"/>
    <w:rsid w:val="006E3439"/>
    <w:rsid w:val="006E38D9"/>
    <w:rsid w:val="006E3A97"/>
    <w:rsid w:val="006E41A3"/>
    <w:rsid w:val="006E4452"/>
    <w:rsid w:val="006E4A90"/>
    <w:rsid w:val="006E62AD"/>
    <w:rsid w:val="006E66EE"/>
    <w:rsid w:val="006E6934"/>
    <w:rsid w:val="006E693F"/>
    <w:rsid w:val="006E6B46"/>
    <w:rsid w:val="006F0726"/>
    <w:rsid w:val="006F07C3"/>
    <w:rsid w:val="006F17C7"/>
    <w:rsid w:val="006F1A4C"/>
    <w:rsid w:val="006F1CBB"/>
    <w:rsid w:val="006F273B"/>
    <w:rsid w:val="006F319D"/>
    <w:rsid w:val="006F349C"/>
    <w:rsid w:val="006F3A7E"/>
    <w:rsid w:val="006F3DFE"/>
    <w:rsid w:val="006F44D0"/>
    <w:rsid w:val="006F52ED"/>
    <w:rsid w:val="006F6D2B"/>
    <w:rsid w:val="006F79E3"/>
    <w:rsid w:val="00700293"/>
    <w:rsid w:val="00700E6D"/>
    <w:rsid w:val="007020B1"/>
    <w:rsid w:val="007023E4"/>
    <w:rsid w:val="007030F3"/>
    <w:rsid w:val="00703955"/>
    <w:rsid w:val="00704A1E"/>
    <w:rsid w:val="00705A95"/>
    <w:rsid w:val="00705E12"/>
    <w:rsid w:val="00706447"/>
    <w:rsid w:val="007072EE"/>
    <w:rsid w:val="0071021D"/>
    <w:rsid w:val="00710736"/>
    <w:rsid w:val="0071106E"/>
    <w:rsid w:val="007121BC"/>
    <w:rsid w:val="00712CCB"/>
    <w:rsid w:val="00713B7E"/>
    <w:rsid w:val="00713BD4"/>
    <w:rsid w:val="007140A5"/>
    <w:rsid w:val="00714944"/>
    <w:rsid w:val="007149D7"/>
    <w:rsid w:val="0071510E"/>
    <w:rsid w:val="007152C7"/>
    <w:rsid w:val="007153D6"/>
    <w:rsid w:val="00715993"/>
    <w:rsid w:val="00715BC7"/>
    <w:rsid w:val="00716067"/>
    <w:rsid w:val="007166AB"/>
    <w:rsid w:val="00716A0D"/>
    <w:rsid w:val="0071715D"/>
    <w:rsid w:val="00720108"/>
    <w:rsid w:val="00720BCE"/>
    <w:rsid w:val="00721D19"/>
    <w:rsid w:val="007224DB"/>
    <w:rsid w:val="00722503"/>
    <w:rsid w:val="00722CEE"/>
    <w:rsid w:val="00723269"/>
    <w:rsid w:val="00723B63"/>
    <w:rsid w:val="00723E51"/>
    <w:rsid w:val="00724370"/>
    <w:rsid w:val="00724C2B"/>
    <w:rsid w:val="007250E0"/>
    <w:rsid w:val="00725A05"/>
    <w:rsid w:val="00725F52"/>
    <w:rsid w:val="00726299"/>
    <w:rsid w:val="00727068"/>
    <w:rsid w:val="00730092"/>
    <w:rsid w:val="00730190"/>
    <w:rsid w:val="007304FB"/>
    <w:rsid w:val="00730B84"/>
    <w:rsid w:val="00731714"/>
    <w:rsid w:val="00733425"/>
    <w:rsid w:val="00734CBD"/>
    <w:rsid w:val="00735171"/>
    <w:rsid w:val="00735231"/>
    <w:rsid w:val="007359BD"/>
    <w:rsid w:val="00735C05"/>
    <w:rsid w:val="00735D92"/>
    <w:rsid w:val="0073688B"/>
    <w:rsid w:val="00736B1F"/>
    <w:rsid w:val="00736E26"/>
    <w:rsid w:val="00737100"/>
    <w:rsid w:val="0073723B"/>
    <w:rsid w:val="00737D39"/>
    <w:rsid w:val="00740857"/>
    <w:rsid w:val="007408EA"/>
    <w:rsid w:val="0074091F"/>
    <w:rsid w:val="00740FC3"/>
    <w:rsid w:val="0074160D"/>
    <w:rsid w:val="0074356A"/>
    <w:rsid w:val="00743CC6"/>
    <w:rsid w:val="007457FF"/>
    <w:rsid w:val="00746746"/>
    <w:rsid w:val="00746C54"/>
    <w:rsid w:val="007472E5"/>
    <w:rsid w:val="00751ADA"/>
    <w:rsid w:val="00751D49"/>
    <w:rsid w:val="0075209E"/>
    <w:rsid w:val="007523D3"/>
    <w:rsid w:val="00752E46"/>
    <w:rsid w:val="00753537"/>
    <w:rsid w:val="007535A1"/>
    <w:rsid w:val="0075373B"/>
    <w:rsid w:val="00753E8F"/>
    <w:rsid w:val="00754018"/>
    <w:rsid w:val="00754536"/>
    <w:rsid w:val="00754675"/>
    <w:rsid w:val="00754BE7"/>
    <w:rsid w:val="00754CA5"/>
    <w:rsid w:val="00755B26"/>
    <w:rsid w:val="007561DC"/>
    <w:rsid w:val="00757147"/>
    <w:rsid w:val="0076006E"/>
    <w:rsid w:val="007601B2"/>
    <w:rsid w:val="0076024D"/>
    <w:rsid w:val="007605B8"/>
    <w:rsid w:val="00762C56"/>
    <w:rsid w:val="0076763B"/>
    <w:rsid w:val="00767665"/>
    <w:rsid w:val="00767C6A"/>
    <w:rsid w:val="007702D2"/>
    <w:rsid w:val="007710A9"/>
    <w:rsid w:val="0077287E"/>
    <w:rsid w:val="00772B74"/>
    <w:rsid w:val="007735B7"/>
    <w:rsid w:val="0077366C"/>
    <w:rsid w:val="00773744"/>
    <w:rsid w:val="007739E5"/>
    <w:rsid w:val="00774778"/>
    <w:rsid w:val="00775F37"/>
    <w:rsid w:val="007760D6"/>
    <w:rsid w:val="00776483"/>
    <w:rsid w:val="00776EB7"/>
    <w:rsid w:val="00777066"/>
    <w:rsid w:val="0077735D"/>
    <w:rsid w:val="007802BC"/>
    <w:rsid w:val="0078056E"/>
    <w:rsid w:val="00780725"/>
    <w:rsid w:val="007810BF"/>
    <w:rsid w:val="00782FA7"/>
    <w:rsid w:val="00783DD5"/>
    <w:rsid w:val="00783F14"/>
    <w:rsid w:val="007841B2"/>
    <w:rsid w:val="00784B3C"/>
    <w:rsid w:val="00784F13"/>
    <w:rsid w:val="0078546B"/>
    <w:rsid w:val="00785D04"/>
    <w:rsid w:val="007875AF"/>
    <w:rsid w:val="00787BE4"/>
    <w:rsid w:val="0079138D"/>
    <w:rsid w:val="00791E6F"/>
    <w:rsid w:val="007923A1"/>
    <w:rsid w:val="00792502"/>
    <w:rsid w:val="007942EE"/>
    <w:rsid w:val="00794FE0"/>
    <w:rsid w:val="007950FD"/>
    <w:rsid w:val="00795460"/>
    <w:rsid w:val="00795472"/>
    <w:rsid w:val="00795E8C"/>
    <w:rsid w:val="00797288"/>
    <w:rsid w:val="007A00F6"/>
    <w:rsid w:val="007A0248"/>
    <w:rsid w:val="007A1F36"/>
    <w:rsid w:val="007A4083"/>
    <w:rsid w:val="007A4DC4"/>
    <w:rsid w:val="007A529F"/>
    <w:rsid w:val="007A63A3"/>
    <w:rsid w:val="007A7ED1"/>
    <w:rsid w:val="007B05EA"/>
    <w:rsid w:val="007B073D"/>
    <w:rsid w:val="007B0B57"/>
    <w:rsid w:val="007B170B"/>
    <w:rsid w:val="007B25A2"/>
    <w:rsid w:val="007B3143"/>
    <w:rsid w:val="007B4BC8"/>
    <w:rsid w:val="007B5272"/>
    <w:rsid w:val="007B5D31"/>
    <w:rsid w:val="007B5FEE"/>
    <w:rsid w:val="007B63C5"/>
    <w:rsid w:val="007B7238"/>
    <w:rsid w:val="007B7660"/>
    <w:rsid w:val="007B7ADF"/>
    <w:rsid w:val="007B7F90"/>
    <w:rsid w:val="007C024D"/>
    <w:rsid w:val="007C0DD2"/>
    <w:rsid w:val="007C221F"/>
    <w:rsid w:val="007C2E45"/>
    <w:rsid w:val="007C4814"/>
    <w:rsid w:val="007C4B6E"/>
    <w:rsid w:val="007C5647"/>
    <w:rsid w:val="007C6DA9"/>
    <w:rsid w:val="007C7204"/>
    <w:rsid w:val="007C7329"/>
    <w:rsid w:val="007C7876"/>
    <w:rsid w:val="007C78A5"/>
    <w:rsid w:val="007D3944"/>
    <w:rsid w:val="007D3AB9"/>
    <w:rsid w:val="007D3B91"/>
    <w:rsid w:val="007D3EB3"/>
    <w:rsid w:val="007D54C7"/>
    <w:rsid w:val="007D75A1"/>
    <w:rsid w:val="007D7825"/>
    <w:rsid w:val="007D7C6D"/>
    <w:rsid w:val="007D7EDF"/>
    <w:rsid w:val="007E050A"/>
    <w:rsid w:val="007E0889"/>
    <w:rsid w:val="007E0AD0"/>
    <w:rsid w:val="007E1181"/>
    <w:rsid w:val="007E13B7"/>
    <w:rsid w:val="007E174F"/>
    <w:rsid w:val="007E1C4D"/>
    <w:rsid w:val="007E1E96"/>
    <w:rsid w:val="007E218A"/>
    <w:rsid w:val="007E4853"/>
    <w:rsid w:val="007E4B63"/>
    <w:rsid w:val="007E4CF0"/>
    <w:rsid w:val="007E525A"/>
    <w:rsid w:val="007E5645"/>
    <w:rsid w:val="007E60E3"/>
    <w:rsid w:val="007E6A4D"/>
    <w:rsid w:val="007E705C"/>
    <w:rsid w:val="007E78A4"/>
    <w:rsid w:val="007E7A83"/>
    <w:rsid w:val="007E7AF3"/>
    <w:rsid w:val="007E7E15"/>
    <w:rsid w:val="007F0D93"/>
    <w:rsid w:val="007F2288"/>
    <w:rsid w:val="007F2671"/>
    <w:rsid w:val="007F35B5"/>
    <w:rsid w:val="007F364E"/>
    <w:rsid w:val="007F3E8D"/>
    <w:rsid w:val="007F457C"/>
    <w:rsid w:val="007F5082"/>
    <w:rsid w:val="007F54E3"/>
    <w:rsid w:val="007F63E5"/>
    <w:rsid w:val="007F6FAE"/>
    <w:rsid w:val="007F7F35"/>
    <w:rsid w:val="008013FA"/>
    <w:rsid w:val="008016B4"/>
    <w:rsid w:val="00801B38"/>
    <w:rsid w:val="008020A0"/>
    <w:rsid w:val="00802860"/>
    <w:rsid w:val="00802D3D"/>
    <w:rsid w:val="0080334D"/>
    <w:rsid w:val="00803421"/>
    <w:rsid w:val="008034B5"/>
    <w:rsid w:val="00803E4B"/>
    <w:rsid w:val="00804090"/>
    <w:rsid w:val="008046B0"/>
    <w:rsid w:val="0080585E"/>
    <w:rsid w:val="00805883"/>
    <w:rsid w:val="00805A63"/>
    <w:rsid w:val="00805AF2"/>
    <w:rsid w:val="008064B8"/>
    <w:rsid w:val="00806A00"/>
    <w:rsid w:val="00810781"/>
    <w:rsid w:val="00810B41"/>
    <w:rsid w:val="008117B1"/>
    <w:rsid w:val="008123CC"/>
    <w:rsid w:val="00812527"/>
    <w:rsid w:val="00812B82"/>
    <w:rsid w:val="00812E93"/>
    <w:rsid w:val="00813EF9"/>
    <w:rsid w:val="00814307"/>
    <w:rsid w:val="00814380"/>
    <w:rsid w:val="00814F14"/>
    <w:rsid w:val="008154D6"/>
    <w:rsid w:val="008156B4"/>
    <w:rsid w:val="00815B91"/>
    <w:rsid w:val="00815DCF"/>
    <w:rsid w:val="008168A6"/>
    <w:rsid w:val="00816B7F"/>
    <w:rsid w:val="00816FEB"/>
    <w:rsid w:val="008173A5"/>
    <w:rsid w:val="008175EF"/>
    <w:rsid w:val="00817D5E"/>
    <w:rsid w:val="00820D85"/>
    <w:rsid w:val="00821569"/>
    <w:rsid w:val="00821A72"/>
    <w:rsid w:val="00821E2C"/>
    <w:rsid w:val="0082567E"/>
    <w:rsid w:val="0082590C"/>
    <w:rsid w:val="0082618A"/>
    <w:rsid w:val="008269AF"/>
    <w:rsid w:val="00827DDD"/>
    <w:rsid w:val="00831838"/>
    <w:rsid w:val="00831DFE"/>
    <w:rsid w:val="0083272E"/>
    <w:rsid w:val="00833E30"/>
    <w:rsid w:val="008344B8"/>
    <w:rsid w:val="008345CE"/>
    <w:rsid w:val="00834A2D"/>
    <w:rsid w:val="00835635"/>
    <w:rsid w:val="00835656"/>
    <w:rsid w:val="00835CF6"/>
    <w:rsid w:val="00836242"/>
    <w:rsid w:val="00840066"/>
    <w:rsid w:val="00840992"/>
    <w:rsid w:val="00842F84"/>
    <w:rsid w:val="00843588"/>
    <w:rsid w:val="008438D2"/>
    <w:rsid w:val="00843A59"/>
    <w:rsid w:val="00843B23"/>
    <w:rsid w:val="00845554"/>
    <w:rsid w:val="008456D1"/>
    <w:rsid w:val="008458A7"/>
    <w:rsid w:val="00845BA6"/>
    <w:rsid w:val="0084624A"/>
    <w:rsid w:val="0084757A"/>
    <w:rsid w:val="0084760C"/>
    <w:rsid w:val="00847ECD"/>
    <w:rsid w:val="00847FB4"/>
    <w:rsid w:val="0085089E"/>
    <w:rsid w:val="00850900"/>
    <w:rsid w:val="0085187B"/>
    <w:rsid w:val="00851DF8"/>
    <w:rsid w:val="00851F2B"/>
    <w:rsid w:val="00851F33"/>
    <w:rsid w:val="00852475"/>
    <w:rsid w:val="008529EE"/>
    <w:rsid w:val="0085387D"/>
    <w:rsid w:val="0085395C"/>
    <w:rsid w:val="00853B41"/>
    <w:rsid w:val="00853C0B"/>
    <w:rsid w:val="008547E8"/>
    <w:rsid w:val="00854C38"/>
    <w:rsid w:val="00854D60"/>
    <w:rsid w:val="00854DDB"/>
    <w:rsid w:val="008556D9"/>
    <w:rsid w:val="00855DC7"/>
    <w:rsid w:val="008564D2"/>
    <w:rsid w:val="008567A3"/>
    <w:rsid w:val="0085683D"/>
    <w:rsid w:val="00856890"/>
    <w:rsid w:val="0085749E"/>
    <w:rsid w:val="008579E9"/>
    <w:rsid w:val="00857F86"/>
    <w:rsid w:val="00860416"/>
    <w:rsid w:val="008604FF"/>
    <w:rsid w:val="0086107D"/>
    <w:rsid w:val="00862B67"/>
    <w:rsid w:val="0086353A"/>
    <w:rsid w:val="00863BA5"/>
    <w:rsid w:val="008643C4"/>
    <w:rsid w:val="0086451B"/>
    <w:rsid w:val="008657E1"/>
    <w:rsid w:val="00865A9F"/>
    <w:rsid w:val="00866CE2"/>
    <w:rsid w:val="00867776"/>
    <w:rsid w:val="00872328"/>
    <w:rsid w:val="00872604"/>
    <w:rsid w:val="0087358C"/>
    <w:rsid w:val="0087378C"/>
    <w:rsid w:val="00874AEF"/>
    <w:rsid w:val="008755FD"/>
    <w:rsid w:val="00875A88"/>
    <w:rsid w:val="00876EF6"/>
    <w:rsid w:val="00876F8F"/>
    <w:rsid w:val="00880E23"/>
    <w:rsid w:val="00880FE0"/>
    <w:rsid w:val="008817BA"/>
    <w:rsid w:val="00881B4A"/>
    <w:rsid w:val="0088206D"/>
    <w:rsid w:val="008825DB"/>
    <w:rsid w:val="0088276F"/>
    <w:rsid w:val="00883A62"/>
    <w:rsid w:val="00883E71"/>
    <w:rsid w:val="0088509C"/>
    <w:rsid w:val="00885482"/>
    <w:rsid w:val="00885CFA"/>
    <w:rsid w:val="00885DDA"/>
    <w:rsid w:val="008862D6"/>
    <w:rsid w:val="00886F85"/>
    <w:rsid w:val="008903CB"/>
    <w:rsid w:val="00890E6B"/>
    <w:rsid w:val="00890EA3"/>
    <w:rsid w:val="00891C6F"/>
    <w:rsid w:val="00891D6C"/>
    <w:rsid w:val="00892443"/>
    <w:rsid w:val="0089444D"/>
    <w:rsid w:val="00895E0E"/>
    <w:rsid w:val="00896ADE"/>
    <w:rsid w:val="008A03A3"/>
    <w:rsid w:val="008A0A5F"/>
    <w:rsid w:val="008A0A81"/>
    <w:rsid w:val="008A1407"/>
    <w:rsid w:val="008A1A96"/>
    <w:rsid w:val="008A1B98"/>
    <w:rsid w:val="008A266B"/>
    <w:rsid w:val="008A2B16"/>
    <w:rsid w:val="008A363E"/>
    <w:rsid w:val="008A3712"/>
    <w:rsid w:val="008A4245"/>
    <w:rsid w:val="008A45F2"/>
    <w:rsid w:val="008A5935"/>
    <w:rsid w:val="008A5B68"/>
    <w:rsid w:val="008A5ED1"/>
    <w:rsid w:val="008A6137"/>
    <w:rsid w:val="008A652E"/>
    <w:rsid w:val="008A6B40"/>
    <w:rsid w:val="008A7C19"/>
    <w:rsid w:val="008B0174"/>
    <w:rsid w:val="008B08DC"/>
    <w:rsid w:val="008B0BCB"/>
    <w:rsid w:val="008B13B6"/>
    <w:rsid w:val="008B18EF"/>
    <w:rsid w:val="008B1B58"/>
    <w:rsid w:val="008B34A4"/>
    <w:rsid w:val="008B435F"/>
    <w:rsid w:val="008B4E14"/>
    <w:rsid w:val="008B54BA"/>
    <w:rsid w:val="008B5728"/>
    <w:rsid w:val="008B5A9D"/>
    <w:rsid w:val="008B5C88"/>
    <w:rsid w:val="008B6462"/>
    <w:rsid w:val="008B6C18"/>
    <w:rsid w:val="008B7530"/>
    <w:rsid w:val="008B75D3"/>
    <w:rsid w:val="008B7E3B"/>
    <w:rsid w:val="008C04E1"/>
    <w:rsid w:val="008C04E7"/>
    <w:rsid w:val="008C26CE"/>
    <w:rsid w:val="008C29C8"/>
    <w:rsid w:val="008C37BE"/>
    <w:rsid w:val="008C4844"/>
    <w:rsid w:val="008C6C78"/>
    <w:rsid w:val="008D07CF"/>
    <w:rsid w:val="008D0E41"/>
    <w:rsid w:val="008D10D8"/>
    <w:rsid w:val="008D2D0E"/>
    <w:rsid w:val="008D3088"/>
    <w:rsid w:val="008D541A"/>
    <w:rsid w:val="008D6148"/>
    <w:rsid w:val="008D65D5"/>
    <w:rsid w:val="008D6D22"/>
    <w:rsid w:val="008D7210"/>
    <w:rsid w:val="008D7F0F"/>
    <w:rsid w:val="008E0AF0"/>
    <w:rsid w:val="008E1020"/>
    <w:rsid w:val="008E1894"/>
    <w:rsid w:val="008E1A94"/>
    <w:rsid w:val="008E2307"/>
    <w:rsid w:val="008E2F27"/>
    <w:rsid w:val="008E3AA7"/>
    <w:rsid w:val="008E40A7"/>
    <w:rsid w:val="008E4237"/>
    <w:rsid w:val="008E45AD"/>
    <w:rsid w:val="008E5178"/>
    <w:rsid w:val="008E5BDA"/>
    <w:rsid w:val="008E6471"/>
    <w:rsid w:val="008E6970"/>
    <w:rsid w:val="008E6BAF"/>
    <w:rsid w:val="008E76B2"/>
    <w:rsid w:val="008F1126"/>
    <w:rsid w:val="008F2132"/>
    <w:rsid w:val="008F36EB"/>
    <w:rsid w:val="008F50B5"/>
    <w:rsid w:val="008F5A0D"/>
    <w:rsid w:val="008F688A"/>
    <w:rsid w:val="008F6CD9"/>
    <w:rsid w:val="008F71DE"/>
    <w:rsid w:val="0090092B"/>
    <w:rsid w:val="00900956"/>
    <w:rsid w:val="00900D9F"/>
    <w:rsid w:val="00901462"/>
    <w:rsid w:val="00902CB9"/>
    <w:rsid w:val="00903A79"/>
    <w:rsid w:val="00904B23"/>
    <w:rsid w:val="009051EC"/>
    <w:rsid w:val="009056E8"/>
    <w:rsid w:val="00905D32"/>
    <w:rsid w:val="00910089"/>
    <w:rsid w:val="009100AF"/>
    <w:rsid w:val="009105C5"/>
    <w:rsid w:val="0091073A"/>
    <w:rsid w:val="009108F6"/>
    <w:rsid w:val="009113AE"/>
    <w:rsid w:val="009114AC"/>
    <w:rsid w:val="0091168A"/>
    <w:rsid w:val="009117A1"/>
    <w:rsid w:val="009117BE"/>
    <w:rsid w:val="00912DF5"/>
    <w:rsid w:val="00913422"/>
    <w:rsid w:val="009139FB"/>
    <w:rsid w:val="00914C17"/>
    <w:rsid w:val="00915018"/>
    <w:rsid w:val="00915A5F"/>
    <w:rsid w:val="00915C5D"/>
    <w:rsid w:val="009169F3"/>
    <w:rsid w:val="00920541"/>
    <w:rsid w:val="0092070D"/>
    <w:rsid w:val="00923309"/>
    <w:rsid w:val="00923576"/>
    <w:rsid w:val="009235AD"/>
    <w:rsid w:val="009242D2"/>
    <w:rsid w:val="00924450"/>
    <w:rsid w:val="00925B18"/>
    <w:rsid w:val="00926908"/>
    <w:rsid w:val="00927316"/>
    <w:rsid w:val="00927399"/>
    <w:rsid w:val="00930809"/>
    <w:rsid w:val="00931261"/>
    <w:rsid w:val="009318CD"/>
    <w:rsid w:val="00931FAB"/>
    <w:rsid w:val="0093207A"/>
    <w:rsid w:val="00932186"/>
    <w:rsid w:val="00932491"/>
    <w:rsid w:val="00932672"/>
    <w:rsid w:val="009328BF"/>
    <w:rsid w:val="0093299D"/>
    <w:rsid w:val="00933586"/>
    <w:rsid w:val="009337BE"/>
    <w:rsid w:val="00934613"/>
    <w:rsid w:val="00935408"/>
    <w:rsid w:val="00935DBA"/>
    <w:rsid w:val="009376D7"/>
    <w:rsid w:val="00937F1F"/>
    <w:rsid w:val="0094156B"/>
    <w:rsid w:val="00941AFC"/>
    <w:rsid w:val="00943266"/>
    <w:rsid w:val="009432DF"/>
    <w:rsid w:val="009455A1"/>
    <w:rsid w:val="00945CF2"/>
    <w:rsid w:val="0094694D"/>
    <w:rsid w:val="00946B23"/>
    <w:rsid w:val="00946E20"/>
    <w:rsid w:val="0095264F"/>
    <w:rsid w:val="0095328E"/>
    <w:rsid w:val="00953543"/>
    <w:rsid w:val="00953AFA"/>
    <w:rsid w:val="00953C45"/>
    <w:rsid w:val="00953FA3"/>
    <w:rsid w:val="0095407A"/>
    <w:rsid w:val="00954772"/>
    <w:rsid w:val="00954EA3"/>
    <w:rsid w:val="009558BF"/>
    <w:rsid w:val="0095652D"/>
    <w:rsid w:val="009567C6"/>
    <w:rsid w:val="0095732B"/>
    <w:rsid w:val="00957D12"/>
    <w:rsid w:val="009610EC"/>
    <w:rsid w:val="009628DB"/>
    <w:rsid w:val="00962AE9"/>
    <w:rsid w:val="00962D37"/>
    <w:rsid w:val="009633F4"/>
    <w:rsid w:val="0096345D"/>
    <w:rsid w:val="00963B44"/>
    <w:rsid w:val="00964914"/>
    <w:rsid w:val="00965CF6"/>
    <w:rsid w:val="009671A5"/>
    <w:rsid w:val="00967933"/>
    <w:rsid w:val="0097016A"/>
    <w:rsid w:val="009714D7"/>
    <w:rsid w:val="00971CD2"/>
    <w:rsid w:val="009734A6"/>
    <w:rsid w:val="0097363A"/>
    <w:rsid w:val="0097369F"/>
    <w:rsid w:val="00974032"/>
    <w:rsid w:val="00974633"/>
    <w:rsid w:val="009746A6"/>
    <w:rsid w:val="009751C0"/>
    <w:rsid w:val="009753D9"/>
    <w:rsid w:val="0097629E"/>
    <w:rsid w:val="00977C6F"/>
    <w:rsid w:val="00980CF5"/>
    <w:rsid w:val="00980EC7"/>
    <w:rsid w:val="00981B00"/>
    <w:rsid w:val="00981EB0"/>
    <w:rsid w:val="009826B2"/>
    <w:rsid w:val="009831E8"/>
    <w:rsid w:val="00983A41"/>
    <w:rsid w:val="00983FAA"/>
    <w:rsid w:val="009841C8"/>
    <w:rsid w:val="00984704"/>
    <w:rsid w:val="0098544E"/>
    <w:rsid w:val="00986060"/>
    <w:rsid w:val="00986BE3"/>
    <w:rsid w:val="009875DF"/>
    <w:rsid w:val="0098770F"/>
    <w:rsid w:val="0099181F"/>
    <w:rsid w:val="00992D51"/>
    <w:rsid w:val="00993BFD"/>
    <w:rsid w:val="0099464A"/>
    <w:rsid w:val="00994D12"/>
    <w:rsid w:val="009963D9"/>
    <w:rsid w:val="00996563"/>
    <w:rsid w:val="0099671A"/>
    <w:rsid w:val="0099699B"/>
    <w:rsid w:val="00997016"/>
    <w:rsid w:val="009A2D10"/>
    <w:rsid w:val="009A57E1"/>
    <w:rsid w:val="009A5B30"/>
    <w:rsid w:val="009A5FB0"/>
    <w:rsid w:val="009A64A6"/>
    <w:rsid w:val="009A6663"/>
    <w:rsid w:val="009A6D69"/>
    <w:rsid w:val="009A6D92"/>
    <w:rsid w:val="009A716B"/>
    <w:rsid w:val="009A71AD"/>
    <w:rsid w:val="009A7D3E"/>
    <w:rsid w:val="009B23E5"/>
    <w:rsid w:val="009B36BB"/>
    <w:rsid w:val="009B39C6"/>
    <w:rsid w:val="009B3D69"/>
    <w:rsid w:val="009B4CC2"/>
    <w:rsid w:val="009C0395"/>
    <w:rsid w:val="009C0AAA"/>
    <w:rsid w:val="009C15BD"/>
    <w:rsid w:val="009C16DE"/>
    <w:rsid w:val="009C1A6C"/>
    <w:rsid w:val="009C1BCA"/>
    <w:rsid w:val="009C206A"/>
    <w:rsid w:val="009C2BBF"/>
    <w:rsid w:val="009C3943"/>
    <w:rsid w:val="009C44DD"/>
    <w:rsid w:val="009C4F9E"/>
    <w:rsid w:val="009C777A"/>
    <w:rsid w:val="009C7E15"/>
    <w:rsid w:val="009D0323"/>
    <w:rsid w:val="009D1F7F"/>
    <w:rsid w:val="009D2AE7"/>
    <w:rsid w:val="009D2C7D"/>
    <w:rsid w:val="009D2E00"/>
    <w:rsid w:val="009D321A"/>
    <w:rsid w:val="009D354B"/>
    <w:rsid w:val="009D394A"/>
    <w:rsid w:val="009D5085"/>
    <w:rsid w:val="009D562A"/>
    <w:rsid w:val="009D5DEC"/>
    <w:rsid w:val="009D63CD"/>
    <w:rsid w:val="009D64EB"/>
    <w:rsid w:val="009D6AB2"/>
    <w:rsid w:val="009D77AA"/>
    <w:rsid w:val="009D77EA"/>
    <w:rsid w:val="009E052F"/>
    <w:rsid w:val="009E056A"/>
    <w:rsid w:val="009E0D98"/>
    <w:rsid w:val="009E1B4F"/>
    <w:rsid w:val="009E1E12"/>
    <w:rsid w:val="009E33BB"/>
    <w:rsid w:val="009E34B6"/>
    <w:rsid w:val="009E37E9"/>
    <w:rsid w:val="009E5B44"/>
    <w:rsid w:val="009E5EFA"/>
    <w:rsid w:val="009E5F2D"/>
    <w:rsid w:val="009E786B"/>
    <w:rsid w:val="009F09D3"/>
    <w:rsid w:val="009F209E"/>
    <w:rsid w:val="009F222A"/>
    <w:rsid w:val="009F225E"/>
    <w:rsid w:val="009F3388"/>
    <w:rsid w:val="009F35CC"/>
    <w:rsid w:val="009F4129"/>
    <w:rsid w:val="009F48D4"/>
    <w:rsid w:val="009F5498"/>
    <w:rsid w:val="009F54C0"/>
    <w:rsid w:val="009F5645"/>
    <w:rsid w:val="009F5ABA"/>
    <w:rsid w:val="009F5E1C"/>
    <w:rsid w:val="009F6055"/>
    <w:rsid w:val="009F614A"/>
    <w:rsid w:val="009F6251"/>
    <w:rsid w:val="009F6540"/>
    <w:rsid w:val="009F721E"/>
    <w:rsid w:val="009F7F6D"/>
    <w:rsid w:val="00A00623"/>
    <w:rsid w:val="00A00DA7"/>
    <w:rsid w:val="00A012D7"/>
    <w:rsid w:val="00A01AA1"/>
    <w:rsid w:val="00A0221A"/>
    <w:rsid w:val="00A0281C"/>
    <w:rsid w:val="00A03082"/>
    <w:rsid w:val="00A036B8"/>
    <w:rsid w:val="00A03829"/>
    <w:rsid w:val="00A038A7"/>
    <w:rsid w:val="00A04D7E"/>
    <w:rsid w:val="00A05EEA"/>
    <w:rsid w:val="00A06A96"/>
    <w:rsid w:val="00A1056F"/>
    <w:rsid w:val="00A13A2F"/>
    <w:rsid w:val="00A13C89"/>
    <w:rsid w:val="00A14074"/>
    <w:rsid w:val="00A14E1E"/>
    <w:rsid w:val="00A1572D"/>
    <w:rsid w:val="00A15C51"/>
    <w:rsid w:val="00A16AE1"/>
    <w:rsid w:val="00A177E8"/>
    <w:rsid w:val="00A205F6"/>
    <w:rsid w:val="00A2064E"/>
    <w:rsid w:val="00A2065B"/>
    <w:rsid w:val="00A20C8D"/>
    <w:rsid w:val="00A214BF"/>
    <w:rsid w:val="00A21F9F"/>
    <w:rsid w:val="00A239CF"/>
    <w:rsid w:val="00A23EFA"/>
    <w:rsid w:val="00A2455F"/>
    <w:rsid w:val="00A24AA9"/>
    <w:rsid w:val="00A24CDF"/>
    <w:rsid w:val="00A253BA"/>
    <w:rsid w:val="00A254ED"/>
    <w:rsid w:val="00A257F4"/>
    <w:rsid w:val="00A25F32"/>
    <w:rsid w:val="00A26BC2"/>
    <w:rsid w:val="00A2715B"/>
    <w:rsid w:val="00A27202"/>
    <w:rsid w:val="00A274AE"/>
    <w:rsid w:val="00A277AC"/>
    <w:rsid w:val="00A2780D"/>
    <w:rsid w:val="00A300E9"/>
    <w:rsid w:val="00A301A8"/>
    <w:rsid w:val="00A30473"/>
    <w:rsid w:val="00A30DCD"/>
    <w:rsid w:val="00A31482"/>
    <w:rsid w:val="00A31F22"/>
    <w:rsid w:val="00A32738"/>
    <w:rsid w:val="00A32D64"/>
    <w:rsid w:val="00A3383F"/>
    <w:rsid w:val="00A34732"/>
    <w:rsid w:val="00A34F83"/>
    <w:rsid w:val="00A353E5"/>
    <w:rsid w:val="00A36401"/>
    <w:rsid w:val="00A37821"/>
    <w:rsid w:val="00A37B38"/>
    <w:rsid w:val="00A40847"/>
    <w:rsid w:val="00A43084"/>
    <w:rsid w:val="00A4388E"/>
    <w:rsid w:val="00A43B20"/>
    <w:rsid w:val="00A44A66"/>
    <w:rsid w:val="00A44C57"/>
    <w:rsid w:val="00A45484"/>
    <w:rsid w:val="00A46C43"/>
    <w:rsid w:val="00A47CCA"/>
    <w:rsid w:val="00A501FA"/>
    <w:rsid w:val="00A50A88"/>
    <w:rsid w:val="00A51436"/>
    <w:rsid w:val="00A51ACC"/>
    <w:rsid w:val="00A52CB4"/>
    <w:rsid w:val="00A52E3D"/>
    <w:rsid w:val="00A54214"/>
    <w:rsid w:val="00A557B1"/>
    <w:rsid w:val="00A55CC0"/>
    <w:rsid w:val="00A612FD"/>
    <w:rsid w:val="00A61998"/>
    <w:rsid w:val="00A6211C"/>
    <w:rsid w:val="00A627CB"/>
    <w:rsid w:val="00A63C82"/>
    <w:rsid w:val="00A649F8"/>
    <w:rsid w:val="00A6607B"/>
    <w:rsid w:val="00A66196"/>
    <w:rsid w:val="00A662AB"/>
    <w:rsid w:val="00A663E8"/>
    <w:rsid w:val="00A66A65"/>
    <w:rsid w:val="00A71365"/>
    <w:rsid w:val="00A728BE"/>
    <w:rsid w:val="00A741DF"/>
    <w:rsid w:val="00A74239"/>
    <w:rsid w:val="00A743A0"/>
    <w:rsid w:val="00A744EF"/>
    <w:rsid w:val="00A744F0"/>
    <w:rsid w:val="00A755FD"/>
    <w:rsid w:val="00A761CA"/>
    <w:rsid w:val="00A76CA4"/>
    <w:rsid w:val="00A76D53"/>
    <w:rsid w:val="00A7719F"/>
    <w:rsid w:val="00A773D1"/>
    <w:rsid w:val="00A77494"/>
    <w:rsid w:val="00A77665"/>
    <w:rsid w:val="00A77C5F"/>
    <w:rsid w:val="00A77F3A"/>
    <w:rsid w:val="00A81198"/>
    <w:rsid w:val="00A81D9F"/>
    <w:rsid w:val="00A8235C"/>
    <w:rsid w:val="00A83541"/>
    <w:rsid w:val="00A836BC"/>
    <w:rsid w:val="00A83F3C"/>
    <w:rsid w:val="00A864CA"/>
    <w:rsid w:val="00A87B0B"/>
    <w:rsid w:val="00A901E2"/>
    <w:rsid w:val="00A90CDD"/>
    <w:rsid w:val="00A9247A"/>
    <w:rsid w:val="00A92DAE"/>
    <w:rsid w:val="00A93043"/>
    <w:rsid w:val="00A9304E"/>
    <w:rsid w:val="00A932E3"/>
    <w:rsid w:val="00A94543"/>
    <w:rsid w:val="00A94F9A"/>
    <w:rsid w:val="00A956F5"/>
    <w:rsid w:val="00A96E54"/>
    <w:rsid w:val="00A96EBB"/>
    <w:rsid w:val="00A97CBF"/>
    <w:rsid w:val="00AA0567"/>
    <w:rsid w:val="00AA0760"/>
    <w:rsid w:val="00AA1187"/>
    <w:rsid w:val="00AA23ED"/>
    <w:rsid w:val="00AA2F79"/>
    <w:rsid w:val="00AA3A38"/>
    <w:rsid w:val="00AA5B32"/>
    <w:rsid w:val="00AA5F45"/>
    <w:rsid w:val="00AA6C12"/>
    <w:rsid w:val="00AA7216"/>
    <w:rsid w:val="00AB0A44"/>
    <w:rsid w:val="00AB1CEF"/>
    <w:rsid w:val="00AB235D"/>
    <w:rsid w:val="00AB2E76"/>
    <w:rsid w:val="00AB31C9"/>
    <w:rsid w:val="00AB37FC"/>
    <w:rsid w:val="00AB3C6F"/>
    <w:rsid w:val="00AB4239"/>
    <w:rsid w:val="00AB4F6B"/>
    <w:rsid w:val="00AB5C34"/>
    <w:rsid w:val="00AC0AD1"/>
    <w:rsid w:val="00AC0BA4"/>
    <w:rsid w:val="00AC1ABE"/>
    <w:rsid w:val="00AC2709"/>
    <w:rsid w:val="00AC40EF"/>
    <w:rsid w:val="00AC4290"/>
    <w:rsid w:val="00AC57F6"/>
    <w:rsid w:val="00AC5D98"/>
    <w:rsid w:val="00AC690D"/>
    <w:rsid w:val="00AC70FB"/>
    <w:rsid w:val="00AC769A"/>
    <w:rsid w:val="00AD1C8C"/>
    <w:rsid w:val="00AD2047"/>
    <w:rsid w:val="00AD2995"/>
    <w:rsid w:val="00AD2BF2"/>
    <w:rsid w:val="00AD3DFB"/>
    <w:rsid w:val="00AD4034"/>
    <w:rsid w:val="00AD52B3"/>
    <w:rsid w:val="00AD5329"/>
    <w:rsid w:val="00AD5D78"/>
    <w:rsid w:val="00AD5E6F"/>
    <w:rsid w:val="00AD6405"/>
    <w:rsid w:val="00AD7466"/>
    <w:rsid w:val="00AD7D53"/>
    <w:rsid w:val="00AE0515"/>
    <w:rsid w:val="00AE1147"/>
    <w:rsid w:val="00AE1382"/>
    <w:rsid w:val="00AE155E"/>
    <w:rsid w:val="00AE29F2"/>
    <w:rsid w:val="00AE3760"/>
    <w:rsid w:val="00AE380F"/>
    <w:rsid w:val="00AE4D75"/>
    <w:rsid w:val="00AE5D5E"/>
    <w:rsid w:val="00AE5E13"/>
    <w:rsid w:val="00AE6253"/>
    <w:rsid w:val="00AE6BB7"/>
    <w:rsid w:val="00AF00CF"/>
    <w:rsid w:val="00AF0272"/>
    <w:rsid w:val="00AF0AAD"/>
    <w:rsid w:val="00AF0F5B"/>
    <w:rsid w:val="00AF12E4"/>
    <w:rsid w:val="00AF1B1F"/>
    <w:rsid w:val="00AF2391"/>
    <w:rsid w:val="00AF2940"/>
    <w:rsid w:val="00AF3186"/>
    <w:rsid w:val="00AF3A1C"/>
    <w:rsid w:val="00AF419F"/>
    <w:rsid w:val="00AF4C0D"/>
    <w:rsid w:val="00AF4DA7"/>
    <w:rsid w:val="00AF5459"/>
    <w:rsid w:val="00AF6B49"/>
    <w:rsid w:val="00AF6C9F"/>
    <w:rsid w:val="00AF7D8A"/>
    <w:rsid w:val="00B00035"/>
    <w:rsid w:val="00B001A7"/>
    <w:rsid w:val="00B003A4"/>
    <w:rsid w:val="00B01115"/>
    <w:rsid w:val="00B0116F"/>
    <w:rsid w:val="00B02789"/>
    <w:rsid w:val="00B02B14"/>
    <w:rsid w:val="00B02E77"/>
    <w:rsid w:val="00B03F11"/>
    <w:rsid w:val="00B03FC4"/>
    <w:rsid w:val="00B0415C"/>
    <w:rsid w:val="00B055DB"/>
    <w:rsid w:val="00B06991"/>
    <w:rsid w:val="00B07BEC"/>
    <w:rsid w:val="00B104CB"/>
    <w:rsid w:val="00B12B71"/>
    <w:rsid w:val="00B12F31"/>
    <w:rsid w:val="00B13043"/>
    <w:rsid w:val="00B1341D"/>
    <w:rsid w:val="00B144E7"/>
    <w:rsid w:val="00B145D4"/>
    <w:rsid w:val="00B14D8D"/>
    <w:rsid w:val="00B17029"/>
    <w:rsid w:val="00B179A7"/>
    <w:rsid w:val="00B20002"/>
    <w:rsid w:val="00B20795"/>
    <w:rsid w:val="00B21AF2"/>
    <w:rsid w:val="00B21E43"/>
    <w:rsid w:val="00B22384"/>
    <w:rsid w:val="00B235D9"/>
    <w:rsid w:val="00B238A6"/>
    <w:rsid w:val="00B24B10"/>
    <w:rsid w:val="00B24BAD"/>
    <w:rsid w:val="00B2504C"/>
    <w:rsid w:val="00B25AAE"/>
    <w:rsid w:val="00B25EBF"/>
    <w:rsid w:val="00B26DEA"/>
    <w:rsid w:val="00B272E8"/>
    <w:rsid w:val="00B31371"/>
    <w:rsid w:val="00B31E17"/>
    <w:rsid w:val="00B32323"/>
    <w:rsid w:val="00B33A14"/>
    <w:rsid w:val="00B34560"/>
    <w:rsid w:val="00B34BAC"/>
    <w:rsid w:val="00B354A0"/>
    <w:rsid w:val="00B35714"/>
    <w:rsid w:val="00B362B5"/>
    <w:rsid w:val="00B3645A"/>
    <w:rsid w:val="00B37419"/>
    <w:rsid w:val="00B375AF"/>
    <w:rsid w:val="00B37B00"/>
    <w:rsid w:val="00B401E8"/>
    <w:rsid w:val="00B41CD5"/>
    <w:rsid w:val="00B4212B"/>
    <w:rsid w:val="00B42B9D"/>
    <w:rsid w:val="00B437F0"/>
    <w:rsid w:val="00B43A54"/>
    <w:rsid w:val="00B43BE9"/>
    <w:rsid w:val="00B43EE6"/>
    <w:rsid w:val="00B44104"/>
    <w:rsid w:val="00B463DD"/>
    <w:rsid w:val="00B46F92"/>
    <w:rsid w:val="00B504B5"/>
    <w:rsid w:val="00B50815"/>
    <w:rsid w:val="00B51CC3"/>
    <w:rsid w:val="00B527B0"/>
    <w:rsid w:val="00B52D58"/>
    <w:rsid w:val="00B532D4"/>
    <w:rsid w:val="00B56565"/>
    <w:rsid w:val="00B604A3"/>
    <w:rsid w:val="00B6226C"/>
    <w:rsid w:val="00B622E5"/>
    <w:rsid w:val="00B62728"/>
    <w:rsid w:val="00B62F0C"/>
    <w:rsid w:val="00B63788"/>
    <w:rsid w:val="00B63A8B"/>
    <w:rsid w:val="00B6424D"/>
    <w:rsid w:val="00B6452F"/>
    <w:rsid w:val="00B64FB2"/>
    <w:rsid w:val="00B65D8F"/>
    <w:rsid w:val="00B66386"/>
    <w:rsid w:val="00B70593"/>
    <w:rsid w:val="00B707A8"/>
    <w:rsid w:val="00B7207C"/>
    <w:rsid w:val="00B7225B"/>
    <w:rsid w:val="00B72DD0"/>
    <w:rsid w:val="00B742BE"/>
    <w:rsid w:val="00B7469E"/>
    <w:rsid w:val="00B746CB"/>
    <w:rsid w:val="00B74A90"/>
    <w:rsid w:val="00B761DD"/>
    <w:rsid w:val="00B777FF"/>
    <w:rsid w:val="00B803A8"/>
    <w:rsid w:val="00B81A0E"/>
    <w:rsid w:val="00B8284B"/>
    <w:rsid w:val="00B82B1A"/>
    <w:rsid w:val="00B8422C"/>
    <w:rsid w:val="00B84317"/>
    <w:rsid w:val="00B85889"/>
    <w:rsid w:val="00B8614A"/>
    <w:rsid w:val="00B87078"/>
    <w:rsid w:val="00B876E6"/>
    <w:rsid w:val="00B8792E"/>
    <w:rsid w:val="00B90AA2"/>
    <w:rsid w:val="00B90DD9"/>
    <w:rsid w:val="00B91D9A"/>
    <w:rsid w:val="00B92FCD"/>
    <w:rsid w:val="00B93318"/>
    <w:rsid w:val="00B942FB"/>
    <w:rsid w:val="00B94372"/>
    <w:rsid w:val="00B94BAB"/>
    <w:rsid w:val="00B958CB"/>
    <w:rsid w:val="00B9689D"/>
    <w:rsid w:val="00B968E0"/>
    <w:rsid w:val="00B96B7D"/>
    <w:rsid w:val="00B96DEA"/>
    <w:rsid w:val="00B97DF6"/>
    <w:rsid w:val="00B97FE2"/>
    <w:rsid w:val="00BA18B3"/>
    <w:rsid w:val="00BA1B56"/>
    <w:rsid w:val="00BA1D75"/>
    <w:rsid w:val="00BA2196"/>
    <w:rsid w:val="00BA21B0"/>
    <w:rsid w:val="00BA3B3F"/>
    <w:rsid w:val="00BA51E2"/>
    <w:rsid w:val="00BA53C7"/>
    <w:rsid w:val="00BA70FA"/>
    <w:rsid w:val="00BA7D1A"/>
    <w:rsid w:val="00BB084E"/>
    <w:rsid w:val="00BB15A6"/>
    <w:rsid w:val="00BB17DA"/>
    <w:rsid w:val="00BB2D37"/>
    <w:rsid w:val="00BB3078"/>
    <w:rsid w:val="00BB36C1"/>
    <w:rsid w:val="00BB3E98"/>
    <w:rsid w:val="00BB4093"/>
    <w:rsid w:val="00BB51F7"/>
    <w:rsid w:val="00BB79B4"/>
    <w:rsid w:val="00BC24A9"/>
    <w:rsid w:val="00BC2832"/>
    <w:rsid w:val="00BC2FBC"/>
    <w:rsid w:val="00BC4150"/>
    <w:rsid w:val="00BC4D8D"/>
    <w:rsid w:val="00BC5057"/>
    <w:rsid w:val="00BC54B0"/>
    <w:rsid w:val="00BC5690"/>
    <w:rsid w:val="00BC5DE9"/>
    <w:rsid w:val="00BC5F52"/>
    <w:rsid w:val="00BC6CE8"/>
    <w:rsid w:val="00BC788F"/>
    <w:rsid w:val="00BC7A96"/>
    <w:rsid w:val="00BD01EE"/>
    <w:rsid w:val="00BD0781"/>
    <w:rsid w:val="00BD0EB0"/>
    <w:rsid w:val="00BD0ED4"/>
    <w:rsid w:val="00BD2E85"/>
    <w:rsid w:val="00BD3673"/>
    <w:rsid w:val="00BD490F"/>
    <w:rsid w:val="00BD5504"/>
    <w:rsid w:val="00BD663D"/>
    <w:rsid w:val="00BD7F45"/>
    <w:rsid w:val="00BE1128"/>
    <w:rsid w:val="00BE19B6"/>
    <w:rsid w:val="00BE3B8A"/>
    <w:rsid w:val="00BE4103"/>
    <w:rsid w:val="00BE5220"/>
    <w:rsid w:val="00BE6D62"/>
    <w:rsid w:val="00BE78A4"/>
    <w:rsid w:val="00BE7ACD"/>
    <w:rsid w:val="00BF1CAF"/>
    <w:rsid w:val="00BF5C32"/>
    <w:rsid w:val="00BF5DA8"/>
    <w:rsid w:val="00BF6000"/>
    <w:rsid w:val="00BF7FAE"/>
    <w:rsid w:val="00C00308"/>
    <w:rsid w:val="00C00A63"/>
    <w:rsid w:val="00C0139A"/>
    <w:rsid w:val="00C01BBA"/>
    <w:rsid w:val="00C01C69"/>
    <w:rsid w:val="00C04604"/>
    <w:rsid w:val="00C04666"/>
    <w:rsid w:val="00C04F59"/>
    <w:rsid w:val="00C050E9"/>
    <w:rsid w:val="00C05C20"/>
    <w:rsid w:val="00C06670"/>
    <w:rsid w:val="00C06C2A"/>
    <w:rsid w:val="00C10000"/>
    <w:rsid w:val="00C11455"/>
    <w:rsid w:val="00C11D94"/>
    <w:rsid w:val="00C12723"/>
    <w:rsid w:val="00C1439F"/>
    <w:rsid w:val="00C157D1"/>
    <w:rsid w:val="00C168CF"/>
    <w:rsid w:val="00C16B1C"/>
    <w:rsid w:val="00C203A8"/>
    <w:rsid w:val="00C20850"/>
    <w:rsid w:val="00C212F9"/>
    <w:rsid w:val="00C222CC"/>
    <w:rsid w:val="00C23AFE"/>
    <w:rsid w:val="00C23F7A"/>
    <w:rsid w:val="00C243E2"/>
    <w:rsid w:val="00C24DC2"/>
    <w:rsid w:val="00C254A4"/>
    <w:rsid w:val="00C266C5"/>
    <w:rsid w:val="00C26EBD"/>
    <w:rsid w:val="00C30614"/>
    <w:rsid w:val="00C30843"/>
    <w:rsid w:val="00C30B65"/>
    <w:rsid w:val="00C31AE2"/>
    <w:rsid w:val="00C31B74"/>
    <w:rsid w:val="00C3238E"/>
    <w:rsid w:val="00C3265E"/>
    <w:rsid w:val="00C33DFE"/>
    <w:rsid w:val="00C34018"/>
    <w:rsid w:val="00C34325"/>
    <w:rsid w:val="00C3449D"/>
    <w:rsid w:val="00C3599C"/>
    <w:rsid w:val="00C36909"/>
    <w:rsid w:val="00C369EF"/>
    <w:rsid w:val="00C37E97"/>
    <w:rsid w:val="00C403C6"/>
    <w:rsid w:val="00C40F5E"/>
    <w:rsid w:val="00C41329"/>
    <w:rsid w:val="00C41ECC"/>
    <w:rsid w:val="00C43AF1"/>
    <w:rsid w:val="00C45715"/>
    <w:rsid w:val="00C462E7"/>
    <w:rsid w:val="00C46809"/>
    <w:rsid w:val="00C4695F"/>
    <w:rsid w:val="00C47D84"/>
    <w:rsid w:val="00C50693"/>
    <w:rsid w:val="00C514AE"/>
    <w:rsid w:val="00C51F95"/>
    <w:rsid w:val="00C5382A"/>
    <w:rsid w:val="00C552E7"/>
    <w:rsid w:val="00C55ABF"/>
    <w:rsid w:val="00C563AA"/>
    <w:rsid w:val="00C56830"/>
    <w:rsid w:val="00C56A7B"/>
    <w:rsid w:val="00C57E75"/>
    <w:rsid w:val="00C607F4"/>
    <w:rsid w:val="00C61535"/>
    <w:rsid w:val="00C61702"/>
    <w:rsid w:val="00C6272D"/>
    <w:rsid w:val="00C62D74"/>
    <w:rsid w:val="00C63788"/>
    <w:rsid w:val="00C637CB"/>
    <w:rsid w:val="00C64D96"/>
    <w:rsid w:val="00C64F7D"/>
    <w:rsid w:val="00C65A40"/>
    <w:rsid w:val="00C664A1"/>
    <w:rsid w:val="00C67F4B"/>
    <w:rsid w:val="00C700E5"/>
    <w:rsid w:val="00C705BA"/>
    <w:rsid w:val="00C705FB"/>
    <w:rsid w:val="00C714F9"/>
    <w:rsid w:val="00C724AA"/>
    <w:rsid w:val="00C729A8"/>
    <w:rsid w:val="00C72CFD"/>
    <w:rsid w:val="00C7307F"/>
    <w:rsid w:val="00C739B0"/>
    <w:rsid w:val="00C73C15"/>
    <w:rsid w:val="00C73D8E"/>
    <w:rsid w:val="00C73DD6"/>
    <w:rsid w:val="00C743AB"/>
    <w:rsid w:val="00C74AD9"/>
    <w:rsid w:val="00C76061"/>
    <w:rsid w:val="00C7652F"/>
    <w:rsid w:val="00C77152"/>
    <w:rsid w:val="00C77E77"/>
    <w:rsid w:val="00C809AB"/>
    <w:rsid w:val="00C8130A"/>
    <w:rsid w:val="00C8224F"/>
    <w:rsid w:val="00C85B4F"/>
    <w:rsid w:val="00C85F89"/>
    <w:rsid w:val="00C86491"/>
    <w:rsid w:val="00C873C4"/>
    <w:rsid w:val="00C878D5"/>
    <w:rsid w:val="00C87CA7"/>
    <w:rsid w:val="00C901A3"/>
    <w:rsid w:val="00C905AA"/>
    <w:rsid w:val="00C909CF"/>
    <w:rsid w:val="00C90CB1"/>
    <w:rsid w:val="00C91EAF"/>
    <w:rsid w:val="00C92623"/>
    <w:rsid w:val="00C9271D"/>
    <w:rsid w:val="00C92E7C"/>
    <w:rsid w:val="00C93158"/>
    <w:rsid w:val="00C9347C"/>
    <w:rsid w:val="00C939C0"/>
    <w:rsid w:val="00C93DDA"/>
    <w:rsid w:val="00C942EB"/>
    <w:rsid w:val="00C949AC"/>
    <w:rsid w:val="00C95678"/>
    <w:rsid w:val="00C9571A"/>
    <w:rsid w:val="00C96D1C"/>
    <w:rsid w:val="00C97960"/>
    <w:rsid w:val="00C97DDB"/>
    <w:rsid w:val="00CA0B22"/>
    <w:rsid w:val="00CA1383"/>
    <w:rsid w:val="00CA2F4D"/>
    <w:rsid w:val="00CA31BB"/>
    <w:rsid w:val="00CA3479"/>
    <w:rsid w:val="00CA364F"/>
    <w:rsid w:val="00CA4233"/>
    <w:rsid w:val="00CA546A"/>
    <w:rsid w:val="00CA59A5"/>
    <w:rsid w:val="00CA66A6"/>
    <w:rsid w:val="00CA71C8"/>
    <w:rsid w:val="00CA7B64"/>
    <w:rsid w:val="00CB00EA"/>
    <w:rsid w:val="00CB0431"/>
    <w:rsid w:val="00CB0924"/>
    <w:rsid w:val="00CB092E"/>
    <w:rsid w:val="00CB1127"/>
    <w:rsid w:val="00CB14C9"/>
    <w:rsid w:val="00CB2194"/>
    <w:rsid w:val="00CB2C67"/>
    <w:rsid w:val="00CB34CD"/>
    <w:rsid w:val="00CB393C"/>
    <w:rsid w:val="00CB3CB9"/>
    <w:rsid w:val="00CB573B"/>
    <w:rsid w:val="00CB5EE2"/>
    <w:rsid w:val="00CB633B"/>
    <w:rsid w:val="00CB797F"/>
    <w:rsid w:val="00CC18F3"/>
    <w:rsid w:val="00CC23ED"/>
    <w:rsid w:val="00CC24BC"/>
    <w:rsid w:val="00CC2CF6"/>
    <w:rsid w:val="00CC4359"/>
    <w:rsid w:val="00CC4474"/>
    <w:rsid w:val="00CC5000"/>
    <w:rsid w:val="00CC58C1"/>
    <w:rsid w:val="00CC5FA7"/>
    <w:rsid w:val="00CD0307"/>
    <w:rsid w:val="00CD159B"/>
    <w:rsid w:val="00CD21D3"/>
    <w:rsid w:val="00CD329F"/>
    <w:rsid w:val="00CD3729"/>
    <w:rsid w:val="00CD3EE0"/>
    <w:rsid w:val="00CD3EF0"/>
    <w:rsid w:val="00CD3F42"/>
    <w:rsid w:val="00CD3F69"/>
    <w:rsid w:val="00CD40F6"/>
    <w:rsid w:val="00CD47EA"/>
    <w:rsid w:val="00CD4C94"/>
    <w:rsid w:val="00CD50E6"/>
    <w:rsid w:val="00CD51F2"/>
    <w:rsid w:val="00CD5535"/>
    <w:rsid w:val="00CD567B"/>
    <w:rsid w:val="00CD61D9"/>
    <w:rsid w:val="00CD6323"/>
    <w:rsid w:val="00CD6333"/>
    <w:rsid w:val="00CD7478"/>
    <w:rsid w:val="00CE09C2"/>
    <w:rsid w:val="00CE0ACE"/>
    <w:rsid w:val="00CE193B"/>
    <w:rsid w:val="00CE356D"/>
    <w:rsid w:val="00CE35C8"/>
    <w:rsid w:val="00CE472F"/>
    <w:rsid w:val="00CE528B"/>
    <w:rsid w:val="00CE56CF"/>
    <w:rsid w:val="00CE59BE"/>
    <w:rsid w:val="00CF1730"/>
    <w:rsid w:val="00CF1736"/>
    <w:rsid w:val="00CF1E42"/>
    <w:rsid w:val="00CF24E5"/>
    <w:rsid w:val="00CF3AEA"/>
    <w:rsid w:val="00CF3EDE"/>
    <w:rsid w:val="00CF45C3"/>
    <w:rsid w:val="00CF7671"/>
    <w:rsid w:val="00D0001F"/>
    <w:rsid w:val="00D00100"/>
    <w:rsid w:val="00D003DA"/>
    <w:rsid w:val="00D00682"/>
    <w:rsid w:val="00D0087D"/>
    <w:rsid w:val="00D00A59"/>
    <w:rsid w:val="00D025F5"/>
    <w:rsid w:val="00D026F8"/>
    <w:rsid w:val="00D02935"/>
    <w:rsid w:val="00D04D91"/>
    <w:rsid w:val="00D0634C"/>
    <w:rsid w:val="00D0688E"/>
    <w:rsid w:val="00D07CD8"/>
    <w:rsid w:val="00D1091A"/>
    <w:rsid w:val="00D11F34"/>
    <w:rsid w:val="00D1284C"/>
    <w:rsid w:val="00D12B9F"/>
    <w:rsid w:val="00D12E12"/>
    <w:rsid w:val="00D12F5A"/>
    <w:rsid w:val="00D139C6"/>
    <w:rsid w:val="00D1413C"/>
    <w:rsid w:val="00D148BE"/>
    <w:rsid w:val="00D15D9F"/>
    <w:rsid w:val="00D160B6"/>
    <w:rsid w:val="00D16732"/>
    <w:rsid w:val="00D16D81"/>
    <w:rsid w:val="00D17098"/>
    <w:rsid w:val="00D170E5"/>
    <w:rsid w:val="00D206C2"/>
    <w:rsid w:val="00D207E1"/>
    <w:rsid w:val="00D22ACA"/>
    <w:rsid w:val="00D23E6E"/>
    <w:rsid w:val="00D24180"/>
    <w:rsid w:val="00D25072"/>
    <w:rsid w:val="00D26BE5"/>
    <w:rsid w:val="00D30069"/>
    <w:rsid w:val="00D301A0"/>
    <w:rsid w:val="00D30C91"/>
    <w:rsid w:val="00D30E19"/>
    <w:rsid w:val="00D31520"/>
    <w:rsid w:val="00D31571"/>
    <w:rsid w:val="00D32B1F"/>
    <w:rsid w:val="00D33DB0"/>
    <w:rsid w:val="00D3401A"/>
    <w:rsid w:val="00D34230"/>
    <w:rsid w:val="00D34900"/>
    <w:rsid w:val="00D34C81"/>
    <w:rsid w:val="00D35CDE"/>
    <w:rsid w:val="00D37EB8"/>
    <w:rsid w:val="00D41442"/>
    <w:rsid w:val="00D41D11"/>
    <w:rsid w:val="00D42FC4"/>
    <w:rsid w:val="00D43630"/>
    <w:rsid w:val="00D43DA1"/>
    <w:rsid w:val="00D43E32"/>
    <w:rsid w:val="00D44C20"/>
    <w:rsid w:val="00D456FE"/>
    <w:rsid w:val="00D459D4"/>
    <w:rsid w:val="00D45EDE"/>
    <w:rsid w:val="00D462EC"/>
    <w:rsid w:val="00D46EF5"/>
    <w:rsid w:val="00D501DD"/>
    <w:rsid w:val="00D51382"/>
    <w:rsid w:val="00D52F00"/>
    <w:rsid w:val="00D53938"/>
    <w:rsid w:val="00D53FE3"/>
    <w:rsid w:val="00D54B6D"/>
    <w:rsid w:val="00D556C8"/>
    <w:rsid w:val="00D565E6"/>
    <w:rsid w:val="00D56769"/>
    <w:rsid w:val="00D56CA1"/>
    <w:rsid w:val="00D576CC"/>
    <w:rsid w:val="00D609F0"/>
    <w:rsid w:val="00D60CED"/>
    <w:rsid w:val="00D628A7"/>
    <w:rsid w:val="00D62E58"/>
    <w:rsid w:val="00D63499"/>
    <w:rsid w:val="00D6387D"/>
    <w:rsid w:val="00D64385"/>
    <w:rsid w:val="00D649F9"/>
    <w:rsid w:val="00D6535D"/>
    <w:rsid w:val="00D65C3B"/>
    <w:rsid w:val="00D65E61"/>
    <w:rsid w:val="00D65F49"/>
    <w:rsid w:val="00D67058"/>
    <w:rsid w:val="00D67619"/>
    <w:rsid w:val="00D7001D"/>
    <w:rsid w:val="00D70F60"/>
    <w:rsid w:val="00D72657"/>
    <w:rsid w:val="00D73474"/>
    <w:rsid w:val="00D74AD5"/>
    <w:rsid w:val="00D74CC1"/>
    <w:rsid w:val="00D755EE"/>
    <w:rsid w:val="00D80127"/>
    <w:rsid w:val="00D80FC5"/>
    <w:rsid w:val="00D81026"/>
    <w:rsid w:val="00D81056"/>
    <w:rsid w:val="00D8142D"/>
    <w:rsid w:val="00D8143C"/>
    <w:rsid w:val="00D81C4D"/>
    <w:rsid w:val="00D81DBB"/>
    <w:rsid w:val="00D82888"/>
    <w:rsid w:val="00D82F4B"/>
    <w:rsid w:val="00D8330B"/>
    <w:rsid w:val="00D843EB"/>
    <w:rsid w:val="00D8638C"/>
    <w:rsid w:val="00D865C4"/>
    <w:rsid w:val="00D86D34"/>
    <w:rsid w:val="00D87134"/>
    <w:rsid w:val="00D87737"/>
    <w:rsid w:val="00D87F90"/>
    <w:rsid w:val="00D87F95"/>
    <w:rsid w:val="00D91A06"/>
    <w:rsid w:val="00D91B65"/>
    <w:rsid w:val="00D91BCD"/>
    <w:rsid w:val="00D91DC0"/>
    <w:rsid w:val="00D92085"/>
    <w:rsid w:val="00D95440"/>
    <w:rsid w:val="00D976F7"/>
    <w:rsid w:val="00D97AE2"/>
    <w:rsid w:val="00DA1D40"/>
    <w:rsid w:val="00DA2158"/>
    <w:rsid w:val="00DA3436"/>
    <w:rsid w:val="00DA5FF7"/>
    <w:rsid w:val="00DA61F8"/>
    <w:rsid w:val="00DA66EE"/>
    <w:rsid w:val="00DA6915"/>
    <w:rsid w:val="00DA78C0"/>
    <w:rsid w:val="00DB1F9A"/>
    <w:rsid w:val="00DB21B4"/>
    <w:rsid w:val="00DB34F4"/>
    <w:rsid w:val="00DB3BE4"/>
    <w:rsid w:val="00DB3C28"/>
    <w:rsid w:val="00DB44E7"/>
    <w:rsid w:val="00DB4FF2"/>
    <w:rsid w:val="00DB6240"/>
    <w:rsid w:val="00DB6575"/>
    <w:rsid w:val="00DB6F80"/>
    <w:rsid w:val="00DB7131"/>
    <w:rsid w:val="00DB75CF"/>
    <w:rsid w:val="00DB77ED"/>
    <w:rsid w:val="00DB7ABF"/>
    <w:rsid w:val="00DC045F"/>
    <w:rsid w:val="00DC0DF4"/>
    <w:rsid w:val="00DC2DC0"/>
    <w:rsid w:val="00DC2DCD"/>
    <w:rsid w:val="00DC30D1"/>
    <w:rsid w:val="00DC3994"/>
    <w:rsid w:val="00DC46F5"/>
    <w:rsid w:val="00DC472B"/>
    <w:rsid w:val="00DC4AED"/>
    <w:rsid w:val="00DC58A5"/>
    <w:rsid w:val="00DC5FA2"/>
    <w:rsid w:val="00DC5FD9"/>
    <w:rsid w:val="00DC7066"/>
    <w:rsid w:val="00DC7315"/>
    <w:rsid w:val="00DD19DC"/>
    <w:rsid w:val="00DD206E"/>
    <w:rsid w:val="00DD2078"/>
    <w:rsid w:val="00DD2709"/>
    <w:rsid w:val="00DD2EF9"/>
    <w:rsid w:val="00DD33C4"/>
    <w:rsid w:val="00DD5282"/>
    <w:rsid w:val="00DD5A30"/>
    <w:rsid w:val="00DD61CD"/>
    <w:rsid w:val="00DD64C9"/>
    <w:rsid w:val="00DD7BA7"/>
    <w:rsid w:val="00DE0143"/>
    <w:rsid w:val="00DE11F9"/>
    <w:rsid w:val="00DE1D54"/>
    <w:rsid w:val="00DE2276"/>
    <w:rsid w:val="00DE26F9"/>
    <w:rsid w:val="00DE3F9E"/>
    <w:rsid w:val="00DE4B02"/>
    <w:rsid w:val="00DE4C1C"/>
    <w:rsid w:val="00DE6153"/>
    <w:rsid w:val="00DE64DF"/>
    <w:rsid w:val="00DE6BDC"/>
    <w:rsid w:val="00DF12DC"/>
    <w:rsid w:val="00DF42B7"/>
    <w:rsid w:val="00DF49C3"/>
    <w:rsid w:val="00DF56B2"/>
    <w:rsid w:val="00DF5A50"/>
    <w:rsid w:val="00DF5DC8"/>
    <w:rsid w:val="00DF6795"/>
    <w:rsid w:val="00DF6E85"/>
    <w:rsid w:val="00DF6F81"/>
    <w:rsid w:val="00E009BA"/>
    <w:rsid w:val="00E01EE3"/>
    <w:rsid w:val="00E03181"/>
    <w:rsid w:val="00E03407"/>
    <w:rsid w:val="00E050CA"/>
    <w:rsid w:val="00E06050"/>
    <w:rsid w:val="00E06856"/>
    <w:rsid w:val="00E071F4"/>
    <w:rsid w:val="00E104BE"/>
    <w:rsid w:val="00E12D88"/>
    <w:rsid w:val="00E14514"/>
    <w:rsid w:val="00E14992"/>
    <w:rsid w:val="00E14F37"/>
    <w:rsid w:val="00E1546D"/>
    <w:rsid w:val="00E158BD"/>
    <w:rsid w:val="00E15B70"/>
    <w:rsid w:val="00E15E40"/>
    <w:rsid w:val="00E1755C"/>
    <w:rsid w:val="00E201A4"/>
    <w:rsid w:val="00E20BB0"/>
    <w:rsid w:val="00E20E78"/>
    <w:rsid w:val="00E2127B"/>
    <w:rsid w:val="00E215F5"/>
    <w:rsid w:val="00E217CF"/>
    <w:rsid w:val="00E22799"/>
    <w:rsid w:val="00E22FDD"/>
    <w:rsid w:val="00E2386E"/>
    <w:rsid w:val="00E24240"/>
    <w:rsid w:val="00E24B1D"/>
    <w:rsid w:val="00E24C6D"/>
    <w:rsid w:val="00E24F62"/>
    <w:rsid w:val="00E25A79"/>
    <w:rsid w:val="00E26566"/>
    <w:rsid w:val="00E2673F"/>
    <w:rsid w:val="00E268C7"/>
    <w:rsid w:val="00E27035"/>
    <w:rsid w:val="00E275E4"/>
    <w:rsid w:val="00E27D3A"/>
    <w:rsid w:val="00E27D99"/>
    <w:rsid w:val="00E30A28"/>
    <w:rsid w:val="00E30BDC"/>
    <w:rsid w:val="00E30E3F"/>
    <w:rsid w:val="00E31399"/>
    <w:rsid w:val="00E313D0"/>
    <w:rsid w:val="00E31A55"/>
    <w:rsid w:val="00E320D5"/>
    <w:rsid w:val="00E3284C"/>
    <w:rsid w:val="00E32D32"/>
    <w:rsid w:val="00E33342"/>
    <w:rsid w:val="00E339D8"/>
    <w:rsid w:val="00E34D75"/>
    <w:rsid w:val="00E36A64"/>
    <w:rsid w:val="00E3750B"/>
    <w:rsid w:val="00E376B0"/>
    <w:rsid w:val="00E37FC5"/>
    <w:rsid w:val="00E41CDF"/>
    <w:rsid w:val="00E43150"/>
    <w:rsid w:val="00E43B74"/>
    <w:rsid w:val="00E4450F"/>
    <w:rsid w:val="00E46203"/>
    <w:rsid w:val="00E4662B"/>
    <w:rsid w:val="00E46884"/>
    <w:rsid w:val="00E4719D"/>
    <w:rsid w:val="00E477D4"/>
    <w:rsid w:val="00E50394"/>
    <w:rsid w:val="00E5064A"/>
    <w:rsid w:val="00E51177"/>
    <w:rsid w:val="00E511F2"/>
    <w:rsid w:val="00E51471"/>
    <w:rsid w:val="00E51540"/>
    <w:rsid w:val="00E5174F"/>
    <w:rsid w:val="00E51FFD"/>
    <w:rsid w:val="00E532BF"/>
    <w:rsid w:val="00E53F2C"/>
    <w:rsid w:val="00E54363"/>
    <w:rsid w:val="00E5648C"/>
    <w:rsid w:val="00E56B27"/>
    <w:rsid w:val="00E56D0B"/>
    <w:rsid w:val="00E56DE3"/>
    <w:rsid w:val="00E571D8"/>
    <w:rsid w:val="00E5728B"/>
    <w:rsid w:val="00E579C5"/>
    <w:rsid w:val="00E61B2B"/>
    <w:rsid w:val="00E6269E"/>
    <w:rsid w:val="00E628A9"/>
    <w:rsid w:val="00E6306C"/>
    <w:rsid w:val="00E6410A"/>
    <w:rsid w:val="00E649C1"/>
    <w:rsid w:val="00E66524"/>
    <w:rsid w:val="00E66F35"/>
    <w:rsid w:val="00E66F4B"/>
    <w:rsid w:val="00E671B6"/>
    <w:rsid w:val="00E70591"/>
    <w:rsid w:val="00E70AD5"/>
    <w:rsid w:val="00E70DDD"/>
    <w:rsid w:val="00E716C6"/>
    <w:rsid w:val="00E72B1B"/>
    <w:rsid w:val="00E72D5D"/>
    <w:rsid w:val="00E732DC"/>
    <w:rsid w:val="00E7378E"/>
    <w:rsid w:val="00E73AB2"/>
    <w:rsid w:val="00E73FD9"/>
    <w:rsid w:val="00E74138"/>
    <w:rsid w:val="00E7468D"/>
    <w:rsid w:val="00E758CD"/>
    <w:rsid w:val="00E76566"/>
    <w:rsid w:val="00E7705E"/>
    <w:rsid w:val="00E7762C"/>
    <w:rsid w:val="00E77BB5"/>
    <w:rsid w:val="00E80042"/>
    <w:rsid w:val="00E805D1"/>
    <w:rsid w:val="00E820CD"/>
    <w:rsid w:val="00E82384"/>
    <w:rsid w:val="00E82B72"/>
    <w:rsid w:val="00E831F5"/>
    <w:rsid w:val="00E83699"/>
    <w:rsid w:val="00E83A20"/>
    <w:rsid w:val="00E844FB"/>
    <w:rsid w:val="00E84A70"/>
    <w:rsid w:val="00E84B0C"/>
    <w:rsid w:val="00E84CAE"/>
    <w:rsid w:val="00E84D72"/>
    <w:rsid w:val="00E84EE9"/>
    <w:rsid w:val="00E8517D"/>
    <w:rsid w:val="00E85CF9"/>
    <w:rsid w:val="00E85F94"/>
    <w:rsid w:val="00E86717"/>
    <w:rsid w:val="00E86DA2"/>
    <w:rsid w:val="00E874F3"/>
    <w:rsid w:val="00E903B6"/>
    <w:rsid w:val="00E906D4"/>
    <w:rsid w:val="00E90C01"/>
    <w:rsid w:val="00E910C6"/>
    <w:rsid w:val="00E9293E"/>
    <w:rsid w:val="00E94FF8"/>
    <w:rsid w:val="00E950CF"/>
    <w:rsid w:val="00E95940"/>
    <w:rsid w:val="00E97070"/>
    <w:rsid w:val="00E97BC7"/>
    <w:rsid w:val="00E97BCE"/>
    <w:rsid w:val="00EA0646"/>
    <w:rsid w:val="00EA0CC1"/>
    <w:rsid w:val="00EA0CF6"/>
    <w:rsid w:val="00EA1B6E"/>
    <w:rsid w:val="00EA2361"/>
    <w:rsid w:val="00EA2461"/>
    <w:rsid w:val="00EA2CCD"/>
    <w:rsid w:val="00EA4A89"/>
    <w:rsid w:val="00EA5A84"/>
    <w:rsid w:val="00EA6261"/>
    <w:rsid w:val="00EA794A"/>
    <w:rsid w:val="00EA7FF6"/>
    <w:rsid w:val="00EB12C2"/>
    <w:rsid w:val="00EB1BFF"/>
    <w:rsid w:val="00EB2095"/>
    <w:rsid w:val="00EB27FC"/>
    <w:rsid w:val="00EB3453"/>
    <w:rsid w:val="00EB36DF"/>
    <w:rsid w:val="00EB51F7"/>
    <w:rsid w:val="00EB5268"/>
    <w:rsid w:val="00EB5876"/>
    <w:rsid w:val="00EB6111"/>
    <w:rsid w:val="00EB7BAA"/>
    <w:rsid w:val="00EC05E2"/>
    <w:rsid w:val="00EC0A5B"/>
    <w:rsid w:val="00EC162F"/>
    <w:rsid w:val="00EC20E0"/>
    <w:rsid w:val="00EC2558"/>
    <w:rsid w:val="00EC2C95"/>
    <w:rsid w:val="00EC2E2A"/>
    <w:rsid w:val="00EC37BE"/>
    <w:rsid w:val="00EC493D"/>
    <w:rsid w:val="00EC4DF6"/>
    <w:rsid w:val="00EC552E"/>
    <w:rsid w:val="00EC5740"/>
    <w:rsid w:val="00EC5E63"/>
    <w:rsid w:val="00EC74F9"/>
    <w:rsid w:val="00EC7810"/>
    <w:rsid w:val="00EC7CC0"/>
    <w:rsid w:val="00EC7D4C"/>
    <w:rsid w:val="00ED0254"/>
    <w:rsid w:val="00ED1100"/>
    <w:rsid w:val="00ED19DC"/>
    <w:rsid w:val="00ED1BA1"/>
    <w:rsid w:val="00ED2466"/>
    <w:rsid w:val="00ED2D42"/>
    <w:rsid w:val="00ED2E51"/>
    <w:rsid w:val="00EE024C"/>
    <w:rsid w:val="00EE0DC7"/>
    <w:rsid w:val="00EE195F"/>
    <w:rsid w:val="00EE1BC5"/>
    <w:rsid w:val="00EE225C"/>
    <w:rsid w:val="00EE2A34"/>
    <w:rsid w:val="00EE3474"/>
    <w:rsid w:val="00EE3684"/>
    <w:rsid w:val="00EE36D9"/>
    <w:rsid w:val="00EE4270"/>
    <w:rsid w:val="00EE4F8F"/>
    <w:rsid w:val="00EE61D6"/>
    <w:rsid w:val="00EE63D3"/>
    <w:rsid w:val="00EE6BB1"/>
    <w:rsid w:val="00EE75F0"/>
    <w:rsid w:val="00EE7792"/>
    <w:rsid w:val="00EE7CCA"/>
    <w:rsid w:val="00EE7FDB"/>
    <w:rsid w:val="00EF0304"/>
    <w:rsid w:val="00EF0894"/>
    <w:rsid w:val="00EF3512"/>
    <w:rsid w:val="00EF3A21"/>
    <w:rsid w:val="00EF3AAF"/>
    <w:rsid w:val="00EF4E14"/>
    <w:rsid w:val="00EF52FF"/>
    <w:rsid w:val="00EF634F"/>
    <w:rsid w:val="00EF741A"/>
    <w:rsid w:val="00EF74F8"/>
    <w:rsid w:val="00EF7647"/>
    <w:rsid w:val="00F00016"/>
    <w:rsid w:val="00F012A8"/>
    <w:rsid w:val="00F01A73"/>
    <w:rsid w:val="00F01E01"/>
    <w:rsid w:val="00F0266A"/>
    <w:rsid w:val="00F02B7E"/>
    <w:rsid w:val="00F02FC6"/>
    <w:rsid w:val="00F05151"/>
    <w:rsid w:val="00F0518A"/>
    <w:rsid w:val="00F07570"/>
    <w:rsid w:val="00F07FC8"/>
    <w:rsid w:val="00F1212D"/>
    <w:rsid w:val="00F12554"/>
    <w:rsid w:val="00F12B00"/>
    <w:rsid w:val="00F12C67"/>
    <w:rsid w:val="00F135FE"/>
    <w:rsid w:val="00F1419C"/>
    <w:rsid w:val="00F143B8"/>
    <w:rsid w:val="00F153AA"/>
    <w:rsid w:val="00F1554B"/>
    <w:rsid w:val="00F155F6"/>
    <w:rsid w:val="00F16167"/>
    <w:rsid w:val="00F165E6"/>
    <w:rsid w:val="00F16700"/>
    <w:rsid w:val="00F16814"/>
    <w:rsid w:val="00F202B7"/>
    <w:rsid w:val="00F20548"/>
    <w:rsid w:val="00F2141C"/>
    <w:rsid w:val="00F21EE3"/>
    <w:rsid w:val="00F21FD5"/>
    <w:rsid w:val="00F232C6"/>
    <w:rsid w:val="00F23F22"/>
    <w:rsid w:val="00F24DAD"/>
    <w:rsid w:val="00F252E2"/>
    <w:rsid w:val="00F25E5B"/>
    <w:rsid w:val="00F26375"/>
    <w:rsid w:val="00F2772E"/>
    <w:rsid w:val="00F30218"/>
    <w:rsid w:val="00F31AE2"/>
    <w:rsid w:val="00F3369F"/>
    <w:rsid w:val="00F36B8D"/>
    <w:rsid w:val="00F36DDD"/>
    <w:rsid w:val="00F37CB5"/>
    <w:rsid w:val="00F4077D"/>
    <w:rsid w:val="00F40E97"/>
    <w:rsid w:val="00F4192D"/>
    <w:rsid w:val="00F4275D"/>
    <w:rsid w:val="00F42CB1"/>
    <w:rsid w:val="00F43A89"/>
    <w:rsid w:val="00F45321"/>
    <w:rsid w:val="00F46158"/>
    <w:rsid w:val="00F46DC9"/>
    <w:rsid w:val="00F47E99"/>
    <w:rsid w:val="00F50329"/>
    <w:rsid w:val="00F51537"/>
    <w:rsid w:val="00F52342"/>
    <w:rsid w:val="00F52799"/>
    <w:rsid w:val="00F52CAE"/>
    <w:rsid w:val="00F5312B"/>
    <w:rsid w:val="00F536C8"/>
    <w:rsid w:val="00F54EB9"/>
    <w:rsid w:val="00F55FC8"/>
    <w:rsid w:val="00F5639B"/>
    <w:rsid w:val="00F56C02"/>
    <w:rsid w:val="00F574A4"/>
    <w:rsid w:val="00F57DEA"/>
    <w:rsid w:val="00F57E0E"/>
    <w:rsid w:val="00F60035"/>
    <w:rsid w:val="00F60437"/>
    <w:rsid w:val="00F60C2C"/>
    <w:rsid w:val="00F613A1"/>
    <w:rsid w:val="00F614F0"/>
    <w:rsid w:val="00F61DA9"/>
    <w:rsid w:val="00F6204B"/>
    <w:rsid w:val="00F6283E"/>
    <w:rsid w:val="00F628C5"/>
    <w:rsid w:val="00F65628"/>
    <w:rsid w:val="00F662BF"/>
    <w:rsid w:val="00F66B61"/>
    <w:rsid w:val="00F66F53"/>
    <w:rsid w:val="00F6738B"/>
    <w:rsid w:val="00F6747F"/>
    <w:rsid w:val="00F67851"/>
    <w:rsid w:val="00F7028E"/>
    <w:rsid w:val="00F71058"/>
    <w:rsid w:val="00F715EB"/>
    <w:rsid w:val="00F71C0B"/>
    <w:rsid w:val="00F723CE"/>
    <w:rsid w:val="00F74746"/>
    <w:rsid w:val="00F76033"/>
    <w:rsid w:val="00F76211"/>
    <w:rsid w:val="00F7646D"/>
    <w:rsid w:val="00F7651F"/>
    <w:rsid w:val="00F7718B"/>
    <w:rsid w:val="00F77B4B"/>
    <w:rsid w:val="00F8057B"/>
    <w:rsid w:val="00F80B87"/>
    <w:rsid w:val="00F821CC"/>
    <w:rsid w:val="00F823DF"/>
    <w:rsid w:val="00F828C8"/>
    <w:rsid w:val="00F82B59"/>
    <w:rsid w:val="00F82F25"/>
    <w:rsid w:val="00F82F50"/>
    <w:rsid w:val="00F834BD"/>
    <w:rsid w:val="00F83628"/>
    <w:rsid w:val="00F83ECA"/>
    <w:rsid w:val="00F84383"/>
    <w:rsid w:val="00F84A9D"/>
    <w:rsid w:val="00F8524D"/>
    <w:rsid w:val="00F85332"/>
    <w:rsid w:val="00F855B2"/>
    <w:rsid w:val="00F85803"/>
    <w:rsid w:val="00F85CDD"/>
    <w:rsid w:val="00F8687C"/>
    <w:rsid w:val="00F903C8"/>
    <w:rsid w:val="00F903D2"/>
    <w:rsid w:val="00F9060E"/>
    <w:rsid w:val="00F90D9D"/>
    <w:rsid w:val="00F90E84"/>
    <w:rsid w:val="00F91748"/>
    <w:rsid w:val="00F9329B"/>
    <w:rsid w:val="00F9370F"/>
    <w:rsid w:val="00F93A4E"/>
    <w:rsid w:val="00F93F4A"/>
    <w:rsid w:val="00F9405A"/>
    <w:rsid w:val="00F94061"/>
    <w:rsid w:val="00F94816"/>
    <w:rsid w:val="00F94969"/>
    <w:rsid w:val="00F96203"/>
    <w:rsid w:val="00FA023D"/>
    <w:rsid w:val="00FA0731"/>
    <w:rsid w:val="00FA0BF8"/>
    <w:rsid w:val="00FA1C07"/>
    <w:rsid w:val="00FA201E"/>
    <w:rsid w:val="00FA3847"/>
    <w:rsid w:val="00FA4269"/>
    <w:rsid w:val="00FA42E0"/>
    <w:rsid w:val="00FA43E5"/>
    <w:rsid w:val="00FA5AD5"/>
    <w:rsid w:val="00FA5BB7"/>
    <w:rsid w:val="00FA5C86"/>
    <w:rsid w:val="00FA65A3"/>
    <w:rsid w:val="00FA769F"/>
    <w:rsid w:val="00FA7DE1"/>
    <w:rsid w:val="00FB0CC1"/>
    <w:rsid w:val="00FB11CB"/>
    <w:rsid w:val="00FB1F7A"/>
    <w:rsid w:val="00FB35BC"/>
    <w:rsid w:val="00FB4AD2"/>
    <w:rsid w:val="00FB5A6A"/>
    <w:rsid w:val="00FB706C"/>
    <w:rsid w:val="00FB74F7"/>
    <w:rsid w:val="00FB7BAD"/>
    <w:rsid w:val="00FC0DA1"/>
    <w:rsid w:val="00FC151F"/>
    <w:rsid w:val="00FC1DBB"/>
    <w:rsid w:val="00FC2975"/>
    <w:rsid w:val="00FC38F6"/>
    <w:rsid w:val="00FC3910"/>
    <w:rsid w:val="00FC3B0D"/>
    <w:rsid w:val="00FC45C7"/>
    <w:rsid w:val="00FC4670"/>
    <w:rsid w:val="00FC4FDA"/>
    <w:rsid w:val="00FC56FE"/>
    <w:rsid w:val="00FC65EC"/>
    <w:rsid w:val="00FC732C"/>
    <w:rsid w:val="00FC7A9B"/>
    <w:rsid w:val="00FC7D7D"/>
    <w:rsid w:val="00FC7E22"/>
    <w:rsid w:val="00FC7F07"/>
    <w:rsid w:val="00FD0220"/>
    <w:rsid w:val="00FD0708"/>
    <w:rsid w:val="00FD0B9B"/>
    <w:rsid w:val="00FD0EFC"/>
    <w:rsid w:val="00FD14B1"/>
    <w:rsid w:val="00FD2A57"/>
    <w:rsid w:val="00FD2B86"/>
    <w:rsid w:val="00FD2C62"/>
    <w:rsid w:val="00FD3BBE"/>
    <w:rsid w:val="00FD3F52"/>
    <w:rsid w:val="00FD4641"/>
    <w:rsid w:val="00FD59D7"/>
    <w:rsid w:val="00FD5C23"/>
    <w:rsid w:val="00FD5E87"/>
    <w:rsid w:val="00FD6B73"/>
    <w:rsid w:val="00FD6EE2"/>
    <w:rsid w:val="00FD70DD"/>
    <w:rsid w:val="00FD75B3"/>
    <w:rsid w:val="00FD77AA"/>
    <w:rsid w:val="00FE0019"/>
    <w:rsid w:val="00FE0599"/>
    <w:rsid w:val="00FE0D24"/>
    <w:rsid w:val="00FE0FF0"/>
    <w:rsid w:val="00FE25BE"/>
    <w:rsid w:val="00FE2DD1"/>
    <w:rsid w:val="00FE2FFD"/>
    <w:rsid w:val="00FE3652"/>
    <w:rsid w:val="00FE4535"/>
    <w:rsid w:val="00FE4F8B"/>
    <w:rsid w:val="00FE521E"/>
    <w:rsid w:val="00FE53EB"/>
    <w:rsid w:val="00FE58D8"/>
    <w:rsid w:val="00FE5D88"/>
    <w:rsid w:val="00FE5DFC"/>
    <w:rsid w:val="00FE6E18"/>
    <w:rsid w:val="00FE7335"/>
    <w:rsid w:val="00FE734C"/>
    <w:rsid w:val="00FF0665"/>
    <w:rsid w:val="00FF2692"/>
    <w:rsid w:val="00FF308B"/>
    <w:rsid w:val="00FF336A"/>
    <w:rsid w:val="00FF3D2B"/>
    <w:rsid w:val="00FF404C"/>
    <w:rsid w:val="00FF4A12"/>
    <w:rsid w:val="00FF4A2C"/>
    <w:rsid w:val="00FF5107"/>
    <w:rsid w:val="00FF5603"/>
    <w:rsid w:val="00FF6FD5"/>
    <w:rsid w:val="00FF7360"/>
    <w:rsid w:val="00F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27A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/>
    <w:lsdException w:name="Balloon Text" w:locked="1" w:semiHidden="1" w:unhideWhenUsed="1"/>
    <w:lsdException w:name="Table Grid" w:locked="1" w:uiPriority="59"/>
    <w:lsdException w:name="Table Theme" w:lock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E4B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47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477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477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803E4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03E4B"/>
  </w:style>
  <w:style w:type="character" w:customStyle="1" w:styleId="Heading1Char">
    <w:name w:val="Heading 1 Char"/>
    <w:link w:val="Heading1"/>
    <w:uiPriority w:val="99"/>
    <w:locked/>
    <w:rsid w:val="00384777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9"/>
    <w:locked/>
    <w:rsid w:val="00384777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Heading3Char">
    <w:name w:val="Heading 3 Char"/>
    <w:link w:val="Heading3"/>
    <w:uiPriority w:val="99"/>
    <w:locked/>
    <w:rsid w:val="00384777"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rwword">
    <w:name w:val="rw_word"/>
    <w:uiPriority w:val="99"/>
    <w:rsid w:val="007E13B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B1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AB1CEF"/>
    <w:rPr>
      <w:rFonts w:cs="Times New Roman"/>
      <w:kern w:val="2"/>
      <w:sz w:val="18"/>
    </w:rPr>
  </w:style>
  <w:style w:type="paragraph" w:styleId="Footer">
    <w:name w:val="footer"/>
    <w:basedOn w:val="Normal"/>
    <w:link w:val="FooterChar"/>
    <w:uiPriority w:val="99"/>
    <w:rsid w:val="005663F5"/>
    <w:pPr>
      <w:tabs>
        <w:tab w:val="center" w:pos="4320"/>
        <w:tab w:val="right" w:pos="8640"/>
      </w:tabs>
    </w:pPr>
    <w:rPr>
      <w:rFonts w:ascii="Times" w:hAnsi="Times"/>
      <w:sz w:val="24"/>
      <w:szCs w:val="20"/>
      <w:lang w:eastAsia="en-US"/>
    </w:rPr>
  </w:style>
  <w:style w:type="character" w:customStyle="1" w:styleId="FooterChar">
    <w:name w:val="Footer Char"/>
    <w:link w:val="Footer"/>
    <w:uiPriority w:val="99"/>
    <w:locked/>
    <w:rsid w:val="00AB1CEF"/>
    <w:rPr>
      <w:rFonts w:ascii="Times" w:eastAsia="宋体" w:hAnsi="Times" w:cs="Times New Roman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AB1CE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AB1CEF"/>
    <w:rPr>
      <w:rFonts w:cs="Times New Roman"/>
      <w:kern w:val="2"/>
      <w:sz w:val="18"/>
    </w:rPr>
  </w:style>
  <w:style w:type="character" w:styleId="CommentReference">
    <w:name w:val="annotation reference"/>
    <w:uiPriority w:val="99"/>
    <w:rsid w:val="00AB1CEF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rsid w:val="00AB1CEF"/>
    <w:rPr>
      <w:rFonts w:ascii="Times New Roman" w:hAnsi="Times New Roman"/>
      <w:szCs w:val="24"/>
    </w:rPr>
  </w:style>
  <w:style w:type="character" w:customStyle="1" w:styleId="CommentTextChar">
    <w:name w:val="Comment Text Char"/>
    <w:link w:val="CommentText"/>
    <w:uiPriority w:val="99"/>
    <w:locked/>
    <w:rsid w:val="00AB1CEF"/>
    <w:rPr>
      <w:rFonts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B1CEF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AB1CEF"/>
    <w:rPr>
      <w:rFonts w:cs="Times New Roman"/>
      <w:b/>
      <w:kern w:val="2"/>
      <w:sz w:val="24"/>
    </w:rPr>
  </w:style>
  <w:style w:type="table" w:styleId="TableGrid">
    <w:name w:val="Table Grid"/>
    <w:basedOn w:val="TableNormal"/>
    <w:uiPriority w:val="99"/>
    <w:rsid w:val="00DD5A3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rsid w:val="00DD5A3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ejournal1">
    <w:name w:val="se_journal1"/>
    <w:uiPriority w:val="99"/>
    <w:rsid w:val="00C46809"/>
    <w:rPr>
      <w:i/>
      <w:color w:val="000000"/>
      <w:sz w:val="15"/>
    </w:rPr>
  </w:style>
  <w:style w:type="character" w:styleId="Hyperlink">
    <w:name w:val="Hyperlink"/>
    <w:uiPriority w:val="99"/>
    <w:rsid w:val="005663F5"/>
    <w:rPr>
      <w:rFonts w:cs="Times New Roman"/>
      <w:color w:val="0000FF"/>
      <w:u w:val="single"/>
    </w:rPr>
  </w:style>
  <w:style w:type="character" w:customStyle="1" w:styleId="sepagetitle1">
    <w:name w:val="se_pagetitle1"/>
    <w:uiPriority w:val="99"/>
    <w:rsid w:val="00AF4C0D"/>
    <w:rPr>
      <w:b/>
      <w:color w:val="666699"/>
      <w:sz w:val="23"/>
    </w:rPr>
  </w:style>
  <w:style w:type="character" w:styleId="Strong">
    <w:name w:val="Strong"/>
    <w:uiPriority w:val="99"/>
    <w:qFormat/>
    <w:rsid w:val="00926908"/>
    <w:rPr>
      <w:rFonts w:cs="Times New Roman"/>
      <w:b/>
    </w:rPr>
  </w:style>
  <w:style w:type="paragraph" w:styleId="PlainText">
    <w:name w:val="Plain Text"/>
    <w:basedOn w:val="Normal"/>
    <w:link w:val="PlainTextChar"/>
    <w:uiPriority w:val="99"/>
    <w:rsid w:val="00202834"/>
    <w:rPr>
      <w:rFonts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semiHidden/>
    <w:locked/>
    <w:rsid w:val="00934613"/>
    <w:rPr>
      <w:rFonts w:ascii="宋体" w:hAnsi="Courier New" w:cs="Courier New"/>
      <w:kern w:val="0"/>
      <w:sz w:val="21"/>
      <w:szCs w:val="21"/>
    </w:rPr>
  </w:style>
  <w:style w:type="character" w:styleId="PageNumber">
    <w:name w:val="page number"/>
    <w:uiPriority w:val="99"/>
    <w:rsid w:val="005663F5"/>
    <w:rPr>
      <w:rFonts w:cs="Times New Roman"/>
    </w:rPr>
  </w:style>
  <w:style w:type="character" w:styleId="FollowedHyperlink">
    <w:name w:val="FollowedHyperlink"/>
    <w:uiPriority w:val="99"/>
    <w:rsid w:val="005663F5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5663F5"/>
    <w:pPr>
      <w:jc w:val="center"/>
    </w:pPr>
    <w:rPr>
      <w:b/>
      <w:sz w:val="40"/>
    </w:rPr>
  </w:style>
  <w:style w:type="character" w:customStyle="1" w:styleId="BodyTextChar">
    <w:name w:val="Body Text Char"/>
    <w:link w:val="BodyText"/>
    <w:uiPriority w:val="99"/>
    <w:semiHidden/>
    <w:locked/>
    <w:rsid w:val="00934613"/>
    <w:rPr>
      <w:rFonts w:ascii="宋体" w:eastAsia="宋体" w:cs="宋体"/>
      <w:kern w:val="0"/>
      <w:sz w:val="28"/>
      <w:szCs w:val="28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5663F5"/>
  </w:style>
  <w:style w:type="character" w:customStyle="1" w:styleId="FootnoteTextChar">
    <w:name w:val="Footnote Text Char"/>
    <w:link w:val="FootnoteText"/>
    <w:uiPriority w:val="99"/>
    <w:semiHidden/>
    <w:locked/>
    <w:rsid w:val="00934613"/>
    <w:rPr>
      <w:rFonts w:ascii="宋体" w:eastAsia="宋体" w:cs="宋体"/>
      <w:kern w:val="0"/>
      <w:sz w:val="18"/>
      <w:szCs w:val="18"/>
    </w:rPr>
  </w:style>
  <w:style w:type="paragraph" w:customStyle="1" w:styleId="TFReferencesSection">
    <w:name w:val="TF_References_Section"/>
    <w:basedOn w:val="Normal"/>
    <w:uiPriority w:val="99"/>
    <w:rsid w:val="005663F5"/>
    <w:pPr>
      <w:spacing w:line="480" w:lineRule="auto"/>
      <w:ind w:firstLine="187"/>
    </w:pPr>
  </w:style>
  <w:style w:type="paragraph" w:customStyle="1" w:styleId="TAMainText">
    <w:name w:val="TA_Main_Text"/>
    <w:basedOn w:val="Normal"/>
    <w:uiPriority w:val="99"/>
    <w:rsid w:val="005663F5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link w:val="BATitleChar"/>
    <w:uiPriority w:val="99"/>
    <w:rsid w:val="005663F5"/>
    <w:pPr>
      <w:spacing w:before="720" w:after="360" w:line="480" w:lineRule="auto"/>
      <w:jc w:val="center"/>
    </w:pPr>
    <w:rPr>
      <w:rFonts w:ascii="Times New Roman" w:hAnsi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link w:val="BBAuthorNameChar"/>
    <w:uiPriority w:val="99"/>
    <w:rsid w:val="005663F5"/>
    <w:pPr>
      <w:spacing w:after="240" w:line="480" w:lineRule="auto"/>
      <w:jc w:val="center"/>
    </w:pPr>
    <w:rPr>
      <w:rFonts w:ascii="Times" w:hAnsi="Times"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link w:val="BCAuthorAddressChar"/>
    <w:uiPriority w:val="99"/>
    <w:rsid w:val="005663F5"/>
    <w:pPr>
      <w:spacing w:after="240" w:line="480" w:lineRule="auto"/>
      <w:jc w:val="center"/>
    </w:pPr>
    <w:rPr>
      <w:rFonts w:ascii="Times" w:hAnsi="Times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uiPriority w:val="99"/>
    <w:rsid w:val="005663F5"/>
    <w:pPr>
      <w:spacing w:line="480" w:lineRule="auto"/>
    </w:pPr>
  </w:style>
  <w:style w:type="paragraph" w:customStyle="1" w:styleId="AIReceivedDate">
    <w:name w:val="AI_Received_Date"/>
    <w:basedOn w:val="Normal"/>
    <w:next w:val="BDAbstract"/>
    <w:uiPriority w:val="99"/>
    <w:rsid w:val="005663F5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uiPriority w:val="99"/>
    <w:rsid w:val="005663F5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uiPriority w:val="99"/>
    <w:rsid w:val="005663F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uiPriority w:val="99"/>
    <w:rsid w:val="005663F5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uiPriority w:val="99"/>
    <w:rsid w:val="005663F5"/>
    <w:pPr>
      <w:spacing w:line="480" w:lineRule="auto"/>
    </w:pPr>
  </w:style>
  <w:style w:type="paragraph" w:customStyle="1" w:styleId="VDTableTitle">
    <w:name w:val="VD_Table_Title"/>
    <w:basedOn w:val="Normal"/>
    <w:next w:val="Normal"/>
    <w:uiPriority w:val="99"/>
    <w:rsid w:val="005663F5"/>
    <w:pPr>
      <w:spacing w:line="480" w:lineRule="auto"/>
    </w:pPr>
  </w:style>
  <w:style w:type="paragraph" w:customStyle="1" w:styleId="VAFigureCaption">
    <w:name w:val="VA_Figure_Caption"/>
    <w:basedOn w:val="Normal"/>
    <w:next w:val="Normal"/>
    <w:uiPriority w:val="99"/>
    <w:rsid w:val="005663F5"/>
    <w:pPr>
      <w:spacing w:line="480" w:lineRule="auto"/>
    </w:pPr>
  </w:style>
  <w:style w:type="paragraph" w:customStyle="1" w:styleId="VBChartTitle">
    <w:name w:val="VB_Chart_Title"/>
    <w:basedOn w:val="Normal"/>
    <w:next w:val="Normal"/>
    <w:uiPriority w:val="99"/>
    <w:rsid w:val="005663F5"/>
    <w:pPr>
      <w:spacing w:line="480" w:lineRule="auto"/>
    </w:pPr>
  </w:style>
  <w:style w:type="paragraph" w:customStyle="1" w:styleId="FETableFootnote">
    <w:name w:val="FE_Table_Footnote"/>
    <w:basedOn w:val="Normal"/>
    <w:next w:val="Normal"/>
    <w:link w:val="FETableFootnoteChar"/>
    <w:uiPriority w:val="99"/>
    <w:rsid w:val="005663F5"/>
    <w:pPr>
      <w:ind w:firstLine="187"/>
    </w:pPr>
    <w:rPr>
      <w:rFonts w:ascii="Times" w:hAnsi="Times"/>
      <w:sz w:val="24"/>
      <w:szCs w:val="20"/>
      <w:lang w:eastAsia="en-US"/>
    </w:rPr>
  </w:style>
  <w:style w:type="paragraph" w:customStyle="1" w:styleId="FCChartFootnote">
    <w:name w:val="FC_Chart_Footnote"/>
    <w:basedOn w:val="Normal"/>
    <w:next w:val="Normal"/>
    <w:uiPriority w:val="99"/>
    <w:rsid w:val="005663F5"/>
    <w:pPr>
      <w:ind w:firstLine="187"/>
    </w:pPr>
  </w:style>
  <w:style w:type="paragraph" w:customStyle="1" w:styleId="FDSchemeFootnote">
    <w:name w:val="FD_Scheme_Footnote"/>
    <w:basedOn w:val="Normal"/>
    <w:next w:val="Normal"/>
    <w:uiPriority w:val="99"/>
    <w:rsid w:val="005663F5"/>
    <w:pPr>
      <w:ind w:firstLine="187"/>
    </w:pPr>
  </w:style>
  <w:style w:type="paragraph" w:customStyle="1" w:styleId="TCTableBody">
    <w:name w:val="TC_Table_Body"/>
    <w:basedOn w:val="Normal"/>
    <w:uiPriority w:val="99"/>
    <w:rsid w:val="005663F5"/>
  </w:style>
  <w:style w:type="paragraph" w:customStyle="1" w:styleId="AFTitleRunningHead">
    <w:name w:val="AF_Title_Running_Head"/>
    <w:basedOn w:val="Normal"/>
    <w:next w:val="TAMainText"/>
    <w:uiPriority w:val="99"/>
    <w:rsid w:val="005663F5"/>
    <w:pPr>
      <w:spacing w:line="480" w:lineRule="auto"/>
    </w:pPr>
  </w:style>
  <w:style w:type="paragraph" w:customStyle="1" w:styleId="BEAuthorBiography">
    <w:name w:val="BE_Author_Biography"/>
    <w:basedOn w:val="Normal"/>
    <w:uiPriority w:val="99"/>
    <w:rsid w:val="005663F5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5663F5"/>
    <w:pPr>
      <w:spacing w:line="480" w:lineRule="auto"/>
    </w:pPr>
  </w:style>
  <w:style w:type="paragraph" w:customStyle="1" w:styleId="SNSynopsisTOC">
    <w:name w:val="SN_Synopsis_TOC"/>
    <w:basedOn w:val="Normal"/>
    <w:uiPriority w:val="99"/>
    <w:rsid w:val="005663F5"/>
    <w:pPr>
      <w:spacing w:line="480" w:lineRule="auto"/>
    </w:pPr>
  </w:style>
  <w:style w:type="paragraph" w:customStyle="1" w:styleId="BGKeywords">
    <w:name w:val="BG_Keywords"/>
    <w:basedOn w:val="Normal"/>
    <w:uiPriority w:val="99"/>
    <w:rsid w:val="005663F5"/>
    <w:pPr>
      <w:spacing w:line="480" w:lineRule="auto"/>
    </w:pPr>
  </w:style>
  <w:style w:type="paragraph" w:customStyle="1" w:styleId="BHBriefs">
    <w:name w:val="BH_Briefs"/>
    <w:basedOn w:val="Normal"/>
    <w:uiPriority w:val="99"/>
    <w:rsid w:val="005663F5"/>
    <w:pPr>
      <w:spacing w:line="480" w:lineRule="auto"/>
    </w:pPr>
  </w:style>
  <w:style w:type="character" w:customStyle="1" w:styleId="BATitleChar">
    <w:name w:val="BA_Title Char"/>
    <w:link w:val="BATitle"/>
    <w:uiPriority w:val="99"/>
    <w:locked/>
    <w:rsid w:val="00401927"/>
    <w:rPr>
      <w:rFonts w:eastAsia="宋体"/>
      <w:sz w:val="44"/>
      <w:lang w:val="en-US" w:eastAsia="en-US"/>
    </w:rPr>
  </w:style>
  <w:style w:type="character" w:customStyle="1" w:styleId="BCAuthorAddressChar">
    <w:name w:val="BC_Author_Address Char"/>
    <w:link w:val="BCAuthorAddress"/>
    <w:uiPriority w:val="99"/>
    <w:locked/>
    <w:rsid w:val="00401927"/>
    <w:rPr>
      <w:rFonts w:ascii="Times" w:eastAsia="宋体" w:hAnsi="Times"/>
      <w:sz w:val="24"/>
      <w:lang w:val="en-US" w:eastAsia="en-US"/>
    </w:rPr>
  </w:style>
  <w:style w:type="character" w:customStyle="1" w:styleId="BBAuthorNameChar">
    <w:name w:val="BB_Author_Name Char"/>
    <w:link w:val="BBAuthorName"/>
    <w:uiPriority w:val="99"/>
    <w:locked/>
    <w:rsid w:val="00401927"/>
    <w:rPr>
      <w:rFonts w:ascii="Times" w:eastAsia="宋体" w:hAnsi="Times"/>
      <w:i/>
      <w:sz w:val="24"/>
      <w:lang w:val="en-US" w:eastAsia="en-US"/>
    </w:rPr>
  </w:style>
  <w:style w:type="character" w:customStyle="1" w:styleId="FETableFootnoteChar">
    <w:name w:val="FE_Table_Footnote Char"/>
    <w:link w:val="FETableFootnote"/>
    <w:uiPriority w:val="99"/>
    <w:locked/>
    <w:rsid w:val="00D565E6"/>
    <w:rPr>
      <w:rFonts w:ascii="Times" w:eastAsia="宋体" w:hAnsi="Times"/>
      <w:sz w:val="24"/>
      <w:lang w:val="en-US" w:eastAsia="en-US"/>
    </w:rPr>
  </w:style>
  <w:style w:type="character" w:styleId="Emphasis">
    <w:name w:val="Emphasis"/>
    <w:uiPriority w:val="99"/>
    <w:qFormat/>
    <w:rsid w:val="00DB6F80"/>
    <w:rPr>
      <w:rFonts w:cs="Times New Roman"/>
      <w:color w:val="CC0033"/>
    </w:rPr>
  </w:style>
  <w:style w:type="paragraph" w:styleId="Revision">
    <w:name w:val="Revision"/>
    <w:hidden/>
    <w:uiPriority w:val="99"/>
    <w:semiHidden/>
    <w:rsid w:val="008D10D8"/>
    <w:rPr>
      <w:rFonts w:ascii="Times" w:hAnsi="Times"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384777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384777"/>
    <w:rPr>
      <w:rFonts w:ascii="Cambria" w:hAnsi="Cambria" w:cs="Times New Roman"/>
      <w:b/>
      <w:bCs/>
      <w:kern w:val="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4777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99"/>
    <w:locked/>
    <w:rsid w:val="00384777"/>
    <w:rPr>
      <w:rFonts w:ascii="Cambria" w:hAnsi="Cambria" w:cs="Times New Roman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99"/>
    <w:qFormat/>
    <w:rsid w:val="0086353A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locked/>
    <w:rsid w:val="009455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76F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F8F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76F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6F8F"/>
    <w:rPr>
      <w:rFonts w:ascii="Calibri" w:eastAsiaTheme="minorEastAsia" w:hAnsi="Calibri" w:cs="Calibri"/>
      <w:noProof/>
      <w:sz w:val="22"/>
      <w:szCs w:val="22"/>
    </w:rPr>
  </w:style>
  <w:style w:type="table" w:styleId="TableGridLight">
    <w:name w:val="Grid Table Light"/>
    <w:basedOn w:val="TableNormal"/>
    <w:uiPriority w:val="40"/>
    <w:rsid w:val="001236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3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3395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23397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23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23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23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3948">
          <w:marLeft w:val="0"/>
          <w:marRight w:val="0"/>
          <w:marTop w:val="115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33966">
              <w:marLeft w:val="0"/>
              <w:marRight w:val="0"/>
              <w:marTop w:val="0"/>
              <w:marBottom w:val="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33944">
                  <w:marLeft w:val="58"/>
                  <w:marRight w:val="0"/>
                  <w:marTop w:val="0"/>
                  <w:marBottom w:val="23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1070233959">
                      <w:marLeft w:val="1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23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23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23395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233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23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3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AA617-C796-49EF-A16B-A36825C17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13T19:58:00Z</dcterms:created>
  <dcterms:modified xsi:type="dcterms:W3CDTF">2020-02-26T07:53:00Z</dcterms:modified>
</cp:coreProperties>
</file>